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22FA9" w14:textId="59A1884D" w:rsidR="00114BA6" w:rsidRPr="003124C7" w:rsidRDefault="00917BF2" w:rsidP="00114BA6">
      <w:pPr>
        <w:snapToGrid w:val="0"/>
        <w:spacing w:line="480" w:lineRule="auto"/>
        <w:rPr>
          <w:rFonts w:ascii="Arial" w:hAnsi="Arial" w:cs="Arial"/>
          <w:b/>
          <w:bCs/>
          <w:sz w:val="24"/>
          <w:szCs w:val="24"/>
        </w:rPr>
      </w:pPr>
      <w:bookmarkStart w:id="0" w:name="_Hlk149663568"/>
      <w:r>
        <w:rPr>
          <w:rFonts w:ascii="Arial" w:hAnsi="Arial" w:cs="Arial" w:hint="eastAsia"/>
          <w:b/>
          <w:bCs/>
          <w:sz w:val="24"/>
          <w:szCs w:val="24"/>
        </w:rPr>
        <w:t>Supplementary Methods</w:t>
      </w:r>
    </w:p>
    <w:bookmarkEnd w:id="0"/>
    <w:p w14:paraId="580B3E36" w14:textId="77777777" w:rsidR="00114BA6" w:rsidRDefault="00114BA6" w:rsidP="00114BA6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A7E424" w14:textId="77777777" w:rsidR="00D25DCF" w:rsidRPr="00D25DCF" w:rsidRDefault="00D25DCF" w:rsidP="00D25DCF">
      <w:pPr>
        <w:snapToGrid w:val="0"/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D25DCF">
        <w:rPr>
          <w:rFonts w:ascii="Arial" w:hAnsi="Arial" w:cs="Arial" w:hint="eastAsia"/>
          <w:b/>
          <w:bCs/>
          <w:sz w:val="24"/>
          <w:szCs w:val="24"/>
        </w:rPr>
        <w:t>Immunofluorescence staining</w:t>
      </w:r>
    </w:p>
    <w:p w14:paraId="49E81610" w14:textId="77777777" w:rsidR="00D25DCF" w:rsidRPr="00D25DCF" w:rsidRDefault="00D25DCF" w:rsidP="00D25DCF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25DCF">
        <w:rPr>
          <w:rFonts w:ascii="Times New Roman" w:hAnsi="Times New Roman" w:cs="Times New Roman" w:hint="eastAsia"/>
          <w:sz w:val="24"/>
          <w:szCs w:val="24"/>
        </w:rPr>
        <w:t xml:space="preserve">Frozen sections </w:t>
      </w:r>
      <w:r w:rsidRPr="00D25DCF">
        <w:rPr>
          <w:rFonts w:ascii="Times New Roman" w:hAnsi="Times New Roman" w:cs="Times New Roman"/>
          <w:sz w:val="24"/>
          <w:szCs w:val="24"/>
        </w:rPr>
        <w:t>were</w:t>
      </w:r>
      <w:r w:rsidRPr="00D25DCF">
        <w:rPr>
          <w:rFonts w:ascii="Times New Roman" w:hAnsi="Times New Roman" w:cs="Times New Roman" w:hint="eastAsia"/>
          <w:sz w:val="24"/>
          <w:szCs w:val="24"/>
        </w:rPr>
        <w:t xml:space="preserve"> prepared as described above. </w:t>
      </w:r>
      <w:r w:rsidRPr="00D25DCF">
        <w:rPr>
          <w:rFonts w:ascii="Times New Roman" w:hAnsi="Times New Roman" w:cs="Times New Roman"/>
          <w:sz w:val="24"/>
          <w:szCs w:val="24"/>
        </w:rPr>
        <w:t xml:space="preserve">The slides were immersed in </w:t>
      </w:r>
      <w:r w:rsidRPr="00D25DCF">
        <w:rPr>
          <w:rFonts w:ascii="Times New Roman" w:hAnsi="Times New Roman" w:cs="Times New Roman" w:hint="eastAsia"/>
          <w:sz w:val="24"/>
          <w:szCs w:val="24"/>
        </w:rPr>
        <w:t>D-</w:t>
      </w:r>
      <w:r w:rsidRPr="00D25DCF">
        <w:rPr>
          <w:rFonts w:ascii="Times New Roman" w:hAnsi="Times New Roman" w:cs="Times New Roman"/>
          <w:sz w:val="24"/>
          <w:szCs w:val="24"/>
        </w:rPr>
        <w:t>PBS, blocked with blocking solution (5% normal goat serum in 0.3% Triton</w:t>
      </w:r>
      <w:r w:rsidRPr="00D25D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25DCF">
        <w:rPr>
          <w:rFonts w:ascii="Times New Roman" w:hAnsi="Times New Roman" w:cs="Times New Roman"/>
          <w:sz w:val="24"/>
          <w:szCs w:val="24"/>
        </w:rPr>
        <w:t>X</w:t>
      </w:r>
      <w:r w:rsidRPr="00D25DCF">
        <w:rPr>
          <w:rFonts w:ascii="Times New Roman" w:hAnsi="Times New Roman" w:cs="Times New Roman" w:hint="eastAsia"/>
          <w:sz w:val="24"/>
          <w:szCs w:val="24"/>
        </w:rPr>
        <w:t>-100</w:t>
      </w:r>
      <w:r w:rsidRPr="00D25DCF">
        <w:rPr>
          <w:rFonts w:ascii="Times New Roman" w:hAnsi="Times New Roman" w:cs="Times New Roman"/>
          <w:sz w:val="24"/>
          <w:szCs w:val="24"/>
        </w:rPr>
        <w:t>/</w:t>
      </w:r>
      <w:r w:rsidRPr="00D25DCF">
        <w:rPr>
          <w:rFonts w:ascii="Times New Roman" w:hAnsi="Times New Roman" w:cs="Times New Roman" w:hint="eastAsia"/>
          <w:sz w:val="24"/>
          <w:szCs w:val="24"/>
        </w:rPr>
        <w:t>D-</w:t>
      </w:r>
      <w:r w:rsidRPr="00D25DCF">
        <w:rPr>
          <w:rFonts w:ascii="Times New Roman" w:hAnsi="Times New Roman" w:cs="Times New Roman"/>
          <w:sz w:val="24"/>
          <w:szCs w:val="24"/>
        </w:rPr>
        <w:t xml:space="preserve">PBS), and incubated overnight with </w:t>
      </w:r>
      <w:r w:rsidRPr="00D25DCF">
        <w:rPr>
          <w:rFonts w:ascii="Times New Roman" w:hAnsi="Times New Roman" w:cs="Times New Roman" w:hint="eastAsia"/>
          <w:sz w:val="24"/>
          <w:szCs w:val="24"/>
        </w:rPr>
        <w:t xml:space="preserve">primary antibodies; MYCN (84406, CST); Prph (ab246502, </w:t>
      </w:r>
      <w:proofErr w:type="spellStart"/>
      <w:r w:rsidRPr="00D25DCF">
        <w:rPr>
          <w:rFonts w:ascii="Times New Roman" w:hAnsi="Times New Roman" w:cs="Times New Roman" w:hint="eastAsia"/>
          <w:sz w:val="24"/>
          <w:szCs w:val="24"/>
        </w:rPr>
        <w:t>abcam</w:t>
      </w:r>
      <w:proofErr w:type="spellEnd"/>
      <w:r w:rsidRPr="00D25DCF">
        <w:rPr>
          <w:rFonts w:ascii="Times New Roman" w:hAnsi="Times New Roman" w:cs="Times New Roman" w:hint="eastAsia"/>
          <w:sz w:val="24"/>
          <w:szCs w:val="24"/>
        </w:rPr>
        <w:t xml:space="preserve">); Ube2c (ab252940, </w:t>
      </w:r>
      <w:proofErr w:type="spellStart"/>
      <w:r w:rsidRPr="00D25DCF">
        <w:rPr>
          <w:rFonts w:ascii="Times New Roman" w:hAnsi="Times New Roman" w:cs="Times New Roman" w:hint="eastAsia"/>
          <w:sz w:val="24"/>
          <w:szCs w:val="24"/>
        </w:rPr>
        <w:t>abcam</w:t>
      </w:r>
      <w:proofErr w:type="spellEnd"/>
      <w:r w:rsidRPr="00D25DCF">
        <w:rPr>
          <w:rFonts w:ascii="Times New Roman" w:hAnsi="Times New Roman" w:cs="Times New Roman" w:hint="eastAsia"/>
          <w:sz w:val="24"/>
          <w:szCs w:val="24"/>
        </w:rPr>
        <w:t xml:space="preserve">) in antibody diluent (1% BSA, 0.3% Triton X-100/D-PBS). </w:t>
      </w:r>
      <w:r w:rsidRPr="00D25DCF">
        <w:rPr>
          <w:rFonts w:ascii="Times New Roman" w:hAnsi="Times New Roman" w:cs="Times New Roman"/>
          <w:sz w:val="24"/>
          <w:szCs w:val="24"/>
        </w:rPr>
        <w:t xml:space="preserve">The slides were then incubated with secondary Alexa Fluor </w:t>
      </w:r>
      <w:r w:rsidRPr="00D25DCF">
        <w:rPr>
          <w:rFonts w:ascii="Times New Roman" w:hAnsi="Times New Roman" w:cs="Times New Roman" w:hint="eastAsia"/>
          <w:sz w:val="24"/>
          <w:szCs w:val="24"/>
        </w:rPr>
        <w:t>647</w:t>
      </w:r>
      <w:r w:rsidRPr="00D25DCF">
        <w:rPr>
          <w:rFonts w:ascii="Times New Roman" w:hAnsi="Times New Roman" w:cs="Times New Roman"/>
          <w:sz w:val="24"/>
          <w:szCs w:val="24"/>
        </w:rPr>
        <w:t>-labelled anti-</w:t>
      </w:r>
      <w:r w:rsidRPr="00D25DCF">
        <w:rPr>
          <w:rFonts w:ascii="Times New Roman" w:hAnsi="Times New Roman" w:cs="Times New Roman" w:hint="eastAsia"/>
          <w:sz w:val="24"/>
          <w:szCs w:val="24"/>
        </w:rPr>
        <w:t>Rabbit</w:t>
      </w:r>
      <w:r w:rsidRPr="00D25DCF">
        <w:rPr>
          <w:rFonts w:ascii="Times New Roman" w:hAnsi="Times New Roman" w:cs="Times New Roman"/>
          <w:sz w:val="24"/>
          <w:szCs w:val="24"/>
        </w:rPr>
        <w:t xml:space="preserve"> IgG</w:t>
      </w:r>
      <w:r w:rsidRPr="00D25D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25DCF">
        <w:rPr>
          <w:rFonts w:ascii="Times New Roman" w:hAnsi="Times New Roman" w:cs="Times New Roman"/>
          <w:sz w:val="24"/>
          <w:szCs w:val="24"/>
        </w:rPr>
        <w:t>(A</w:t>
      </w:r>
      <w:r w:rsidRPr="00D25DCF">
        <w:rPr>
          <w:rFonts w:ascii="Times New Roman" w:hAnsi="Times New Roman" w:cs="Times New Roman" w:hint="eastAsia"/>
          <w:sz w:val="24"/>
          <w:szCs w:val="24"/>
        </w:rPr>
        <w:t>32733</w:t>
      </w:r>
      <w:r w:rsidRPr="00D25DCF">
        <w:rPr>
          <w:rFonts w:ascii="Times New Roman" w:hAnsi="Times New Roman" w:cs="Times New Roman"/>
          <w:sz w:val="24"/>
          <w:szCs w:val="24"/>
        </w:rPr>
        <w:t xml:space="preserve">, </w:t>
      </w:r>
      <w:r w:rsidRPr="00D25DCF">
        <w:rPr>
          <w:rFonts w:ascii="Times New Roman" w:hAnsi="Times New Roman" w:cs="Times New Roman" w:hint="eastAsia"/>
          <w:sz w:val="24"/>
          <w:szCs w:val="24"/>
        </w:rPr>
        <w:t>Invitrogen</w:t>
      </w:r>
      <w:r w:rsidRPr="00D25DCF">
        <w:rPr>
          <w:rFonts w:ascii="Times New Roman" w:hAnsi="Times New Roman" w:cs="Times New Roman"/>
          <w:sz w:val="24"/>
          <w:szCs w:val="24"/>
        </w:rPr>
        <w:t xml:space="preserve">) with 4',6-Diamidino-2-phenylindole (DAPI) (D523, </w:t>
      </w:r>
      <w:proofErr w:type="spellStart"/>
      <w:r w:rsidRPr="00D25DCF">
        <w:rPr>
          <w:rFonts w:ascii="Times New Roman" w:hAnsi="Times New Roman" w:cs="Times New Roman"/>
          <w:sz w:val="24"/>
          <w:szCs w:val="24"/>
        </w:rPr>
        <w:t>Dojindo</w:t>
      </w:r>
      <w:proofErr w:type="spellEnd"/>
      <w:r w:rsidRPr="00D25DCF">
        <w:rPr>
          <w:rFonts w:ascii="Times New Roman" w:hAnsi="Times New Roman" w:cs="Times New Roman"/>
          <w:sz w:val="24"/>
          <w:szCs w:val="24"/>
        </w:rPr>
        <w:t xml:space="preserve">) in antibody diluent. The slides were mounted with </w:t>
      </w:r>
      <w:r w:rsidRPr="00D25DCF">
        <w:rPr>
          <w:rFonts w:ascii="Times New Roman" w:hAnsi="Times New Roman" w:cs="Times New Roman" w:hint="eastAsia"/>
          <w:sz w:val="24"/>
          <w:szCs w:val="24"/>
        </w:rPr>
        <w:t xml:space="preserve">Prolong Gold Antifade </w:t>
      </w:r>
      <w:proofErr w:type="spellStart"/>
      <w:r w:rsidRPr="00D25DCF">
        <w:rPr>
          <w:rFonts w:ascii="Times New Roman" w:hAnsi="Times New Roman" w:cs="Times New Roman" w:hint="eastAsia"/>
          <w:sz w:val="24"/>
          <w:szCs w:val="24"/>
        </w:rPr>
        <w:t>Mountant</w:t>
      </w:r>
      <w:proofErr w:type="spellEnd"/>
      <w:r w:rsidRPr="00D25DC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D25DCF">
        <w:rPr>
          <w:rFonts w:ascii="Times New Roman" w:hAnsi="Times New Roman" w:cs="Times New Roman"/>
          <w:sz w:val="24"/>
          <w:szCs w:val="24"/>
        </w:rPr>
        <w:t>P36930</w:t>
      </w:r>
      <w:r w:rsidRPr="00D25DCF">
        <w:rPr>
          <w:rFonts w:ascii="Times New Roman" w:hAnsi="Times New Roman" w:cs="Times New Roman" w:hint="eastAsia"/>
          <w:sz w:val="24"/>
          <w:szCs w:val="24"/>
        </w:rPr>
        <w:t>, Invitrogen</w:t>
      </w:r>
      <w:r w:rsidRPr="00D25DCF">
        <w:rPr>
          <w:rFonts w:ascii="Times New Roman" w:hAnsi="Times New Roman" w:cs="Times New Roman"/>
          <w:sz w:val="24"/>
          <w:szCs w:val="24"/>
        </w:rPr>
        <w:t xml:space="preserve">), and </w:t>
      </w:r>
      <w:r w:rsidRPr="00D25DCF">
        <w:rPr>
          <w:rFonts w:ascii="Times New Roman" w:hAnsi="Times New Roman" w:cs="Times New Roman" w:hint="eastAsia"/>
          <w:sz w:val="24"/>
          <w:szCs w:val="24"/>
        </w:rPr>
        <w:t xml:space="preserve">SpinSR10 was </w:t>
      </w:r>
      <w:r w:rsidRPr="00D25DCF">
        <w:rPr>
          <w:rFonts w:ascii="Times New Roman" w:hAnsi="Times New Roman" w:cs="Times New Roman"/>
          <w:sz w:val="24"/>
          <w:szCs w:val="24"/>
        </w:rPr>
        <w:t>used to capture images.</w:t>
      </w:r>
    </w:p>
    <w:p w14:paraId="0680BA47" w14:textId="77777777" w:rsidR="005C5185" w:rsidRDefault="005C5185" w:rsidP="005C5185">
      <w:pPr>
        <w:snapToGrid w:val="0"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2439A93" w14:textId="5A3240E5" w:rsidR="00917BF2" w:rsidRPr="005C5185" w:rsidRDefault="005C5185" w:rsidP="00114BA6">
      <w:pPr>
        <w:snapToGrid w:val="0"/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shRNA clone IDs</w:t>
      </w:r>
      <w:r w:rsidR="00936F6D">
        <w:rPr>
          <w:rFonts w:ascii="Arial" w:hAnsi="Arial" w:cs="Arial" w:hint="eastAsia"/>
          <w:b/>
          <w:bCs/>
          <w:sz w:val="24"/>
          <w:szCs w:val="24"/>
        </w:rPr>
        <w:t xml:space="preserve"> and preparation of lentivirus</w:t>
      </w:r>
    </w:p>
    <w:p w14:paraId="30AB3F31" w14:textId="77777777" w:rsidR="00936F6D" w:rsidRDefault="007D711C" w:rsidP="00114BA6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711C">
        <w:rPr>
          <w:rFonts w:ascii="Times New Roman" w:hAnsi="Times New Roman" w:cs="Times New Roman"/>
          <w:sz w:val="24"/>
          <w:szCs w:val="24"/>
        </w:rPr>
        <w:t>The RNAi Consortium Clone IDs included: shPtma_#1, TRCN0000125363; shPtma_#2, TRCN0000417585; shPtma_#3, TRCN0000434086; shHmgb2_#1, TRCN0000301407; shHmgb2_#2, TRCN0000304268; shHmgb2_#3, TRCN0000304269; shDlk1_#1, TRCN0000334812; shDlk1_#2, TRCN0000334895; shDlk1_#3, TRCN0000363827; shUbe2c_#1, TRCN0000241128; shUbe2c_#2, TRCN0000241130; and shUbe2c_#3, TRCN0000241131.</w:t>
      </w:r>
    </w:p>
    <w:p w14:paraId="05A4EF79" w14:textId="77EE11DE" w:rsidR="00917BF2" w:rsidRDefault="006B70FF" w:rsidP="00114BA6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</w:t>
      </w:r>
      <w:r w:rsidR="00936F6D" w:rsidRPr="003124C7">
        <w:rPr>
          <w:rFonts w:ascii="Times New Roman" w:hAnsi="Times New Roman" w:cs="Times New Roman"/>
          <w:sz w:val="24"/>
          <w:szCs w:val="24"/>
        </w:rPr>
        <w:t xml:space="preserve">ach lentivirus plasmid, combined with the Lentiviral High Titer Packaging Mix (6194, Takara Bio), was transfected into Lenti-X 293T cells using the </w:t>
      </w:r>
      <w:proofErr w:type="spellStart"/>
      <w:r w:rsidR="00936F6D" w:rsidRPr="003124C7">
        <w:rPr>
          <w:rFonts w:ascii="Times New Roman" w:hAnsi="Times New Roman" w:cs="Times New Roman"/>
          <w:sz w:val="24"/>
          <w:szCs w:val="24"/>
        </w:rPr>
        <w:t>TransIT</w:t>
      </w:r>
      <w:proofErr w:type="spellEnd"/>
      <w:r w:rsidR="00936F6D" w:rsidRPr="003124C7">
        <w:rPr>
          <w:rFonts w:ascii="Times New Roman" w:hAnsi="Times New Roman" w:cs="Times New Roman"/>
          <w:sz w:val="24"/>
          <w:szCs w:val="24"/>
        </w:rPr>
        <w:t xml:space="preserve">-Lenti Transfection Reagent (V6603, Takara Bio). After 48 h post-transfection, the lentivirus-containing medium was collected and concentrated using the PEG-it Virus Precipitation Solution (LV810A-1, System Biosciences). The functional lentivirus </w:t>
      </w:r>
      <w:proofErr w:type="gramStart"/>
      <w:r w:rsidR="00936F6D" w:rsidRPr="003124C7">
        <w:rPr>
          <w:rFonts w:ascii="Times New Roman" w:hAnsi="Times New Roman" w:cs="Times New Roman"/>
          <w:sz w:val="24"/>
          <w:szCs w:val="24"/>
        </w:rPr>
        <w:t>titer</w:t>
      </w:r>
      <w:proofErr w:type="gramEnd"/>
      <w:r w:rsidR="00936F6D" w:rsidRPr="003124C7">
        <w:rPr>
          <w:rFonts w:ascii="Times New Roman" w:hAnsi="Times New Roman" w:cs="Times New Roman"/>
          <w:sz w:val="24"/>
          <w:szCs w:val="24"/>
        </w:rPr>
        <w:t xml:space="preserve"> was then ascertained using Lenti-X 293T cells through puromycin selection (ant-pr-1, </w:t>
      </w:r>
      <w:proofErr w:type="spellStart"/>
      <w:r w:rsidR="00936F6D" w:rsidRPr="003124C7">
        <w:rPr>
          <w:rFonts w:ascii="Times New Roman" w:hAnsi="Times New Roman" w:cs="Times New Roman"/>
          <w:sz w:val="24"/>
          <w:szCs w:val="24"/>
        </w:rPr>
        <w:t>InvivoGen</w:t>
      </w:r>
      <w:proofErr w:type="spellEnd"/>
      <w:r w:rsidR="00936F6D" w:rsidRPr="003124C7">
        <w:rPr>
          <w:rFonts w:ascii="Times New Roman" w:hAnsi="Times New Roman" w:cs="Times New Roman"/>
          <w:sz w:val="24"/>
          <w:szCs w:val="24"/>
        </w:rPr>
        <w:t xml:space="preserve">), establishing a multiplicity of infection at 10. For the selection of lentivirus-infected cells, the puromycin concentration was set to 1 </w:t>
      </w:r>
      <w:proofErr w:type="spellStart"/>
      <w:r w:rsidR="00936F6D" w:rsidRPr="003124C7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936F6D" w:rsidRPr="003124C7">
        <w:rPr>
          <w:rFonts w:ascii="Times New Roman" w:hAnsi="Times New Roman" w:cs="Times New Roman"/>
          <w:sz w:val="24"/>
          <w:szCs w:val="24"/>
        </w:rPr>
        <w:t xml:space="preserve">/mL for Lenti-X 293T cells and 0.2 </w:t>
      </w:r>
      <w:proofErr w:type="spellStart"/>
      <w:r w:rsidR="00936F6D" w:rsidRPr="003124C7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936F6D" w:rsidRPr="003124C7">
        <w:rPr>
          <w:rFonts w:ascii="Times New Roman" w:hAnsi="Times New Roman" w:cs="Times New Roman"/>
          <w:sz w:val="24"/>
          <w:szCs w:val="24"/>
        </w:rPr>
        <w:t>/mL for the spheres.</w:t>
      </w:r>
    </w:p>
    <w:p w14:paraId="3EDF93FC" w14:textId="77777777" w:rsidR="00C90394" w:rsidRDefault="00C90394" w:rsidP="00114BA6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C3A12F" w14:textId="2A9DC1DB" w:rsidR="00F06DDF" w:rsidRPr="005C5185" w:rsidRDefault="00F06DDF" w:rsidP="00F06DDF">
      <w:pPr>
        <w:snapToGrid w:val="0"/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lastRenderedPageBreak/>
        <w:t>qPCR primer sequence</w:t>
      </w:r>
    </w:p>
    <w:p w14:paraId="11AB3C63" w14:textId="77777777" w:rsidR="00B77091" w:rsidRPr="003124C7" w:rsidRDefault="00B77091" w:rsidP="00B77091">
      <w:pPr>
        <w:snapToGrid w:val="0"/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3124C7">
        <w:rPr>
          <w:rFonts w:ascii="Times New Roman" w:hAnsi="Times New Roman" w:cs="Times New Roman"/>
          <w:sz w:val="24"/>
          <w:szCs w:val="24"/>
        </w:rPr>
        <w:t>The following primer sets were used:</w:t>
      </w:r>
    </w:p>
    <w:tbl>
      <w:tblPr>
        <w:tblStyle w:val="aa"/>
        <w:tblW w:w="9752" w:type="dxa"/>
        <w:tblInd w:w="108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814"/>
        <w:gridCol w:w="3969"/>
        <w:gridCol w:w="3969"/>
      </w:tblGrid>
      <w:tr w:rsidR="00B77091" w14:paraId="2ABEACAC" w14:textId="77777777" w:rsidTr="00343C6D">
        <w:trPr>
          <w:trHeight w:val="283"/>
        </w:trPr>
        <w:tc>
          <w:tcPr>
            <w:tcW w:w="1814" w:type="dxa"/>
            <w:vAlign w:val="center"/>
          </w:tcPr>
          <w:p w14:paraId="71385A9C" w14:textId="77777777" w:rsidR="00B77091" w:rsidRPr="003124C7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124C7">
              <w:rPr>
                <w:rFonts w:ascii="Times New Roman" w:hAnsi="Times New Roman" w:cs="Times New Roman"/>
                <w:sz w:val="24"/>
                <w:szCs w:val="28"/>
              </w:rPr>
              <w:t>Gene</w:t>
            </w:r>
          </w:p>
        </w:tc>
        <w:tc>
          <w:tcPr>
            <w:tcW w:w="3969" w:type="dxa"/>
            <w:vAlign w:val="center"/>
          </w:tcPr>
          <w:p w14:paraId="19F8F8CD" w14:textId="77777777" w:rsidR="00B77091" w:rsidRPr="003124C7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124C7"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</w:p>
        </w:tc>
        <w:tc>
          <w:tcPr>
            <w:tcW w:w="3969" w:type="dxa"/>
            <w:vAlign w:val="center"/>
          </w:tcPr>
          <w:p w14:paraId="7F6D9A20" w14:textId="77777777" w:rsidR="00B77091" w:rsidRPr="003124C7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124C7">
              <w:rPr>
                <w:rFonts w:ascii="Times New Roman" w:hAnsi="Times New Roman" w:cs="Times New Roman"/>
                <w:sz w:val="24"/>
                <w:szCs w:val="28"/>
              </w:rPr>
              <w:t>Reverse</w:t>
            </w:r>
          </w:p>
        </w:tc>
      </w:tr>
      <w:tr w:rsidR="00B77091" w14:paraId="61AB4D6C" w14:textId="77777777" w:rsidTr="00343C6D">
        <w:trPr>
          <w:trHeight w:val="283"/>
        </w:trPr>
        <w:tc>
          <w:tcPr>
            <w:tcW w:w="1814" w:type="dxa"/>
            <w:vAlign w:val="center"/>
          </w:tcPr>
          <w:p w14:paraId="6FF2FD73" w14:textId="77777777" w:rsidR="00B77091" w:rsidRPr="003124C7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124C7">
              <w:rPr>
                <w:rFonts w:ascii="Times New Roman" w:hAnsi="Times New Roman" w:cs="Times New Roman"/>
                <w:sz w:val="24"/>
                <w:szCs w:val="28"/>
              </w:rPr>
              <w:t xml:space="preserve">Mouse </w:t>
            </w:r>
            <w:proofErr w:type="spellStart"/>
            <w:r w:rsidRPr="003124C7">
              <w:rPr>
                <w:rFonts w:ascii="Times New Roman" w:hAnsi="Times New Roman" w:cs="Times New Roman"/>
                <w:i/>
                <w:sz w:val="24"/>
                <w:szCs w:val="28"/>
              </w:rPr>
              <w:t>Actb</w:t>
            </w:r>
            <w:proofErr w:type="spellEnd"/>
          </w:p>
        </w:tc>
        <w:tc>
          <w:tcPr>
            <w:tcW w:w="3969" w:type="dxa"/>
            <w:vAlign w:val="center"/>
          </w:tcPr>
          <w:p w14:paraId="57F2231B" w14:textId="77777777" w:rsidR="00B77091" w:rsidRPr="003124C7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124C7">
              <w:rPr>
                <w:rFonts w:ascii="Times New Roman" w:hAnsi="Times New Roman" w:cs="Times New Roman"/>
                <w:sz w:val="24"/>
                <w:szCs w:val="28"/>
              </w:rPr>
              <w:t>CACTGTCGAGTCGCGTCC</w:t>
            </w:r>
          </w:p>
        </w:tc>
        <w:tc>
          <w:tcPr>
            <w:tcW w:w="3969" w:type="dxa"/>
            <w:vAlign w:val="center"/>
          </w:tcPr>
          <w:p w14:paraId="7F39A63C" w14:textId="77777777" w:rsidR="00B77091" w:rsidRPr="003124C7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124C7">
              <w:rPr>
                <w:rFonts w:ascii="Times New Roman" w:hAnsi="Times New Roman" w:cs="Times New Roman"/>
                <w:sz w:val="24"/>
                <w:szCs w:val="28"/>
              </w:rPr>
              <w:t>CGCAGCGATATCGTCATCCAT</w:t>
            </w:r>
          </w:p>
        </w:tc>
      </w:tr>
      <w:tr w:rsidR="00B77091" w14:paraId="4D49F71D" w14:textId="77777777" w:rsidTr="00343C6D">
        <w:trPr>
          <w:trHeight w:val="283"/>
        </w:trPr>
        <w:tc>
          <w:tcPr>
            <w:tcW w:w="1814" w:type="dxa"/>
            <w:vAlign w:val="center"/>
          </w:tcPr>
          <w:p w14:paraId="03C60B5E" w14:textId="77777777" w:rsidR="00B77091" w:rsidRPr="003124C7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124C7">
              <w:rPr>
                <w:rFonts w:ascii="Times New Roman" w:hAnsi="Times New Roman" w:cs="Times New Roman"/>
                <w:sz w:val="24"/>
                <w:szCs w:val="28"/>
              </w:rPr>
              <w:t xml:space="preserve">Mouse </w:t>
            </w:r>
            <w:proofErr w:type="spellStart"/>
            <w:r w:rsidRPr="003124C7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tma</w:t>
            </w:r>
            <w:proofErr w:type="spellEnd"/>
          </w:p>
        </w:tc>
        <w:tc>
          <w:tcPr>
            <w:tcW w:w="3969" w:type="dxa"/>
            <w:vAlign w:val="center"/>
          </w:tcPr>
          <w:p w14:paraId="5FAED489" w14:textId="77777777" w:rsidR="00B77091" w:rsidRPr="003124C7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124C7">
              <w:rPr>
                <w:rFonts w:ascii="Times New Roman" w:hAnsi="Times New Roman" w:cs="Times New Roman"/>
                <w:sz w:val="24"/>
                <w:szCs w:val="28"/>
              </w:rPr>
              <w:t>CTCTCGCCAGAGTCCTCGAA</w:t>
            </w:r>
          </w:p>
        </w:tc>
        <w:tc>
          <w:tcPr>
            <w:tcW w:w="3969" w:type="dxa"/>
            <w:vAlign w:val="center"/>
          </w:tcPr>
          <w:p w14:paraId="511C7F3C" w14:textId="77777777" w:rsidR="00B77091" w:rsidRPr="003124C7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124C7">
              <w:rPr>
                <w:rFonts w:ascii="Times New Roman" w:hAnsi="Times New Roman" w:cs="Times New Roman"/>
                <w:sz w:val="24"/>
                <w:szCs w:val="28"/>
              </w:rPr>
              <w:t>GGAGCTGGTATCCACTGCC</w:t>
            </w:r>
          </w:p>
        </w:tc>
      </w:tr>
      <w:tr w:rsidR="00B77091" w14:paraId="33E9F86E" w14:textId="77777777" w:rsidTr="00343C6D">
        <w:trPr>
          <w:trHeight w:val="283"/>
        </w:trPr>
        <w:tc>
          <w:tcPr>
            <w:tcW w:w="1814" w:type="dxa"/>
            <w:vAlign w:val="center"/>
          </w:tcPr>
          <w:p w14:paraId="2999F6F7" w14:textId="77777777" w:rsidR="00B77091" w:rsidRPr="003124C7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124C7">
              <w:rPr>
                <w:rFonts w:ascii="Times New Roman" w:hAnsi="Times New Roman" w:cs="Times New Roman"/>
                <w:sz w:val="24"/>
                <w:szCs w:val="28"/>
              </w:rPr>
              <w:t xml:space="preserve">Mouse </w:t>
            </w:r>
            <w:r w:rsidRPr="003124C7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Hmgb2</w:t>
            </w:r>
          </w:p>
        </w:tc>
        <w:tc>
          <w:tcPr>
            <w:tcW w:w="3969" w:type="dxa"/>
            <w:vAlign w:val="center"/>
          </w:tcPr>
          <w:p w14:paraId="12A43CFF" w14:textId="77777777" w:rsidR="00B77091" w:rsidRPr="003124C7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124C7">
              <w:rPr>
                <w:rFonts w:ascii="Times New Roman" w:hAnsi="Times New Roman" w:cs="Times New Roman"/>
                <w:sz w:val="24"/>
                <w:szCs w:val="28"/>
              </w:rPr>
              <w:t>GCTCGTTATGACAGGGAGATG</w:t>
            </w:r>
          </w:p>
        </w:tc>
        <w:tc>
          <w:tcPr>
            <w:tcW w:w="3969" w:type="dxa"/>
            <w:vAlign w:val="center"/>
          </w:tcPr>
          <w:p w14:paraId="41C4BF41" w14:textId="77777777" w:rsidR="00B77091" w:rsidRPr="003124C7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124C7">
              <w:rPr>
                <w:rFonts w:ascii="Times New Roman" w:hAnsi="Times New Roman" w:cs="Times New Roman"/>
                <w:sz w:val="24"/>
                <w:szCs w:val="28"/>
              </w:rPr>
              <w:t>TTGCCCTTGGCACGGTATG</w:t>
            </w:r>
          </w:p>
        </w:tc>
      </w:tr>
      <w:tr w:rsidR="00B77091" w14:paraId="5BA7BC70" w14:textId="77777777" w:rsidTr="00343C6D">
        <w:trPr>
          <w:trHeight w:val="283"/>
        </w:trPr>
        <w:tc>
          <w:tcPr>
            <w:tcW w:w="1814" w:type="dxa"/>
            <w:vAlign w:val="center"/>
          </w:tcPr>
          <w:p w14:paraId="31EC694E" w14:textId="77777777" w:rsidR="00B77091" w:rsidRPr="003124C7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124C7">
              <w:rPr>
                <w:rFonts w:ascii="Times New Roman" w:hAnsi="Times New Roman" w:cs="Times New Roman"/>
                <w:sz w:val="24"/>
                <w:szCs w:val="28"/>
              </w:rPr>
              <w:t xml:space="preserve">Mouse </w:t>
            </w:r>
            <w:r w:rsidRPr="003124C7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Dlk1</w:t>
            </w:r>
          </w:p>
        </w:tc>
        <w:tc>
          <w:tcPr>
            <w:tcW w:w="3969" w:type="dxa"/>
            <w:vAlign w:val="center"/>
          </w:tcPr>
          <w:p w14:paraId="5590AAE7" w14:textId="77777777" w:rsidR="00B77091" w:rsidRPr="003124C7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124C7">
              <w:rPr>
                <w:rFonts w:ascii="Times New Roman" w:hAnsi="Times New Roman" w:cs="Times New Roman"/>
                <w:sz w:val="24"/>
                <w:szCs w:val="28"/>
              </w:rPr>
              <w:t>AGTGCGAAACCTGGGTGTC</w:t>
            </w:r>
          </w:p>
        </w:tc>
        <w:tc>
          <w:tcPr>
            <w:tcW w:w="3969" w:type="dxa"/>
            <w:vAlign w:val="center"/>
          </w:tcPr>
          <w:p w14:paraId="29F94A65" w14:textId="77777777" w:rsidR="00B77091" w:rsidRPr="003124C7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124C7">
              <w:rPr>
                <w:rFonts w:ascii="Times New Roman" w:hAnsi="Times New Roman" w:cs="Times New Roman"/>
                <w:sz w:val="24"/>
                <w:szCs w:val="28"/>
              </w:rPr>
              <w:t>GCCTCCTTGTTGAAAGTGGTCA</w:t>
            </w:r>
          </w:p>
        </w:tc>
      </w:tr>
      <w:tr w:rsidR="00B77091" w14:paraId="0C0AEAEA" w14:textId="77777777" w:rsidTr="00343C6D">
        <w:trPr>
          <w:trHeight w:val="283"/>
        </w:trPr>
        <w:tc>
          <w:tcPr>
            <w:tcW w:w="1814" w:type="dxa"/>
            <w:vAlign w:val="center"/>
          </w:tcPr>
          <w:p w14:paraId="4CF4F3EC" w14:textId="77777777" w:rsidR="00B77091" w:rsidRPr="003124C7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124C7">
              <w:rPr>
                <w:rFonts w:ascii="Times New Roman" w:hAnsi="Times New Roman" w:cs="Times New Roman"/>
                <w:sz w:val="24"/>
                <w:szCs w:val="28"/>
              </w:rPr>
              <w:t xml:space="preserve">Mouse </w:t>
            </w:r>
            <w:r w:rsidRPr="003124C7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Ube2c</w:t>
            </w:r>
          </w:p>
        </w:tc>
        <w:tc>
          <w:tcPr>
            <w:tcW w:w="3969" w:type="dxa"/>
            <w:vAlign w:val="center"/>
          </w:tcPr>
          <w:p w14:paraId="6C3E7967" w14:textId="77777777" w:rsidR="00B77091" w:rsidRPr="003124C7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124C7">
              <w:rPr>
                <w:rFonts w:ascii="Times New Roman" w:hAnsi="Times New Roman" w:cs="Times New Roman"/>
                <w:sz w:val="24"/>
                <w:szCs w:val="28"/>
              </w:rPr>
              <w:t>CTCCGCCTTCCCTGAGTCA</w:t>
            </w:r>
          </w:p>
        </w:tc>
        <w:tc>
          <w:tcPr>
            <w:tcW w:w="3969" w:type="dxa"/>
            <w:vAlign w:val="center"/>
          </w:tcPr>
          <w:p w14:paraId="33C44800" w14:textId="77777777" w:rsidR="00B77091" w:rsidRPr="003124C7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124C7">
              <w:rPr>
                <w:rFonts w:ascii="Times New Roman" w:hAnsi="Times New Roman" w:cs="Times New Roman"/>
                <w:sz w:val="24"/>
                <w:szCs w:val="28"/>
              </w:rPr>
              <w:t>GGTGCGTTGTAAGGGTAGCC</w:t>
            </w:r>
          </w:p>
        </w:tc>
      </w:tr>
      <w:tr w:rsidR="00B77091" w14:paraId="452CE150" w14:textId="77777777" w:rsidTr="00343C6D">
        <w:trPr>
          <w:trHeight w:val="283"/>
        </w:trPr>
        <w:tc>
          <w:tcPr>
            <w:tcW w:w="1814" w:type="dxa"/>
            <w:vAlign w:val="center"/>
          </w:tcPr>
          <w:p w14:paraId="19E2CE5B" w14:textId="77777777" w:rsidR="00B77091" w:rsidRPr="003124C7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124C7"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 w:rsidRPr="003124C7">
              <w:rPr>
                <w:rFonts w:ascii="Times New Roman" w:hAnsi="Times New Roman" w:cs="Times New Roman"/>
                <w:sz w:val="24"/>
                <w:szCs w:val="28"/>
              </w:rPr>
              <w:t xml:space="preserve">ouse </w:t>
            </w:r>
            <w:r w:rsidRPr="003124C7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alat1</w:t>
            </w:r>
          </w:p>
        </w:tc>
        <w:tc>
          <w:tcPr>
            <w:tcW w:w="3969" w:type="dxa"/>
            <w:vAlign w:val="center"/>
          </w:tcPr>
          <w:p w14:paraId="2D132724" w14:textId="77777777" w:rsidR="00B77091" w:rsidRPr="003124C7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124C7">
              <w:rPr>
                <w:rFonts w:ascii="Times New Roman" w:hAnsi="Times New Roman" w:cs="Times New Roman"/>
                <w:sz w:val="24"/>
                <w:szCs w:val="28"/>
              </w:rPr>
              <w:t>TCGGCCTTGTAGATTAAAACGAA</w:t>
            </w:r>
          </w:p>
        </w:tc>
        <w:tc>
          <w:tcPr>
            <w:tcW w:w="3969" w:type="dxa"/>
            <w:vAlign w:val="center"/>
          </w:tcPr>
          <w:p w14:paraId="52D15EC1" w14:textId="77777777" w:rsidR="00B77091" w:rsidRPr="003124C7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124C7">
              <w:rPr>
                <w:rFonts w:ascii="Times New Roman" w:hAnsi="Times New Roman" w:cs="Times New Roman"/>
                <w:sz w:val="24"/>
                <w:szCs w:val="28"/>
              </w:rPr>
              <w:t>AACGGCCGTCAACTTAACCT</w:t>
            </w:r>
          </w:p>
        </w:tc>
      </w:tr>
      <w:tr w:rsidR="00B77091" w14:paraId="5838A6A7" w14:textId="77777777" w:rsidTr="00343C6D">
        <w:trPr>
          <w:trHeight w:val="283"/>
        </w:trPr>
        <w:tc>
          <w:tcPr>
            <w:tcW w:w="1814" w:type="dxa"/>
            <w:vAlign w:val="center"/>
          </w:tcPr>
          <w:p w14:paraId="65CC93AD" w14:textId="77777777" w:rsidR="00B77091" w:rsidRPr="00B77091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77091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Mouse </w:t>
            </w:r>
            <w:r w:rsidRPr="00B77091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cp4</w:t>
            </w:r>
          </w:p>
        </w:tc>
        <w:tc>
          <w:tcPr>
            <w:tcW w:w="3969" w:type="dxa"/>
            <w:vAlign w:val="center"/>
          </w:tcPr>
          <w:p w14:paraId="744A36FA" w14:textId="77777777" w:rsidR="00B77091" w:rsidRPr="00B77091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77091">
              <w:rPr>
                <w:rFonts w:ascii="Times New Roman" w:hAnsi="Times New Roman" w:cs="Times New Roman"/>
                <w:sz w:val="24"/>
                <w:szCs w:val="28"/>
              </w:rPr>
              <w:t>GTGAGAGACAAAGTGCCGGA</w:t>
            </w:r>
          </w:p>
        </w:tc>
        <w:tc>
          <w:tcPr>
            <w:tcW w:w="3969" w:type="dxa"/>
            <w:vAlign w:val="center"/>
          </w:tcPr>
          <w:p w14:paraId="5E2BFA92" w14:textId="77777777" w:rsidR="00B77091" w:rsidRPr="00B77091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77091">
              <w:rPr>
                <w:rFonts w:ascii="Times New Roman" w:hAnsi="Times New Roman" w:cs="Times New Roman"/>
                <w:sz w:val="24"/>
                <w:szCs w:val="28"/>
              </w:rPr>
              <w:t>TCTCTGGTGCATCCATGTCG</w:t>
            </w:r>
          </w:p>
        </w:tc>
      </w:tr>
      <w:tr w:rsidR="00B77091" w14:paraId="73EF4052" w14:textId="77777777" w:rsidTr="00343C6D">
        <w:trPr>
          <w:trHeight w:val="283"/>
        </w:trPr>
        <w:tc>
          <w:tcPr>
            <w:tcW w:w="1814" w:type="dxa"/>
            <w:vAlign w:val="center"/>
          </w:tcPr>
          <w:p w14:paraId="105E38ED" w14:textId="77777777" w:rsidR="00B77091" w:rsidRPr="00B77091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77091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Mouse </w:t>
            </w:r>
            <w:r w:rsidRPr="00B77091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Vim</w:t>
            </w:r>
          </w:p>
        </w:tc>
        <w:tc>
          <w:tcPr>
            <w:tcW w:w="3969" w:type="dxa"/>
            <w:vAlign w:val="center"/>
          </w:tcPr>
          <w:p w14:paraId="09BA90ED" w14:textId="77777777" w:rsidR="00B77091" w:rsidRPr="00B77091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77091">
              <w:rPr>
                <w:rFonts w:ascii="Times New Roman" w:hAnsi="Times New Roman" w:cs="Times New Roman"/>
                <w:sz w:val="24"/>
                <w:szCs w:val="28"/>
              </w:rPr>
              <w:t>CGGCTGCGAGAGAAATTGC</w:t>
            </w:r>
          </w:p>
        </w:tc>
        <w:tc>
          <w:tcPr>
            <w:tcW w:w="3969" w:type="dxa"/>
            <w:vAlign w:val="center"/>
          </w:tcPr>
          <w:p w14:paraId="555689BF" w14:textId="77777777" w:rsidR="00B77091" w:rsidRPr="00B77091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77091">
              <w:rPr>
                <w:rFonts w:ascii="Times New Roman" w:hAnsi="Times New Roman" w:cs="Times New Roman"/>
                <w:sz w:val="24"/>
                <w:szCs w:val="28"/>
              </w:rPr>
              <w:t>CCACTTTCCGTTCAAGGTCAAG</w:t>
            </w:r>
          </w:p>
        </w:tc>
      </w:tr>
      <w:tr w:rsidR="00B77091" w14:paraId="7313D429" w14:textId="77777777" w:rsidTr="00343C6D">
        <w:trPr>
          <w:trHeight w:val="283"/>
        </w:trPr>
        <w:tc>
          <w:tcPr>
            <w:tcW w:w="1814" w:type="dxa"/>
            <w:vAlign w:val="center"/>
          </w:tcPr>
          <w:p w14:paraId="3C83851F" w14:textId="77777777" w:rsidR="00B77091" w:rsidRPr="00B77091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77091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Mouse </w:t>
            </w:r>
            <w:r w:rsidRPr="00B77091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Ifitm2</w:t>
            </w:r>
          </w:p>
        </w:tc>
        <w:tc>
          <w:tcPr>
            <w:tcW w:w="3969" w:type="dxa"/>
            <w:vAlign w:val="center"/>
          </w:tcPr>
          <w:p w14:paraId="1C96CF81" w14:textId="77777777" w:rsidR="00B77091" w:rsidRPr="00B77091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77091">
              <w:rPr>
                <w:rFonts w:ascii="Times New Roman" w:hAnsi="Times New Roman" w:cs="Times New Roman"/>
                <w:sz w:val="24"/>
                <w:szCs w:val="28"/>
              </w:rPr>
              <w:t>TGGGCTTCGTTGCCTATGC</w:t>
            </w:r>
          </w:p>
        </w:tc>
        <w:tc>
          <w:tcPr>
            <w:tcW w:w="3969" w:type="dxa"/>
            <w:vAlign w:val="center"/>
          </w:tcPr>
          <w:p w14:paraId="60A34826" w14:textId="77777777" w:rsidR="00B77091" w:rsidRPr="00B77091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77091">
              <w:rPr>
                <w:rFonts w:ascii="Times New Roman" w:hAnsi="Times New Roman" w:cs="Times New Roman"/>
                <w:sz w:val="24"/>
                <w:szCs w:val="28"/>
              </w:rPr>
              <w:t>AGAATGGGGTGTTCTTTGTGC</w:t>
            </w:r>
          </w:p>
        </w:tc>
      </w:tr>
      <w:tr w:rsidR="00B77091" w14:paraId="7C7E79B2" w14:textId="77777777" w:rsidTr="00343C6D">
        <w:trPr>
          <w:trHeight w:val="283"/>
        </w:trPr>
        <w:tc>
          <w:tcPr>
            <w:tcW w:w="1814" w:type="dxa"/>
            <w:vAlign w:val="center"/>
          </w:tcPr>
          <w:p w14:paraId="5ABF1A7C" w14:textId="77777777" w:rsidR="00B77091" w:rsidRPr="00B77091" w:rsidRDefault="00B77091" w:rsidP="00343C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B77091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Mouse </w:t>
            </w:r>
            <w:proofErr w:type="spellStart"/>
            <w:r w:rsidRPr="00B77091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Nnat</w:t>
            </w:r>
            <w:proofErr w:type="spellEnd"/>
          </w:p>
        </w:tc>
        <w:tc>
          <w:tcPr>
            <w:tcW w:w="3969" w:type="dxa"/>
            <w:vAlign w:val="center"/>
          </w:tcPr>
          <w:p w14:paraId="7067EEF8" w14:textId="77777777" w:rsidR="00B77091" w:rsidRPr="00B77091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77091">
              <w:rPr>
                <w:rFonts w:ascii="Times New Roman" w:hAnsi="Times New Roman" w:cs="Times New Roman"/>
                <w:sz w:val="24"/>
                <w:szCs w:val="28"/>
              </w:rPr>
              <w:t>AGCAGCACCGACAATGATGA</w:t>
            </w:r>
          </w:p>
        </w:tc>
        <w:tc>
          <w:tcPr>
            <w:tcW w:w="3969" w:type="dxa"/>
            <w:vAlign w:val="center"/>
          </w:tcPr>
          <w:p w14:paraId="5E479DD2" w14:textId="77777777" w:rsidR="00B77091" w:rsidRPr="00B77091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77091">
              <w:rPr>
                <w:rFonts w:ascii="Times New Roman" w:hAnsi="Times New Roman" w:cs="Times New Roman"/>
                <w:sz w:val="24"/>
                <w:szCs w:val="28"/>
              </w:rPr>
              <w:t>GGTGCCTACGCCCATATCTC</w:t>
            </w:r>
          </w:p>
        </w:tc>
      </w:tr>
      <w:tr w:rsidR="00B77091" w14:paraId="13AB0DF9" w14:textId="77777777" w:rsidTr="00343C6D">
        <w:trPr>
          <w:trHeight w:val="283"/>
        </w:trPr>
        <w:tc>
          <w:tcPr>
            <w:tcW w:w="1814" w:type="dxa"/>
            <w:vAlign w:val="center"/>
          </w:tcPr>
          <w:p w14:paraId="1B0F9DE6" w14:textId="77777777" w:rsidR="00B77091" w:rsidRPr="00B77091" w:rsidRDefault="00B77091" w:rsidP="00343C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B77091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Mouse </w:t>
            </w:r>
            <w:proofErr w:type="spellStart"/>
            <w:r w:rsidRPr="00B77091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Cartpt</w:t>
            </w:r>
            <w:proofErr w:type="spellEnd"/>
          </w:p>
        </w:tc>
        <w:tc>
          <w:tcPr>
            <w:tcW w:w="3969" w:type="dxa"/>
            <w:vAlign w:val="center"/>
          </w:tcPr>
          <w:p w14:paraId="41293A53" w14:textId="77777777" w:rsidR="00B77091" w:rsidRPr="00B77091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77091">
              <w:rPr>
                <w:rFonts w:ascii="Times New Roman" w:hAnsi="Times New Roman" w:cs="Times New Roman"/>
                <w:sz w:val="24"/>
                <w:szCs w:val="28"/>
              </w:rPr>
              <w:t>TGACTGTCCCCGAGGAACTT</w:t>
            </w:r>
          </w:p>
        </w:tc>
        <w:tc>
          <w:tcPr>
            <w:tcW w:w="3969" w:type="dxa"/>
            <w:vAlign w:val="center"/>
          </w:tcPr>
          <w:p w14:paraId="65AF5DB6" w14:textId="77777777" w:rsidR="00B77091" w:rsidRPr="00B77091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77091">
              <w:rPr>
                <w:rFonts w:ascii="Times New Roman" w:hAnsi="Times New Roman" w:cs="Times New Roman"/>
                <w:sz w:val="24"/>
                <w:szCs w:val="28"/>
              </w:rPr>
              <w:t>ATATGGGAACCGAAGGTGGC</w:t>
            </w:r>
          </w:p>
        </w:tc>
      </w:tr>
      <w:tr w:rsidR="00B77091" w14:paraId="4E16AA00" w14:textId="77777777" w:rsidTr="00343C6D">
        <w:trPr>
          <w:trHeight w:val="283"/>
        </w:trPr>
        <w:tc>
          <w:tcPr>
            <w:tcW w:w="1814" w:type="dxa"/>
            <w:vAlign w:val="center"/>
          </w:tcPr>
          <w:p w14:paraId="2443D0CA" w14:textId="77777777" w:rsidR="00B77091" w:rsidRPr="00B77091" w:rsidRDefault="00B77091" w:rsidP="00343C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B77091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Mouse </w:t>
            </w:r>
            <w:r w:rsidRPr="00B77091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Gap43</w:t>
            </w:r>
          </w:p>
        </w:tc>
        <w:tc>
          <w:tcPr>
            <w:tcW w:w="3969" w:type="dxa"/>
            <w:vAlign w:val="center"/>
          </w:tcPr>
          <w:p w14:paraId="58ADAC39" w14:textId="77777777" w:rsidR="00B77091" w:rsidRPr="00B77091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77091">
              <w:rPr>
                <w:rFonts w:ascii="Times New Roman" w:hAnsi="Times New Roman" w:cs="Times New Roman"/>
                <w:sz w:val="24"/>
                <w:szCs w:val="28"/>
              </w:rPr>
              <w:t>TGGTGTCAAGCCGGAAGATAA</w:t>
            </w:r>
          </w:p>
        </w:tc>
        <w:tc>
          <w:tcPr>
            <w:tcW w:w="3969" w:type="dxa"/>
            <w:vAlign w:val="center"/>
          </w:tcPr>
          <w:p w14:paraId="19B4F48E" w14:textId="77777777" w:rsidR="00B77091" w:rsidRPr="00B77091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77091">
              <w:rPr>
                <w:rFonts w:ascii="Times New Roman" w:hAnsi="Times New Roman" w:cs="Times New Roman"/>
                <w:sz w:val="24"/>
                <w:szCs w:val="28"/>
              </w:rPr>
              <w:t>GCTGGTGCATCACCCTTCT</w:t>
            </w:r>
          </w:p>
        </w:tc>
      </w:tr>
      <w:tr w:rsidR="00B77091" w14:paraId="2C866EA3" w14:textId="77777777" w:rsidTr="00343C6D">
        <w:trPr>
          <w:trHeight w:val="283"/>
        </w:trPr>
        <w:tc>
          <w:tcPr>
            <w:tcW w:w="1814" w:type="dxa"/>
            <w:vAlign w:val="center"/>
          </w:tcPr>
          <w:p w14:paraId="5684A79A" w14:textId="77777777" w:rsidR="00B77091" w:rsidRPr="00B77091" w:rsidRDefault="00B77091" w:rsidP="00343C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B77091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Mouse </w:t>
            </w:r>
            <w:r w:rsidRPr="00B77091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Rtn1</w:t>
            </w:r>
          </w:p>
        </w:tc>
        <w:tc>
          <w:tcPr>
            <w:tcW w:w="3969" w:type="dxa"/>
            <w:vAlign w:val="center"/>
          </w:tcPr>
          <w:p w14:paraId="3A1EA479" w14:textId="77777777" w:rsidR="00B77091" w:rsidRPr="00B77091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77091">
              <w:rPr>
                <w:rFonts w:ascii="Times New Roman" w:hAnsi="Times New Roman" w:cs="Times New Roman"/>
                <w:sz w:val="24"/>
                <w:szCs w:val="28"/>
              </w:rPr>
              <w:t>ACTGCCGATTCCACCAAGATG</w:t>
            </w:r>
          </w:p>
        </w:tc>
        <w:tc>
          <w:tcPr>
            <w:tcW w:w="3969" w:type="dxa"/>
            <w:vAlign w:val="center"/>
          </w:tcPr>
          <w:p w14:paraId="44989484" w14:textId="77777777" w:rsidR="00B77091" w:rsidRPr="00B77091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77091">
              <w:rPr>
                <w:rFonts w:ascii="Times New Roman" w:hAnsi="Times New Roman" w:cs="Times New Roman"/>
                <w:sz w:val="24"/>
                <w:szCs w:val="28"/>
              </w:rPr>
              <w:t>TCCCGCCAGTACAGAAGGT</w:t>
            </w:r>
          </w:p>
        </w:tc>
      </w:tr>
      <w:tr w:rsidR="00B77091" w14:paraId="42055BF8" w14:textId="77777777" w:rsidTr="00343C6D">
        <w:trPr>
          <w:trHeight w:val="283"/>
        </w:trPr>
        <w:tc>
          <w:tcPr>
            <w:tcW w:w="1814" w:type="dxa"/>
            <w:vAlign w:val="center"/>
          </w:tcPr>
          <w:p w14:paraId="3C4F1F28" w14:textId="77777777" w:rsidR="00B77091" w:rsidRPr="00B77091" w:rsidRDefault="00B77091" w:rsidP="00343C6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B77091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Moues </w:t>
            </w:r>
            <w:r w:rsidRPr="00B77091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Tubb2b</w:t>
            </w:r>
          </w:p>
        </w:tc>
        <w:tc>
          <w:tcPr>
            <w:tcW w:w="3969" w:type="dxa"/>
            <w:vAlign w:val="center"/>
          </w:tcPr>
          <w:p w14:paraId="426B275C" w14:textId="77777777" w:rsidR="00B77091" w:rsidRPr="00B77091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77091">
              <w:rPr>
                <w:rFonts w:ascii="Times New Roman" w:hAnsi="Times New Roman" w:cs="Times New Roman"/>
                <w:sz w:val="24"/>
                <w:szCs w:val="28"/>
              </w:rPr>
              <w:t>AGGCGGAGAGCAACATGAAT</w:t>
            </w:r>
          </w:p>
        </w:tc>
        <w:tc>
          <w:tcPr>
            <w:tcW w:w="3969" w:type="dxa"/>
            <w:vAlign w:val="center"/>
          </w:tcPr>
          <w:p w14:paraId="23D1C87E" w14:textId="77777777" w:rsidR="00B77091" w:rsidRPr="00B77091" w:rsidRDefault="00B77091" w:rsidP="00343C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77091">
              <w:rPr>
                <w:rFonts w:ascii="Times New Roman" w:hAnsi="Times New Roman" w:cs="Times New Roman"/>
                <w:sz w:val="24"/>
                <w:szCs w:val="28"/>
              </w:rPr>
              <w:t>CTTGGCCTGGGGAACTCAAG</w:t>
            </w:r>
          </w:p>
        </w:tc>
      </w:tr>
    </w:tbl>
    <w:p w14:paraId="0696B28D" w14:textId="1B56C371" w:rsidR="00C90394" w:rsidRDefault="00C90394" w:rsidP="00F06DDF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AAC7F1" w14:textId="788351FD" w:rsidR="00FF7A10" w:rsidRPr="005C5185" w:rsidRDefault="00FF7A10" w:rsidP="00FF7A10">
      <w:pPr>
        <w:snapToGrid w:val="0"/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Western blotting</w:t>
      </w:r>
    </w:p>
    <w:p w14:paraId="2AD589E4" w14:textId="2FE442FA" w:rsidR="00B77091" w:rsidRDefault="004F13E2" w:rsidP="00F06DDF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7A10">
        <w:rPr>
          <w:rFonts w:ascii="Times New Roman" w:hAnsi="Times New Roman" w:cs="Times New Roman"/>
          <w:sz w:val="24"/>
          <w:szCs w:val="24"/>
        </w:rPr>
        <w:t xml:space="preserve">Protein was extracted in </w:t>
      </w:r>
      <w:r w:rsidRPr="00FF7A10">
        <w:rPr>
          <w:rFonts w:ascii="Times New Roman" w:hAnsi="Times New Roman" w:cs="Times New Roman" w:hint="eastAsia"/>
          <w:sz w:val="24"/>
          <w:szCs w:val="24"/>
        </w:rPr>
        <w:t>cell lysis buffer</w:t>
      </w:r>
      <w:r w:rsidRPr="00FF7A10">
        <w:rPr>
          <w:rFonts w:ascii="Times New Roman" w:hAnsi="Times New Roman" w:cs="Times New Roman"/>
          <w:sz w:val="24"/>
          <w:szCs w:val="24"/>
        </w:rPr>
        <w:t xml:space="preserve"> (2</w:t>
      </w:r>
      <w:r w:rsidRPr="00FF7A10">
        <w:rPr>
          <w:rFonts w:ascii="Times New Roman" w:hAnsi="Times New Roman" w:cs="Times New Roman" w:hint="eastAsia"/>
          <w:sz w:val="24"/>
          <w:szCs w:val="24"/>
        </w:rPr>
        <w:t>0</w:t>
      </w:r>
      <w:r w:rsidRPr="00FF7A10">
        <w:rPr>
          <w:rFonts w:ascii="Times New Roman" w:hAnsi="Times New Roman" w:cs="Times New Roman"/>
          <w:sz w:val="24"/>
          <w:szCs w:val="24"/>
        </w:rPr>
        <w:t xml:space="preserve"> mM Tris-Cl </w:t>
      </w:r>
      <w:r w:rsidRPr="00FF7A10">
        <w:rPr>
          <w:rFonts w:ascii="Times New Roman" w:hAnsi="Times New Roman" w:cs="Times New Roman" w:hint="eastAsia"/>
          <w:sz w:val="24"/>
          <w:szCs w:val="24"/>
        </w:rPr>
        <w:t>(</w:t>
      </w:r>
      <w:r w:rsidRPr="00FF7A10">
        <w:rPr>
          <w:rFonts w:ascii="Times New Roman" w:hAnsi="Times New Roman" w:cs="Times New Roman"/>
          <w:sz w:val="24"/>
          <w:szCs w:val="24"/>
        </w:rPr>
        <w:t>pH 7.</w:t>
      </w:r>
      <w:r w:rsidRPr="00FF7A10">
        <w:rPr>
          <w:rFonts w:ascii="Times New Roman" w:hAnsi="Times New Roman" w:cs="Times New Roman" w:hint="eastAsia"/>
          <w:sz w:val="24"/>
          <w:szCs w:val="24"/>
        </w:rPr>
        <w:t xml:space="preserve">5), </w:t>
      </w:r>
      <w:r w:rsidRPr="00FF7A10">
        <w:rPr>
          <w:rFonts w:ascii="Times New Roman" w:hAnsi="Times New Roman" w:cs="Times New Roman"/>
          <w:sz w:val="24"/>
          <w:szCs w:val="24"/>
        </w:rPr>
        <w:t xml:space="preserve">150 mM NaCl, </w:t>
      </w:r>
      <w:r w:rsidRPr="00FF7A10">
        <w:rPr>
          <w:rFonts w:ascii="Times New Roman" w:hAnsi="Times New Roman" w:cs="Times New Roman" w:hint="eastAsia"/>
          <w:sz w:val="24"/>
          <w:szCs w:val="24"/>
        </w:rPr>
        <w:t>1 mM Na</w:t>
      </w:r>
      <w:r w:rsidRPr="00FF7A1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F7A10">
        <w:rPr>
          <w:rFonts w:ascii="Times New Roman" w:hAnsi="Times New Roman" w:cs="Times New Roman" w:hint="eastAsia"/>
          <w:sz w:val="24"/>
          <w:szCs w:val="24"/>
        </w:rPr>
        <w:t xml:space="preserve">EDTA, 1 mM EGTA, </w:t>
      </w:r>
      <w:r w:rsidRPr="00FF7A10">
        <w:rPr>
          <w:rFonts w:ascii="Times New Roman" w:hAnsi="Times New Roman" w:cs="Times New Roman"/>
          <w:sz w:val="24"/>
          <w:szCs w:val="24"/>
        </w:rPr>
        <w:t xml:space="preserve">1% </w:t>
      </w:r>
      <w:r w:rsidRPr="00FF7A10">
        <w:rPr>
          <w:rFonts w:ascii="Times New Roman" w:hAnsi="Times New Roman" w:cs="Times New Roman" w:hint="eastAsia"/>
          <w:sz w:val="24"/>
          <w:szCs w:val="24"/>
        </w:rPr>
        <w:t>Triton X-100</w:t>
      </w:r>
      <w:r w:rsidRPr="00FF7A10">
        <w:rPr>
          <w:rFonts w:ascii="Times New Roman" w:hAnsi="Times New Roman" w:cs="Times New Roman"/>
          <w:sz w:val="24"/>
          <w:szCs w:val="24"/>
        </w:rPr>
        <w:t xml:space="preserve">) containing </w:t>
      </w:r>
      <w:proofErr w:type="spellStart"/>
      <w:proofErr w:type="gramStart"/>
      <w:r w:rsidRPr="00FF7A10">
        <w:rPr>
          <w:rFonts w:ascii="Times New Roman" w:hAnsi="Times New Roman" w:cs="Times New Roman"/>
          <w:sz w:val="24"/>
          <w:szCs w:val="24"/>
        </w:rPr>
        <w:t>cOmplete</w:t>
      </w:r>
      <w:proofErr w:type="spellEnd"/>
      <w:proofErr w:type="gramEnd"/>
      <w:r w:rsidRPr="00FF7A10">
        <w:rPr>
          <w:rFonts w:ascii="Times New Roman" w:hAnsi="Times New Roman" w:cs="Times New Roman"/>
          <w:sz w:val="24"/>
          <w:szCs w:val="24"/>
        </w:rPr>
        <w:t xml:space="preserve"> </w:t>
      </w:r>
      <w:r w:rsidRPr="00FF7A10">
        <w:rPr>
          <w:rFonts w:ascii="Times New Roman" w:hAnsi="Times New Roman" w:cs="Times New Roman" w:hint="eastAsia"/>
          <w:sz w:val="24"/>
          <w:szCs w:val="24"/>
        </w:rPr>
        <w:t>p</w:t>
      </w:r>
      <w:r w:rsidRPr="00FF7A10">
        <w:rPr>
          <w:rFonts w:ascii="Times New Roman" w:hAnsi="Times New Roman" w:cs="Times New Roman"/>
          <w:sz w:val="24"/>
          <w:szCs w:val="24"/>
        </w:rPr>
        <w:t xml:space="preserve">rotease </w:t>
      </w:r>
      <w:r w:rsidRPr="00FF7A10">
        <w:rPr>
          <w:rFonts w:ascii="Times New Roman" w:hAnsi="Times New Roman" w:cs="Times New Roman" w:hint="eastAsia"/>
          <w:sz w:val="24"/>
          <w:szCs w:val="24"/>
        </w:rPr>
        <w:t>i</w:t>
      </w:r>
      <w:r w:rsidRPr="00FF7A10">
        <w:rPr>
          <w:rFonts w:ascii="Times New Roman" w:hAnsi="Times New Roman" w:cs="Times New Roman"/>
          <w:sz w:val="24"/>
          <w:szCs w:val="24"/>
        </w:rPr>
        <w:t xml:space="preserve">nhibitor </w:t>
      </w:r>
      <w:r w:rsidRPr="00FF7A10">
        <w:rPr>
          <w:rFonts w:ascii="Times New Roman" w:hAnsi="Times New Roman" w:cs="Times New Roman" w:hint="eastAsia"/>
          <w:sz w:val="24"/>
          <w:szCs w:val="24"/>
        </w:rPr>
        <w:t>c</w:t>
      </w:r>
      <w:r w:rsidRPr="00FF7A10">
        <w:rPr>
          <w:rFonts w:ascii="Times New Roman" w:hAnsi="Times New Roman" w:cs="Times New Roman"/>
          <w:sz w:val="24"/>
          <w:szCs w:val="24"/>
        </w:rPr>
        <w:t xml:space="preserve">ocktail </w:t>
      </w:r>
      <w:r w:rsidRPr="00FF7A10">
        <w:rPr>
          <w:rFonts w:ascii="Times New Roman" w:hAnsi="Times New Roman" w:cs="Times New Roman" w:hint="eastAsia"/>
          <w:sz w:val="24"/>
          <w:szCs w:val="24"/>
        </w:rPr>
        <w:t>(</w:t>
      </w:r>
      <w:r w:rsidRPr="00FF7A10">
        <w:rPr>
          <w:rFonts w:ascii="Times New Roman" w:hAnsi="Times New Roman" w:cs="Times New Roman"/>
          <w:sz w:val="24"/>
          <w:szCs w:val="24"/>
        </w:rPr>
        <w:t xml:space="preserve">4693124001, </w:t>
      </w:r>
      <w:r w:rsidRPr="00FF7A10">
        <w:rPr>
          <w:rFonts w:ascii="Times New Roman" w:hAnsi="Times New Roman" w:cs="Times New Roman" w:hint="eastAsia"/>
          <w:sz w:val="24"/>
          <w:szCs w:val="24"/>
        </w:rPr>
        <w:t>Roche</w:t>
      </w:r>
      <w:r w:rsidRPr="00FF7A10">
        <w:rPr>
          <w:rFonts w:ascii="Times New Roman" w:hAnsi="Times New Roman" w:cs="Times New Roman"/>
          <w:sz w:val="24"/>
          <w:szCs w:val="24"/>
        </w:rPr>
        <w:t>). The proteins were heated for 5 minutes at 95°C in sample buffer (</w:t>
      </w:r>
      <w:r w:rsidRPr="00FF7A10">
        <w:rPr>
          <w:rFonts w:ascii="Times New Roman" w:hAnsi="Times New Roman" w:cs="Times New Roman" w:hint="eastAsia"/>
          <w:sz w:val="24"/>
          <w:szCs w:val="24"/>
        </w:rPr>
        <w:t>62.5 mM Tris-Cl (pH6.8), 2% SDS, 10% Glycerol, 100 mM DTT</w:t>
      </w:r>
      <w:r w:rsidRPr="00FF7A10">
        <w:rPr>
          <w:rFonts w:ascii="Times New Roman" w:hAnsi="Times New Roman" w:cs="Times New Roman"/>
          <w:sz w:val="24"/>
          <w:szCs w:val="24"/>
        </w:rPr>
        <w:t>). Denatured proteins were subjected to electrophoresis</w:t>
      </w:r>
      <w:r w:rsidRPr="00FF7A10">
        <w:rPr>
          <w:rFonts w:ascii="Times New Roman" w:hAnsi="Times New Roman" w:cs="Times New Roman" w:hint="eastAsia"/>
          <w:sz w:val="24"/>
          <w:szCs w:val="24"/>
        </w:rPr>
        <w:t>,</w:t>
      </w:r>
      <w:r w:rsidRPr="00FF7A10">
        <w:rPr>
          <w:rFonts w:ascii="Times New Roman" w:hAnsi="Times New Roman" w:cs="Times New Roman"/>
          <w:sz w:val="24"/>
          <w:szCs w:val="24"/>
        </w:rPr>
        <w:t xml:space="preserve"> transferred to a nitrocellulose membrane</w:t>
      </w:r>
      <w:r w:rsidRPr="00FF7A10">
        <w:rPr>
          <w:rFonts w:ascii="Times New Roman" w:hAnsi="Times New Roman" w:cs="Times New Roman" w:hint="eastAsia"/>
          <w:sz w:val="24"/>
          <w:szCs w:val="24"/>
        </w:rPr>
        <w:t xml:space="preserve">, blocked with 5% skim milk/TBST, and incubated overnight with primary antibodies. </w:t>
      </w:r>
      <w:r w:rsidRPr="00FF7A10">
        <w:rPr>
          <w:rFonts w:ascii="Times New Roman" w:hAnsi="Times New Roman" w:cs="Times New Roman"/>
          <w:sz w:val="24"/>
          <w:szCs w:val="24"/>
        </w:rPr>
        <w:t xml:space="preserve">The membranes were incubated with secondary HRP-labeled goat anti-rabbit IgG polyclonal antibody (115-035-006, Jackson </w:t>
      </w:r>
      <w:proofErr w:type="spellStart"/>
      <w:r w:rsidRPr="00FF7A10">
        <w:rPr>
          <w:rFonts w:ascii="Times New Roman" w:hAnsi="Times New Roman" w:cs="Times New Roman"/>
          <w:sz w:val="24"/>
          <w:szCs w:val="24"/>
        </w:rPr>
        <w:t>ImmunoResearch</w:t>
      </w:r>
      <w:proofErr w:type="spellEnd"/>
      <w:r w:rsidRPr="00FF7A10">
        <w:rPr>
          <w:rFonts w:ascii="Times New Roman" w:hAnsi="Times New Roman" w:cs="Times New Roman"/>
          <w:sz w:val="24"/>
          <w:szCs w:val="24"/>
        </w:rPr>
        <w:t xml:space="preserve">) in Can Get Signal Solution 2 (NKB-301, TOYOBO). Chemiluminescence was developed using </w:t>
      </w:r>
      <w:r w:rsidRPr="00FF7A10">
        <w:rPr>
          <w:rFonts w:ascii="Times New Roman" w:hAnsi="Times New Roman" w:cs="Times New Roman" w:hint="eastAsia"/>
          <w:sz w:val="24"/>
          <w:szCs w:val="24"/>
        </w:rPr>
        <w:t>Immobilon</w:t>
      </w:r>
      <w:r w:rsidRPr="00FF7A10">
        <w:rPr>
          <w:rFonts w:ascii="Times New Roman" w:hAnsi="Times New Roman" w:cs="Times New Roman"/>
          <w:sz w:val="24"/>
          <w:szCs w:val="24"/>
        </w:rPr>
        <w:t xml:space="preserve"> Classico or Forte </w:t>
      </w:r>
      <w:r w:rsidRPr="00FF7A10">
        <w:rPr>
          <w:rFonts w:ascii="Times New Roman" w:hAnsi="Times New Roman" w:cs="Times New Roman"/>
          <w:sz w:val="24"/>
          <w:szCs w:val="24"/>
        </w:rPr>
        <w:lastRenderedPageBreak/>
        <w:t>(WBLUC0500, WBLUF0500, Merck Millipore), and the signals were detected on an Amersham Imager 600 (GE Healthcare).</w:t>
      </w:r>
    </w:p>
    <w:p w14:paraId="267E1B4E" w14:textId="77777777" w:rsidR="00FF7A10" w:rsidRPr="00FF7A10" w:rsidRDefault="00FF7A10" w:rsidP="00F06DDF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F7A10" w:rsidRPr="00FF7A10" w:rsidSect="000974B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7736D7" w14:textId="77777777" w:rsidR="00CB76D2" w:rsidRDefault="00CB76D2" w:rsidP="009F4F0F">
      <w:r>
        <w:separator/>
      </w:r>
    </w:p>
  </w:endnote>
  <w:endnote w:type="continuationSeparator" w:id="0">
    <w:p w14:paraId="5B1D8DA1" w14:textId="77777777" w:rsidR="00CB76D2" w:rsidRDefault="00CB76D2" w:rsidP="009F4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90E305" w14:textId="77777777" w:rsidR="00917BF2" w:rsidRDefault="00917BF2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13133364"/>
      <w:docPartObj>
        <w:docPartGallery w:val="Page Numbers (Bottom of Page)"/>
        <w:docPartUnique/>
      </w:docPartObj>
    </w:sdtPr>
    <w:sdtEndPr/>
    <w:sdtContent>
      <w:p w14:paraId="73142E71" w14:textId="21CF4178" w:rsidR="009F4F0F" w:rsidRDefault="009F4F0F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C66CB92" w14:textId="77777777" w:rsidR="009F4F0F" w:rsidRDefault="009F4F0F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F0B89C" w14:textId="77777777" w:rsidR="00917BF2" w:rsidRDefault="00917BF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E9A429" w14:textId="77777777" w:rsidR="00CB76D2" w:rsidRDefault="00CB76D2" w:rsidP="009F4F0F">
      <w:r>
        <w:separator/>
      </w:r>
    </w:p>
  </w:footnote>
  <w:footnote w:type="continuationSeparator" w:id="0">
    <w:p w14:paraId="6F9A3263" w14:textId="77777777" w:rsidR="00CB76D2" w:rsidRDefault="00CB76D2" w:rsidP="009F4F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86AD21" w14:textId="77777777" w:rsidR="00917BF2" w:rsidRDefault="00917BF2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7B21D3" w14:textId="3CD3F821" w:rsidR="005E4B17" w:rsidRPr="00624ACA" w:rsidRDefault="005E4B17">
    <w:pPr>
      <w:pStyle w:val="a5"/>
      <w:rPr>
        <w:rFonts w:ascii="Times New Roman" w:hAnsi="Times New Roman" w:cs="Times New Roman"/>
        <w:color w:val="FF0000"/>
        <w:sz w:val="24"/>
        <w:szCs w:val="28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743041" w14:textId="77777777" w:rsidR="00917BF2" w:rsidRDefault="00917BF2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D9E60520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912720B"/>
    <w:multiLevelType w:val="hybridMultilevel"/>
    <w:tmpl w:val="4E88218C"/>
    <w:lvl w:ilvl="0" w:tplc="20D051AA">
      <w:start w:val="8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1E2B1550"/>
    <w:multiLevelType w:val="hybridMultilevel"/>
    <w:tmpl w:val="AAFC0EDA"/>
    <w:lvl w:ilvl="0" w:tplc="171033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F1221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A1CE7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4729A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6BC80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DB600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86A33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51E5E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546B0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6C0C520C"/>
    <w:multiLevelType w:val="hybridMultilevel"/>
    <w:tmpl w:val="944A5198"/>
    <w:lvl w:ilvl="0" w:tplc="5276E8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96C8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93E52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A8422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ED401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5708A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49C21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9880E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C4A1C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626669492">
    <w:abstractNumId w:val="0"/>
  </w:num>
  <w:num w:numId="2" w16cid:durableId="893278300">
    <w:abstractNumId w:val="2"/>
  </w:num>
  <w:num w:numId="3" w16cid:durableId="2111274099">
    <w:abstractNumId w:val="3"/>
  </w:num>
  <w:num w:numId="4" w16cid:durableId="19193611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4BB"/>
    <w:rsid w:val="00000866"/>
    <w:rsid w:val="0000333D"/>
    <w:rsid w:val="00006149"/>
    <w:rsid w:val="00006813"/>
    <w:rsid w:val="00006E28"/>
    <w:rsid w:val="00006E56"/>
    <w:rsid w:val="000075EF"/>
    <w:rsid w:val="00010589"/>
    <w:rsid w:val="000105D5"/>
    <w:rsid w:val="000106C9"/>
    <w:rsid w:val="000108D2"/>
    <w:rsid w:val="00010C8A"/>
    <w:rsid w:val="00010E63"/>
    <w:rsid w:val="0001169E"/>
    <w:rsid w:val="0001210A"/>
    <w:rsid w:val="000124C0"/>
    <w:rsid w:val="00013F9D"/>
    <w:rsid w:val="00014092"/>
    <w:rsid w:val="00014975"/>
    <w:rsid w:val="000153A1"/>
    <w:rsid w:val="00015472"/>
    <w:rsid w:val="000157E1"/>
    <w:rsid w:val="000157E3"/>
    <w:rsid w:val="00015DBC"/>
    <w:rsid w:val="00016546"/>
    <w:rsid w:val="00016DCE"/>
    <w:rsid w:val="00017BA3"/>
    <w:rsid w:val="00021076"/>
    <w:rsid w:val="00021C04"/>
    <w:rsid w:val="00021C44"/>
    <w:rsid w:val="00021E31"/>
    <w:rsid w:val="00021F85"/>
    <w:rsid w:val="0002257D"/>
    <w:rsid w:val="000229C6"/>
    <w:rsid w:val="0002330B"/>
    <w:rsid w:val="00023816"/>
    <w:rsid w:val="000243E0"/>
    <w:rsid w:val="0002506E"/>
    <w:rsid w:val="00025B4D"/>
    <w:rsid w:val="00026BEC"/>
    <w:rsid w:val="000316B3"/>
    <w:rsid w:val="000331C7"/>
    <w:rsid w:val="000336B7"/>
    <w:rsid w:val="00033ADF"/>
    <w:rsid w:val="00034792"/>
    <w:rsid w:val="00037780"/>
    <w:rsid w:val="000409E1"/>
    <w:rsid w:val="0004117A"/>
    <w:rsid w:val="0004333B"/>
    <w:rsid w:val="000447DD"/>
    <w:rsid w:val="00045C60"/>
    <w:rsid w:val="000460F7"/>
    <w:rsid w:val="000466AE"/>
    <w:rsid w:val="0004771F"/>
    <w:rsid w:val="00047BE8"/>
    <w:rsid w:val="00050460"/>
    <w:rsid w:val="00050499"/>
    <w:rsid w:val="00050664"/>
    <w:rsid w:val="00050B3B"/>
    <w:rsid w:val="00051040"/>
    <w:rsid w:val="000528FE"/>
    <w:rsid w:val="00052BE5"/>
    <w:rsid w:val="0005322B"/>
    <w:rsid w:val="0005559B"/>
    <w:rsid w:val="00055C96"/>
    <w:rsid w:val="0005626D"/>
    <w:rsid w:val="00056C27"/>
    <w:rsid w:val="00060C34"/>
    <w:rsid w:val="00060CD2"/>
    <w:rsid w:val="000610F6"/>
    <w:rsid w:val="000617E7"/>
    <w:rsid w:val="00062E6B"/>
    <w:rsid w:val="00063322"/>
    <w:rsid w:val="000637B9"/>
    <w:rsid w:val="00064346"/>
    <w:rsid w:val="00064954"/>
    <w:rsid w:val="00066698"/>
    <w:rsid w:val="00066EE4"/>
    <w:rsid w:val="000678D1"/>
    <w:rsid w:val="000679EE"/>
    <w:rsid w:val="00067CAA"/>
    <w:rsid w:val="00070AE4"/>
    <w:rsid w:val="000714CA"/>
    <w:rsid w:val="00072791"/>
    <w:rsid w:val="00073065"/>
    <w:rsid w:val="000731C6"/>
    <w:rsid w:val="000736D5"/>
    <w:rsid w:val="00074744"/>
    <w:rsid w:val="00075773"/>
    <w:rsid w:val="00075D46"/>
    <w:rsid w:val="0007641E"/>
    <w:rsid w:val="0007689F"/>
    <w:rsid w:val="000775B0"/>
    <w:rsid w:val="000777B1"/>
    <w:rsid w:val="00080568"/>
    <w:rsid w:val="00080919"/>
    <w:rsid w:val="00082D8E"/>
    <w:rsid w:val="00083693"/>
    <w:rsid w:val="00085D40"/>
    <w:rsid w:val="0008794F"/>
    <w:rsid w:val="000915A5"/>
    <w:rsid w:val="00091B26"/>
    <w:rsid w:val="00091FD4"/>
    <w:rsid w:val="00092097"/>
    <w:rsid w:val="000920C8"/>
    <w:rsid w:val="00095930"/>
    <w:rsid w:val="0009641C"/>
    <w:rsid w:val="00096B42"/>
    <w:rsid w:val="000974BB"/>
    <w:rsid w:val="000A081F"/>
    <w:rsid w:val="000A49B2"/>
    <w:rsid w:val="000A4DB4"/>
    <w:rsid w:val="000A5394"/>
    <w:rsid w:val="000A669E"/>
    <w:rsid w:val="000A6C9D"/>
    <w:rsid w:val="000A79EA"/>
    <w:rsid w:val="000B05C9"/>
    <w:rsid w:val="000B0E33"/>
    <w:rsid w:val="000B18B0"/>
    <w:rsid w:val="000B1BAB"/>
    <w:rsid w:val="000B25AA"/>
    <w:rsid w:val="000B41A6"/>
    <w:rsid w:val="000B60DE"/>
    <w:rsid w:val="000B6184"/>
    <w:rsid w:val="000B7385"/>
    <w:rsid w:val="000C294C"/>
    <w:rsid w:val="000C2E01"/>
    <w:rsid w:val="000C55A0"/>
    <w:rsid w:val="000C5921"/>
    <w:rsid w:val="000C5B48"/>
    <w:rsid w:val="000C67DD"/>
    <w:rsid w:val="000C6A65"/>
    <w:rsid w:val="000C6BC9"/>
    <w:rsid w:val="000C7952"/>
    <w:rsid w:val="000D04A5"/>
    <w:rsid w:val="000D19BB"/>
    <w:rsid w:val="000D1B1C"/>
    <w:rsid w:val="000D1FB0"/>
    <w:rsid w:val="000D382E"/>
    <w:rsid w:val="000D4672"/>
    <w:rsid w:val="000D5240"/>
    <w:rsid w:val="000D526C"/>
    <w:rsid w:val="000D602A"/>
    <w:rsid w:val="000D64B0"/>
    <w:rsid w:val="000D64E9"/>
    <w:rsid w:val="000D729A"/>
    <w:rsid w:val="000D7319"/>
    <w:rsid w:val="000E0A96"/>
    <w:rsid w:val="000E0F13"/>
    <w:rsid w:val="000E1033"/>
    <w:rsid w:val="000E424B"/>
    <w:rsid w:val="000E50A9"/>
    <w:rsid w:val="000E56A3"/>
    <w:rsid w:val="000E5FCE"/>
    <w:rsid w:val="000E6C20"/>
    <w:rsid w:val="000E7CA4"/>
    <w:rsid w:val="000F000D"/>
    <w:rsid w:val="000F00FF"/>
    <w:rsid w:val="000F05DC"/>
    <w:rsid w:val="000F2022"/>
    <w:rsid w:val="000F2187"/>
    <w:rsid w:val="000F2275"/>
    <w:rsid w:val="000F3183"/>
    <w:rsid w:val="000F416E"/>
    <w:rsid w:val="000F57B5"/>
    <w:rsid w:val="000F5D4D"/>
    <w:rsid w:val="000F6735"/>
    <w:rsid w:val="00100095"/>
    <w:rsid w:val="00100CEA"/>
    <w:rsid w:val="00102253"/>
    <w:rsid w:val="0010260C"/>
    <w:rsid w:val="0010569D"/>
    <w:rsid w:val="00106646"/>
    <w:rsid w:val="00106887"/>
    <w:rsid w:val="001069C3"/>
    <w:rsid w:val="00107A1B"/>
    <w:rsid w:val="00110092"/>
    <w:rsid w:val="00110C28"/>
    <w:rsid w:val="001116D2"/>
    <w:rsid w:val="00112953"/>
    <w:rsid w:val="00112998"/>
    <w:rsid w:val="00113D74"/>
    <w:rsid w:val="00114BA6"/>
    <w:rsid w:val="001150E0"/>
    <w:rsid w:val="00116D26"/>
    <w:rsid w:val="00116EAA"/>
    <w:rsid w:val="001175C7"/>
    <w:rsid w:val="00117D68"/>
    <w:rsid w:val="00120625"/>
    <w:rsid w:val="0012298A"/>
    <w:rsid w:val="00124B00"/>
    <w:rsid w:val="00125641"/>
    <w:rsid w:val="0012574A"/>
    <w:rsid w:val="001264B3"/>
    <w:rsid w:val="0013305B"/>
    <w:rsid w:val="00134B37"/>
    <w:rsid w:val="00134C6F"/>
    <w:rsid w:val="00136BD6"/>
    <w:rsid w:val="00137349"/>
    <w:rsid w:val="00137C6B"/>
    <w:rsid w:val="00140DF8"/>
    <w:rsid w:val="0014121E"/>
    <w:rsid w:val="00141657"/>
    <w:rsid w:val="00142033"/>
    <w:rsid w:val="00142826"/>
    <w:rsid w:val="00142B8C"/>
    <w:rsid w:val="0014325F"/>
    <w:rsid w:val="00143B88"/>
    <w:rsid w:val="00143BC8"/>
    <w:rsid w:val="00144E69"/>
    <w:rsid w:val="0014533D"/>
    <w:rsid w:val="001465F6"/>
    <w:rsid w:val="001468F2"/>
    <w:rsid w:val="00146E0A"/>
    <w:rsid w:val="00147988"/>
    <w:rsid w:val="00150270"/>
    <w:rsid w:val="00152531"/>
    <w:rsid w:val="00153F1C"/>
    <w:rsid w:val="00153F5C"/>
    <w:rsid w:val="001540E5"/>
    <w:rsid w:val="00154985"/>
    <w:rsid w:val="00154D3A"/>
    <w:rsid w:val="00154F95"/>
    <w:rsid w:val="001550F9"/>
    <w:rsid w:val="00157F21"/>
    <w:rsid w:val="0016016C"/>
    <w:rsid w:val="00162684"/>
    <w:rsid w:val="00163C4A"/>
    <w:rsid w:val="00164708"/>
    <w:rsid w:val="0016483E"/>
    <w:rsid w:val="00165D3E"/>
    <w:rsid w:val="00167309"/>
    <w:rsid w:val="00167F54"/>
    <w:rsid w:val="00167FA1"/>
    <w:rsid w:val="0017000F"/>
    <w:rsid w:val="0017015A"/>
    <w:rsid w:val="001706C6"/>
    <w:rsid w:val="00170834"/>
    <w:rsid w:val="0017312A"/>
    <w:rsid w:val="00173BCC"/>
    <w:rsid w:val="0017698F"/>
    <w:rsid w:val="00177F3B"/>
    <w:rsid w:val="0018057D"/>
    <w:rsid w:val="001807FA"/>
    <w:rsid w:val="001820F0"/>
    <w:rsid w:val="00182FB2"/>
    <w:rsid w:val="001838C5"/>
    <w:rsid w:val="00183A4A"/>
    <w:rsid w:val="00183F34"/>
    <w:rsid w:val="001844FD"/>
    <w:rsid w:val="001846BA"/>
    <w:rsid w:val="00185A6E"/>
    <w:rsid w:val="00186DDE"/>
    <w:rsid w:val="00187533"/>
    <w:rsid w:val="00191538"/>
    <w:rsid w:val="0019576F"/>
    <w:rsid w:val="0019622D"/>
    <w:rsid w:val="001962A2"/>
    <w:rsid w:val="00196631"/>
    <w:rsid w:val="0019703D"/>
    <w:rsid w:val="00197155"/>
    <w:rsid w:val="00197360"/>
    <w:rsid w:val="00197701"/>
    <w:rsid w:val="001A19AB"/>
    <w:rsid w:val="001A206D"/>
    <w:rsid w:val="001A24A2"/>
    <w:rsid w:val="001A279D"/>
    <w:rsid w:val="001A4F47"/>
    <w:rsid w:val="001A5348"/>
    <w:rsid w:val="001A6BCC"/>
    <w:rsid w:val="001A76D7"/>
    <w:rsid w:val="001A7A5F"/>
    <w:rsid w:val="001A7F73"/>
    <w:rsid w:val="001B1497"/>
    <w:rsid w:val="001B220E"/>
    <w:rsid w:val="001B2AC0"/>
    <w:rsid w:val="001B3088"/>
    <w:rsid w:val="001B32CC"/>
    <w:rsid w:val="001B33DA"/>
    <w:rsid w:val="001B35A3"/>
    <w:rsid w:val="001B370E"/>
    <w:rsid w:val="001B37FC"/>
    <w:rsid w:val="001B548F"/>
    <w:rsid w:val="001B5C4D"/>
    <w:rsid w:val="001B5CF2"/>
    <w:rsid w:val="001B613C"/>
    <w:rsid w:val="001B6476"/>
    <w:rsid w:val="001B6E52"/>
    <w:rsid w:val="001B7C97"/>
    <w:rsid w:val="001B7F75"/>
    <w:rsid w:val="001C0384"/>
    <w:rsid w:val="001C0D45"/>
    <w:rsid w:val="001C124B"/>
    <w:rsid w:val="001C1A18"/>
    <w:rsid w:val="001C30D8"/>
    <w:rsid w:val="001C3A4B"/>
    <w:rsid w:val="001D0734"/>
    <w:rsid w:val="001D097A"/>
    <w:rsid w:val="001D0B50"/>
    <w:rsid w:val="001D13CE"/>
    <w:rsid w:val="001D1717"/>
    <w:rsid w:val="001D291C"/>
    <w:rsid w:val="001D33BC"/>
    <w:rsid w:val="001D3F35"/>
    <w:rsid w:val="001D5E17"/>
    <w:rsid w:val="001D6347"/>
    <w:rsid w:val="001D64A0"/>
    <w:rsid w:val="001D6C53"/>
    <w:rsid w:val="001D742B"/>
    <w:rsid w:val="001D75FE"/>
    <w:rsid w:val="001E1B87"/>
    <w:rsid w:val="001E2530"/>
    <w:rsid w:val="001E26B4"/>
    <w:rsid w:val="001E3618"/>
    <w:rsid w:val="001E41DA"/>
    <w:rsid w:val="001E448C"/>
    <w:rsid w:val="001E4718"/>
    <w:rsid w:val="001E6255"/>
    <w:rsid w:val="001E647B"/>
    <w:rsid w:val="001E7246"/>
    <w:rsid w:val="001E73D3"/>
    <w:rsid w:val="001E7659"/>
    <w:rsid w:val="001E76BF"/>
    <w:rsid w:val="001E7CD1"/>
    <w:rsid w:val="001F037D"/>
    <w:rsid w:val="001F1E37"/>
    <w:rsid w:val="001F2B78"/>
    <w:rsid w:val="001F3D48"/>
    <w:rsid w:val="001F3EBA"/>
    <w:rsid w:val="001F4366"/>
    <w:rsid w:val="001F572F"/>
    <w:rsid w:val="001F5AD1"/>
    <w:rsid w:val="001F614F"/>
    <w:rsid w:val="001F79D5"/>
    <w:rsid w:val="001F7A94"/>
    <w:rsid w:val="002007C5"/>
    <w:rsid w:val="0020098D"/>
    <w:rsid w:val="0020127F"/>
    <w:rsid w:val="002028D4"/>
    <w:rsid w:val="00203A94"/>
    <w:rsid w:val="00204EAE"/>
    <w:rsid w:val="002052BB"/>
    <w:rsid w:val="002060A6"/>
    <w:rsid w:val="00206B87"/>
    <w:rsid w:val="00207725"/>
    <w:rsid w:val="002077EF"/>
    <w:rsid w:val="002113CB"/>
    <w:rsid w:val="00211801"/>
    <w:rsid w:val="00211A08"/>
    <w:rsid w:val="00211CB1"/>
    <w:rsid w:val="00212549"/>
    <w:rsid w:val="00212DA2"/>
    <w:rsid w:val="00214061"/>
    <w:rsid w:val="00214490"/>
    <w:rsid w:val="00215282"/>
    <w:rsid w:val="002162C5"/>
    <w:rsid w:val="00217592"/>
    <w:rsid w:val="00217B4E"/>
    <w:rsid w:val="002201CC"/>
    <w:rsid w:val="00223136"/>
    <w:rsid w:val="002234D6"/>
    <w:rsid w:val="00223659"/>
    <w:rsid w:val="00224259"/>
    <w:rsid w:val="00225B43"/>
    <w:rsid w:val="002261BA"/>
    <w:rsid w:val="00226F06"/>
    <w:rsid w:val="00227C3A"/>
    <w:rsid w:val="0023058B"/>
    <w:rsid w:val="00231F0C"/>
    <w:rsid w:val="00232015"/>
    <w:rsid w:val="002330B0"/>
    <w:rsid w:val="00233576"/>
    <w:rsid w:val="00235456"/>
    <w:rsid w:val="0023638A"/>
    <w:rsid w:val="00237004"/>
    <w:rsid w:val="00237189"/>
    <w:rsid w:val="00237A2F"/>
    <w:rsid w:val="00237E85"/>
    <w:rsid w:val="00237F3F"/>
    <w:rsid w:val="002403D6"/>
    <w:rsid w:val="00240B1D"/>
    <w:rsid w:val="0024108F"/>
    <w:rsid w:val="002417EF"/>
    <w:rsid w:val="00242805"/>
    <w:rsid w:val="00245488"/>
    <w:rsid w:val="002460A6"/>
    <w:rsid w:val="00246BA1"/>
    <w:rsid w:val="00247952"/>
    <w:rsid w:val="00247CE2"/>
    <w:rsid w:val="002508C8"/>
    <w:rsid w:val="002512DD"/>
    <w:rsid w:val="00251496"/>
    <w:rsid w:val="00251AF9"/>
    <w:rsid w:val="002537CF"/>
    <w:rsid w:val="00254842"/>
    <w:rsid w:val="00255302"/>
    <w:rsid w:val="002557F3"/>
    <w:rsid w:val="00257558"/>
    <w:rsid w:val="00257AFE"/>
    <w:rsid w:val="00257E9E"/>
    <w:rsid w:val="00260D22"/>
    <w:rsid w:val="00261B24"/>
    <w:rsid w:val="00262298"/>
    <w:rsid w:val="002623B5"/>
    <w:rsid w:val="00263A73"/>
    <w:rsid w:val="002654D9"/>
    <w:rsid w:val="002655A1"/>
    <w:rsid w:val="00266CBC"/>
    <w:rsid w:val="00267240"/>
    <w:rsid w:val="002673DB"/>
    <w:rsid w:val="0026752D"/>
    <w:rsid w:val="002675C8"/>
    <w:rsid w:val="00270819"/>
    <w:rsid w:val="00273847"/>
    <w:rsid w:val="00273EA1"/>
    <w:rsid w:val="00274283"/>
    <w:rsid w:val="00274A7B"/>
    <w:rsid w:val="00274EAA"/>
    <w:rsid w:val="00275045"/>
    <w:rsid w:val="0027592D"/>
    <w:rsid w:val="00275D80"/>
    <w:rsid w:val="00277CF4"/>
    <w:rsid w:val="002803EE"/>
    <w:rsid w:val="0028271B"/>
    <w:rsid w:val="00282B82"/>
    <w:rsid w:val="00282F72"/>
    <w:rsid w:val="00284314"/>
    <w:rsid w:val="002844BE"/>
    <w:rsid w:val="0028463A"/>
    <w:rsid w:val="0028528E"/>
    <w:rsid w:val="002853CF"/>
    <w:rsid w:val="00285890"/>
    <w:rsid w:val="00287BA2"/>
    <w:rsid w:val="00287EA9"/>
    <w:rsid w:val="002907A5"/>
    <w:rsid w:val="00290938"/>
    <w:rsid w:val="00291051"/>
    <w:rsid w:val="00292363"/>
    <w:rsid w:val="002927EE"/>
    <w:rsid w:val="00292907"/>
    <w:rsid w:val="00293867"/>
    <w:rsid w:val="00293C2F"/>
    <w:rsid w:val="002A0AEF"/>
    <w:rsid w:val="002A0C3C"/>
    <w:rsid w:val="002A2713"/>
    <w:rsid w:val="002A2B9A"/>
    <w:rsid w:val="002A2E67"/>
    <w:rsid w:val="002A34F9"/>
    <w:rsid w:val="002A42CA"/>
    <w:rsid w:val="002A4D6C"/>
    <w:rsid w:val="002A7BA9"/>
    <w:rsid w:val="002B0E20"/>
    <w:rsid w:val="002B1BDD"/>
    <w:rsid w:val="002B22C8"/>
    <w:rsid w:val="002B2D32"/>
    <w:rsid w:val="002B2D71"/>
    <w:rsid w:val="002B306E"/>
    <w:rsid w:val="002B3A17"/>
    <w:rsid w:val="002B3C03"/>
    <w:rsid w:val="002B3E68"/>
    <w:rsid w:val="002B42B7"/>
    <w:rsid w:val="002B4D7A"/>
    <w:rsid w:val="002B4D8A"/>
    <w:rsid w:val="002B503B"/>
    <w:rsid w:val="002B67A6"/>
    <w:rsid w:val="002B6DF7"/>
    <w:rsid w:val="002B7523"/>
    <w:rsid w:val="002B78AA"/>
    <w:rsid w:val="002B7F9D"/>
    <w:rsid w:val="002C077E"/>
    <w:rsid w:val="002C149C"/>
    <w:rsid w:val="002C1887"/>
    <w:rsid w:val="002C2E8B"/>
    <w:rsid w:val="002C3BA0"/>
    <w:rsid w:val="002C3E02"/>
    <w:rsid w:val="002C6D48"/>
    <w:rsid w:val="002C6FB1"/>
    <w:rsid w:val="002C74FF"/>
    <w:rsid w:val="002C7B11"/>
    <w:rsid w:val="002D0A6E"/>
    <w:rsid w:val="002D368C"/>
    <w:rsid w:val="002D38E4"/>
    <w:rsid w:val="002D4988"/>
    <w:rsid w:val="002D508F"/>
    <w:rsid w:val="002D557D"/>
    <w:rsid w:val="002D5634"/>
    <w:rsid w:val="002E0095"/>
    <w:rsid w:val="002E073E"/>
    <w:rsid w:val="002E10ED"/>
    <w:rsid w:val="002E1164"/>
    <w:rsid w:val="002E1946"/>
    <w:rsid w:val="002E38F5"/>
    <w:rsid w:val="002E58A4"/>
    <w:rsid w:val="002E5B29"/>
    <w:rsid w:val="002E68ED"/>
    <w:rsid w:val="002E6B6D"/>
    <w:rsid w:val="002E6E35"/>
    <w:rsid w:val="002E7B94"/>
    <w:rsid w:val="002E7E8D"/>
    <w:rsid w:val="002E7EE9"/>
    <w:rsid w:val="002F05E0"/>
    <w:rsid w:val="002F0B37"/>
    <w:rsid w:val="002F10D4"/>
    <w:rsid w:val="002F1C75"/>
    <w:rsid w:val="002F31CA"/>
    <w:rsid w:val="002F4567"/>
    <w:rsid w:val="002F4DA0"/>
    <w:rsid w:val="002F4E25"/>
    <w:rsid w:val="002F61C1"/>
    <w:rsid w:val="002F683D"/>
    <w:rsid w:val="002F7D53"/>
    <w:rsid w:val="002F7FAB"/>
    <w:rsid w:val="0030219F"/>
    <w:rsid w:val="003021FF"/>
    <w:rsid w:val="003027DE"/>
    <w:rsid w:val="00302DE4"/>
    <w:rsid w:val="00303556"/>
    <w:rsid w:val="00304D53"/>
    <w:rsid w:val="00305727"/>
    <w:rsid w:val="00306AF7"/>
    <w:rsid w:val="003121FC"/>
    <w:rsid w:val="003124C7"/>
    <w:rsid w:val="00313DD5"/>
    <w:rsid w:val="0031634B"/>
    <w:rsid w:val="00316A65"/>
    <w:rsid w:val="00316CC4"/>
    <w:rsid w:val="0031796C"/>
    <w:rsid w:val="0032034A"/>
    <w:rsid w:val="0032037C"/>
    <w:rsid w:val="003204B2"/>
    <w:rsid w:val="0032219A"/>
    <w:rsid w:val="003230A1"/>
    <w:rsid w:val="00323B45"/>
    <w:rsid w:val="003247C0"/>
    <w:rsid w:val="00324DF9"/>
    <w:rsid w:val="00325CB3"/>
    <w:rsid w:val="00325D4F"/>
    <w:rsid w:val="003262E8"/>
    <w:rsid w:val="00326CBA"/>
    <w:rsid w:val="00327729"/>
    <w:rsid w:val="00327A9C"/>
    <w:rsid w:val="00327AB3"/>
    <w:rsid w:val="003316D3"/>
    <w:rsid w:val="00332546"/>
    <w:rsid w:val="00332742"/>
    <w:rsid w:val="00333C21"/>
    <w:rsid w:val="00333CB5"/>
    <w:rsid w:val="003352E8"/>
    <w:rsid w:val="0033612A"/>
    <w:rsid w:val="00336789"/>
    <w:rsid w:val="00336FC2"/>
    <w:rsid w:val="003405D9"/>
    <w:rsid w:val="0034151D"/>
    <w:rsid w:val="00341EB4"/>
    <w:rsid w:val="00341EDA"/>
    <w:rsid w:val="00342906"/>
    <w:rsid w:val="00343337"/>
    <w:rsid w:val="00343EF0"/>
    <w:rsid w:val="00344241"/>
    <w:rsid w:val="0034569B"/>
    <w:rsid w:val="00345AF2"/>
    <w:rsid w:val="00345C89"/>
    <w:rsid w:val="003464BC"/>
    <w:rsid w:val="003468DF"/>
    <w:rsid w:val="0034732C"/>
    <w:rsid w:val="003516AC"/>
    <w:rsid w:val="00351DF0"/>
    <w:rsid w:val="0035272D"/>
    <w:rsid w:val="00353079"/>
    <w:rsid w:val="00353ECD"/>
    <w:rsid w:val="00354023"/>
    <w:rsid w:val="00354035"/>
    <w:rsid w:val="003552AA"/>
    <w:rsid w:val="003567DB"/>
    <w:rsid w:val="00356D63"/>
    <w:rsid w:val="00356E67"/>
    <w:rsid w:val="00357950"/>
    <w:rsid w:val="003579C1"/>
    <w:rsid w:val="00357A55"/>
    <w:rsid w:val="00360350"/>
    <w:rsid w:val="00361070"/>
    <w:rsid w:val="003628F7"/>
    <w:rsid w:val="00362A54"/>
    <w:rsid w:val="00362D50"/>
    <w:rsid w:val="00364515"/>
    <w:rsid w:val="00364A37"/>
    <w:rsid w:val="00364ADE"/>
    <w:rsid w:val="00365227"/>
    <w:rsid w:val="00365762"/>
    <w:rsid w:val="00367188"/>
    <w:rsid w:val="00367D19"/>
    <w:rsid w:val="003716A6"/>
    <w:rsid w:val="00372A0C"/>
    <w:rsid w:val="00373817"/>
    <w:rsid w:val="003743A5"/>
    <w:rsid w:val="00374B12"/>
    <w:rsid w:val="0037538D"/>
    <w:rsid w:val="0037585B"/>
    <w:rsid w:val="00375B2D"/>
    <w:rsid w:val="0037616E"/>
    <w:rsid w:val="003771C9"/>
    <w:rsid w:val="003774B1"/>
    <w:rsid w:val="00380B13"/>
    <w:rsid w:val="00380C6F"/>
    <w:rsid w:val="00380CEE"/>
    <w:rsid w:val="00381DAE"/>
    <w:rsid w:val="00385A00"/>
    <w:rsid w:val="003860B3"/>
    <w:rsid w:val="00386E00"/>
    <w:rsid w:val="0039030A"/>
    <w:rsid w:val="00390D63"/>
    <w:rsid w:val="00390EB6"/>
    <w:rsid w:val="003919EE"/>
    <w:rsid w:val="00392452"/>
    <w:rsid w:val="00393188"/>
    <w:rsid w:val="003A09B4"/>
    <w:rsid w:val="003A1DF1"/>
    <w:rsid w:val="003A23B9"/>
    <w:rsid w:val="003A2947"/>
    <w:rsid w:val="003A337F"/>
    <w:rsid w:val="003A33D3"/>
    <w:rsid w:val="003A341D"/>
    <w:rsid w:val="003A3EA1"/>
    <w:rsid w:val="003A4250"/>
    <w:rsid w:val="003A4D44"/>
    <w:rsid w:val="003A6378"/>
    <w:rsid w:val="003A665B"/>
    <w:rsid w:val="003A67CF"/>
    <w:rsid w:val="003B0183"/>
    <w:rsid w:val="003B0792"/>
    <w:rsid w:val="003B0AFA"/>
    <w:rsid w:val="003B0B70"/>
    <w:rsid w:val="003B11B7"/>
    <w:rsid w:val="003B2D0E"/>
    <w:rsid w:val="003B2EFB"/>
    <w:rsid w:val="003B3377"/>
    <w:rsid w:val="003B39F8"/>
    <w:rsid w:val="003B5181"/>
    <w:rsid w:val="003B6A7D"/>
    <w:rsid w:val="003B75F3"/>
    <w:rsid w:val="003B78D9"/>
    <w:rsid w:val="003C0C7B"/>
    <w:rsid w:val="003C0F34"/>
    <w:rsid w:val="003C19C9"/>
    <w:rsid w:val="003C3B63"/>
    <w:rsid w:val="003C485B"/>
    <w:rsid w:val="003C5444"/>
    <w:rsid w:val="003C54A9"/>
    <w:rsid w:val="003C57E5"/>
    <w:rsid w:val="003C65D5"/>
    <w:rsid w:val="003C6676"/>
    <w:rsid w:val="003C758A"/>
    <w:rsid w:val="003D2045"/>
    <w:rsid w:val="003D2D22"/>
    <w:rsid w:val="003D4112"/>
    <w:rsid w:val="003D4463"/>
    <w:rsid w:val="003D566B"/>
    <w:rsid w:val="003D57DF"/>
    <w:rsid w:val="003D6569"/>
    <w:rsid w:val="003D764B"/>
    <w:rsid w:val="003E08F1"/>
    <w:rsid w:val="003E17BF"/>
    <w:rsid w:val="003E5CC1"/>
    <w:rsid w:val="003E7854"/>
    <w:rsid w:val="003E788C"/>
    <w:rsid w:val="003F1D68"/>
    <w:rsid w:val="003F37D9"/>
    <w:rsid w:val="003F3A23"/>
    <w:rsid w:val="003F448D"/>
    <w:rsid w:val="003F500C"/>
    <w:rsid w:val="003F551D"/>
    <w:rsid w:val="003F5A4B"/>
    <w:rsid w:val="003F6536"/>
    <w:rsid w:val="003F65A5"/>
    <w:rsid w:val="003F6EAE"/>
    <w:rsid w:val="003F7752"/>
    <w:rsid w:val="003F7C62"/>
    <w:rsid w:val="00400036"/>
    <w:rsid w:val="00401FDC"/>
    <w:rsid w:val="004024A0"/>
    <w:rsid w:val="004037D6"/>
    <w:rsid w:val="004043E6"/>
    <w:rsid w:val="004052D0"/>
    <w:rsid w:val="004053FB"/>
    <w:rsid w:val="00406ED6"/>
    <w:rsid w:val="00407021"/>
    <w:rsid w:val="004073AF"/>
    <w:rsid w:val="00407A2B"/>
    <w:rsid w:val="00407B12"/>
    <w:rsid w:val="00410EFC"/>
    <w:rsid w:val="004112AE"/>
    <w:rsid w:val="004120AB"/>
    <w:rsid w:val="0041256A"/>
    <w:rsid w:val="00412A04"/>
    <w:rsid w:val="00412FAA"/>
    <w:rsid w:val="00413348"/>
    <w:rsid w:val="0041442B"/>
    <w:rsid w:val="004158BA"/>
    <w:rsid w:val="00415AF0"/>
    <w:rsid w:val="004168E4"/>
    <w:rsid w:val="004171ED"/>
    <w:rsid w:val="0041783F"/>
    <w:rsid w:val="00417E58"/>
    <w:rsid w:val="004209B4"/>
    <w:rsid w:val="004209D3"/>
    <w:rsid w:val="004213FD"/>
    <w:rsid w:val="00421C56"/>
    <w:rsid w:val="00423621"/>
    <w:rsid w:val="00424C6C"/>
    <w:rsid w:val="00425333"/>
    <w:rsid w:val="00425517"/>
    <w:rsid w:val="00425D77"/>
    <w:rsid w:val="004260D6"/>
    <w:rsid w:val="00426D2E"/>
    <w:rsid w:val="00427022"/>
    <w:rsid w:val="0043082A"/>
    <w:rsid w:val="004326A3"/>
    <w:rsid w:val="00432952"/>
    <w:rsid w:val="00432CDC"/>
    <w:rsid w:val="00432D64"/>
    <w:rsid w:val="00432ED1"/>
    <w:rsid w:val="0043318B"/>
    <w:rsid w:val="00433652"/>
    <w:rsid w:val="004348B0"/>
    <w:rsid w:val="00435C45"/>
    <w:rsid w:val="0044049F"/>
    <w:rsid w:val="004415FB"/>
    <w:rsid w:val="00441873"/>
    <w:rsid w:val="00442D65"/>
    <w:rsid w:val="00442FAF"/>
    <w:rsid w:val="00443910"/>
    <w:rsid w:val="004444C6"/>
    <w:rsid w:val="004447F5"/>
    <w:rsid w:val="00444C81"/>
    <w:rsid w:val="004458CF"/>
    <w:rsid w:val="004465D2"/>
    <w:rsid w:val="00446D6C"/>
    <w:rsid w:val="00451519"/>
    <w:rsid w:val="0045268A"/>
    <w:rsid w:val="00452AF1"/>
    <w:rsid w:val="00453716"/>
    <w:rsid w:val="00453935"/>
    <w:rsid w:val="00453AE3"/>
    <w:rsid w:val="004544D5"/>
    <w:rsid w:val="00454C6C"/>
    <w:rsid w:val="00454FDB"/>
    <w:rsid w:val="00455305"/>
    <w:rsid w:val="00456EA3"/>
    <w:rsid w:val="00457CD0"/>
    <w:rsid w:val="00460DED"/>
    <w:rsid w:val="0046143D"/>
    <w:rsid w:val="00461B88"/>
    <w:rsid w:val="00462190"/>
    <w:rsid w:val="004623A8"/>
    <w:rsid w:val="00462CF7"/>
    <w:rsid w:val="00462E04"/>
    <w:rsid w:val="004632BF"/>
    <w:rsid w:val="00463527"/>
    <w:rsid w:val="0046381D"/>
    <w:rsid w:val="00463F96"/>
    <w:rsid w:val="0046529A"/>
    <w:rsid w:val="004652A9"/>
    <w:rsid w:val="00467797"/>
    <w:rsid w:val="004706B5"/>
    <w:rsid w:val="00472B66"/>
    <w:rsid w:val="004736C8"/>
    <w:rsid w:val="0047377F"/>
    <w:rsid w:val="004737D9"/>
    <w:rsid w:val="00473C5F"/>
    <w:rsid w:val="00475164"/>
    <w:rsid w:val="00475561"/>
    <w:rsid w:val="00475E65"/>
    <w:rsid w:val="0047613B"/>
    <w:rsid w:val="00476316"/>
    <w:rsid w:val="0047784C"/>
    <w:rsid w:val="0047789A"/>
    <w:rsid w:val="00477F04"/>
    <w:rsid w:val="00481362"/>
    <w:rsid w:val="00481408"/>
    <w:rsid w:val="00481ED8"/>
    <w:rsid w:val="00482D37"/>
    <w:rsid w:val="00483984"/>
    <w:rsid w:val="00483A1C"/>
    <w:rsid w:val="00483B91"/>
    <w:rsid w:val="00483EAE"/>
    <w:rsid w:val="00485582"/>
    <w:rsid w:val="00486EF9"/>
    <w:rsid w:val="00487424"/>
    <w:rsid w:val="004875CC"/>
    <w:rsid w:val="00487992"/>
    <w:rsid w:val="004901B5"/>
    <w:rsid w:val="004912BF"/>
    <w:rsid w:val="0049163A"/>
    <w:rsid w:val="00491F25"/>
    <w:rsid w:val="0049272F"/>
    <w:rsid w:val="00493042"/>
    <w:rsid w:val="00494998"/>
    <w:rsid w:val="00495BEB"/>
    <w:rsid w:val="00495E94"/>
    <w:rsid w:val="004970E6"/>
    <w:rsid w:val="004975A9"/>
    <w:rsid w:val="00497DEB"/>
    <w:rsid w:val="004A00DC"/>
    <w:rsid w:val="004A038C"/>
    <w:rsid w:val="004A03C4"/>
    <w:rsid w:val="004A14F4"/>
    <w:rsid w:val="004A200D"/>
    <w:rsid w:val="004A23FD"/>
    <w:rsid w:val="004A2F84"/>
    <w:rsid w:val="004A3219"/>
    <w:rsid w:val="004A44ED"/>
    <w:rsid w:val="004A69CF"/>
    <w:rsid w:val="004B09E2"/>
    <w:rsid w:val="004B0C87"/>
    <w:rsid w:val="004B100F"/>
    <w:rsid w:val="004B2329"/>
    <w:rsid w:val="004B2497"/>
    <w:rsid w:val="004B2C11"/>
    <w:rsid w:val="004B4A1F"/>
    <w:rsid w:val="004B7470"/>
    <w:rsid w:val="004B7C2E"/>
    <w:rsid w:val="004C0880"/>
    <w:rsid w:val="004C0E20"/>
    <w:rsid w:val="004C13DC"/>
    <w:rsid w:val="004C301B"/>
    <w:rsid w:val="004C623B"/>
    <w:rsid w:val="004C6C19"/>
    <w:rsid w:val="004C6C40"/>
    <w:rsid w:val="004C6F21"/>
    <w:rsid w:val="004C7573"/>
    <w:rsid w:val="004C79F4"/>
    <w:rsid w:val="004C7FE6"/>
    <w:rsid w:val="004D1D53"/>
    <w:rsid w:val="004D544B"/>
    <w:rsid w:val="004D5CAA"/>
    <w:rsid w:val="004D6A0D"/>
    <w:rsid w:val="004D6D76"/>
    <w:rsid w:val="004D7CEE"/>
    <w:rsid w:val="004E047E"/>
    <w:rsid w:val="004E1936"/>
    <w:rsid w:val="004E2C2A"/>
    <w:rsid w:val="004E49C9"/>
    <w:rsid w:val="004E6A82"/>
    <w:rsid w:val="004E6E0C"/>
    <w:rsid w:val="004E706B"/>
    <w:rsid w:val="004E7256"/>
    <w:rsid w:val="004E7AAC"/>
    <w:rsid w:val="004E7CD8"/>
    <w:rsid w:val="004F13E2"/>
    <w:rsid w:val="004F1E2F"/>
    <w:rsid w:val="004F2CB3"/>
    <w:rsid w:val="004F389B"/>
    <w:rsid w:val="004F3E1F"/>
    <w:rsid w:val="004F4129"/>
    <w:rsid w:val="004F5487"/>
    <w:rsid w:val="004F5CCC"/>
    <w:rsid w:val="004F7122"/>
    <w:rsid w:val="00502501"/>
    <w:rsid w:val="00504437"/>
    <w:rsid w:val="00504C29"/>
    <w:rsid w:val="00504FE6"/>
    <w:rsid w:val="00505C75"/>
    <w:rsid w:val="00505EB8"/>
    <w:rsid w:val="00507406"/>
    <w:rsid w:val="00507F80"/>
    <w:rsid w:val="005103FB"/>
    <w:rsid w:val="00510805"/>
    <w:rsid w:val="00510AB9"/>
    <w:rsid w:val="00511B78"/>
    <w:rsid w:val="00511DA3"/>
    <w:rsid w:val="00513B68"/>
    <w:rsid w:val="00513F99"/>
    <w:rsid w:val="005148BE"/>
    <w:rsid w:val="00514F51"/>
    <w:rsid w:val="00515839"/>
    <w:rsid w:val="00515CB0"/>
    <w:rsid w:val="0051658A"/>
    <w:rsid w:val="00516C0C"/>
    <w:rsid w:val="00516E96"/>
    <w:rsid w:val="00516EE2"/>
    <w:rsid w:val="0051790F"/>
    <w:rsid w:val="0052006D"/>
    <w:rsid w:val="00520109"/>
    <w:rsid w:val="0052052B"/>
    <w:rsid w:val="0052057A"/>
    <w:rsid w:val="0052098D"/>
    <w:rsid w:val="00521281"/>
    <w:rsid w:val="005219CC"/>
    <w:rsid w:val="00521A85"/>
    <w:rsid w:val="00521E18"/>
    <w:rsid w:val="00522CC3"/>
    <w:rsid w:val="00522F77"/>
    <w:rsid w:val="00523532"/>
    <w:rsid w:val="0052408A"/>
    <w:rsid w:val="00526467"/>
    <w:rsid w:val="00532F85"/>
    <w:rsid w:val="005331B5"/>
    <w:rsid w:val="0053685E"/>
    <w:rsid w:val="00541734"/>
    <w:rsid w:val="005451C3"/>
    <w:rsid w:val="00546128"/>
    <w:rsid w:val="00546DD3"/>
    <w:rsid w:val="005477D4"/>
    <w:rsid w:val="00550ECA"/>
    <w:rsid w:val="00551BBF"/>
    <w:rsid w:val="00552262"/>
    <w:rsid w:val="005522B7"/>
    <w:rsid w:val="00553375"/>
    <w:rsid w:val="005534AD"/>
    <w:rsid w:val="005559CE"/>
    <w:rsid w:val="0055623E"/>
    <w:rsid w:val="00556424"/>
    <w:rsid w:val="0056190D"/>
    <w:rsid w:val="00561E4C"/>
    <w:rsid w:val="00562D10"/>
    <w:rsid w:val="00563530"/>
    <w:rsid w:val="00563CFA"/>
    <w:rsid w:val="00565841"/>
    <w:rsid w:val="0056618F"/>
    <w:rsid w:val="0056681A"/>
    <w:rsid w:val="00567035"/>
    <w:rsid w:val="0056719F"/>
    <w:rsid w:val="005673E2"/>
    <w:rsid w:val="005679D3"/>
    <w:rsid w:val="00570D22"/>
    <w:rsid w:val="00571228"/>
    <w:rsid w:val="005718E0"/>
    <w:rsid w:val="00572B6D"/>
    <w:rsid w:val="00573573"/>
    <w:rsid w:val="0057500F"/>
    <w:rsid w:val="00575558"/>
    <w:rsid w:val="00575935"/>
    <w:rsid w:val="00575F16"/>
    <w:rsid w:val="00576214"/>
    <w:rsid w:val="00576F7D"/>
    <w:rsid w:val="00580866"/>
    <w:rsid w:val="00580B17"/>
    <w:rsid w:val="00582D8F"/>
    <w:rsid w:val="00582E69"/>
    <w:rsid w:val="005833D5"/>
    <w:rsid w:val="005836A4"/>
    <w:rsid w:val="00584F65"/>
    <w:rsid w:val="00585862"/>
    <w:rsid w:val="0058667A"/>
    <w:rsid w:val="00586CDC"/>
    <w:rsid w:val="00586D30"/>
    <w:rsid w:val="0059009A"/>
    <w:rsid w:val="005903C2"/>
    <w:rsid w:val="005907F5"/>
    <w:rsid w:val="00591268"/>
    <w:rsid w:val="0059178D"/>
    <w:rsid w:val="0059191D"/>
    <w:rsid w:val="00591C66"/>
    <w:rsid w:val="00591F5D"/>
    <w:rsid w:val="005926A1"/>
    <w:rsid w:val="0059296F"/>
    <w:rsid w:val="005929E7"/>
    <w:rsid w:val="0059450C"/>
    <w:rsid w:val="00595FF2"/>
    <w:rsid w:val="0059756E"/>
    <w:rsid w:val="0059777A"/>
    <w:rsid w:val="00597F38"/>
    <w:rsid w:val="005A1E24"/>
    <w:rsid w:val="005A377D"/>
    <w:rsid w:val="005A6113"/>
    <w:rsid w:val="005A7397"/>
    <w:rsid w:val="005A74DD"/>
    <w:rsid w:val="005A7B59"/>
    <w:rsid w:val="005B04B2"/>
    <w:rsid w:val="005B079A"/>
    <w:rsid w:val="005B0807"/>
    <w:rsid w:val="005B1ABE"/>
    <w:rsid w:val="005B3001"/>
    <w:rsid w:val="005B46A9"/>
    <w:rsid w:val="005B4F3C"/>
    <w:rsid w:val="005B564D"/>
    <w:rsid w:val="005B59D0"/>
    <w:rsid w:val="005B5D80"/>
    <w:rsid w:val="005B659E"/>
    <w:rsid w:val="005B66E4"/>
    <w:rsid w:val="005B6D95"/>
    <w:rsid w:val="005B7A0A"/>
    <w:rsid w:val="005C075A"/>
    <w:rsid w:val="005C2319"/>
    <w:rsid w:val="005C2386"/>
    <w:rsid w:val="005C2FF3"/>
    <w:rsid w:val="005C372A"/>
    <w:rsid w:val="005C3F91"/>
    <w:rsid w:val="005C5185"/>
    <w:rsid w:val="005C5493"/>
    <w:rsid w:val="005C66ED"/>
    <w:rsid w:val="005C6B74"/>
    <w:rsid w:val="005C70DB"/>
    <w:rsid w:val="005D1A3A"/>
    <w:rsid w:val="005D1B85"/>
    <w:rsid w:val="005D1FCD"/>
    <w:rsid w:val="005D2E43"/>
    <w:rsid w:val="005D2E98"/>
    <w:rsid w:val="005D3978"/>
    <w:rsid w:val="005D400F"/>
    <w:rsid w:val="005D525A"/>
    <w:rsid w:val="005D59DA"/>
    <w:rsid w:val="005D63B9"/>
    <w:rsid w:val="005D7553"/>
    <w:rsid w:val="005D78F5"/>
    <w:rsid w:val="005D7DE3"/>
    <w:rsid w:val="005E0586"/>
    <w:rsid w:val="005E2CD2"/>
    <w:rsid w:val="005E32A7"/>
    <w:rsid w:val="005E38A2"/>
    <w:rsid w:val="005E40E9"/>
    <w:rsid w:val="005E4B17"/>
    <w:rsid w:val="005E5C15"/>
    <w:rsid w:val="005E7578"/>
    <w:rsid w:val="005F053E"/>
    <w:rsid w:val="005F0CFA"/>
    <w:rsid w:val="005F0E9D"/>
    <w:rsid w:val="005F176D"/>
    <w:rsid w:val="005F18D5"/>
    <w:rsid w:val="005F282A"/>
    <w:rsid w:val="005F3C06"/>
    <w:rsid w:val="005F3F9B"/>
    <w:rsid w:val="005F5EE7"/>
    <w:rsid w:val="005F668C"/>
    <w:rsid w:val="005F7166"/>
    <w:rsid w:val="005F7822"/>
    <w:rsid w:val="005F7E15"/>
    <w:rsid w:val="006008A7"/>
    <w:rsid w:val="00600FB6"/>
    <w:rsid w:val="00601CD1"/>
    <w:rsid w:val="00602D49"/>
    <w:rsid w:val="00604437"/>
    <w:rsid w:val="0060487B"/>
    <w:rsid w:val="00604B38"/>
    <w:rsid w:val="0060526B"/>
    <w:rsid w:val="00605CF0"/>
    <w:rsid w:val="006066B1"/>
    <w:rsid w:val="00607630"/>
    <w:rsid w:val="00607C1A"/>
    <w:rsid w:val="00610A9A"/>
    <w:rsid w:val="00610D86"/>
    <w:rsid w:val="006116C2"/>
    <w:rsid w:val="00611F51"/>
    <w:rsid w:val="00612558"/>
    <w:rsid w:val="00612ABF"/>
    <w:rsid w:val="00613180"/>
    <w:rsid w:val="006132F6"/>
    <w:rsid w:val="00613CC6"/>
    <w:rsid w:val="0061453A"/>
    <w:rsid w:val="00614852"/>
    <w:rsid w:val="00614E1C"/>
    <w:rsid w:val="0061539D"/>
    <w:rsid w:val="00616023"/>
    <w:rsid w:val="00617C35"/>
    <w:rsid w:val="006212E3"/>
    <w:rsid w:val="0062187E"/>
    <w:rsid w:val="00623662"/>
    <w:rsid w:val="006249B0"/>
    <w:rsid w:val="00624ACA"/>
    <w:rsid w:val="0062720D"/>
    <w:rsid w:val="00627E27"/>
    <w:rsid w:val="006311E8"/>
    <w:rsid w:val="00631500"/>
    <w:rsid w:val="006319B5"/>
    <w:rsid w:val="00631AA8"/>
    <w:rsid w:val="00632214"/>
    <w:rsid w:val="006322B4"/>
    <w:rsid w:val="0063398B"/>
    <w:rsid w:val="006347D2"/>
    <w:rsid w:val="0063490F"/>
    <w:rsid w:val="006356B8"/>
    <w:rsid w:val="00635FFE"/>
    <w:rsid w:val="006365CE"/>
    <w:rsid w:val="00636954"/>
    <w:rsid w:val="0063723A"/>
    <w:rsid w:val="00641921"/>
    <w:rsid w:val="0064243B"/>
    <w:rsid w:val="00643D61"/>
    <w:rsid w:val="00644A69"/>
    <w:rsid w:val="006451C3"/>
    <w:rsid w:val="0064695E"/>
    <w:rsid w:val="00646EBD"/>
    <w:rsid w:val="006471E6"/>
    <w:rsid w:val="006475DD"/>
    <w:rsid w:val="00647B46"/>
    <w:rsid w:val="00647BC0"/>
    <w:rsid w:val="00650875"/>
    <w:rsid w:val="00651511"/>
    <w:rsid w:val="006545C7"/>
    <w:rsid w:val="006551D1"/>
    <w:rsid w:val="006553B3"/>
    <w:rsid w:val="00657512"/>
    <w:rsid w:val="006575F4"/>
    <w:rsid w:val="00657640"/>
    <w:rsid w:val="006611A8"/>
    <w:rsid w:val="00661665"/>
    <w:rsid w:val="00661BEC"/>
    <w:rsid w:val="00661ED7"/>
    <w:rsid w:val="00663483"/>
    <w:rsid w:val="00663B27"/>
    <w:rsid w:val="00663C49"/>
    <w:rsid w:val="00664B3E"/>
    <w:rsid w:val="00664CE6"/>
    <w:rsid w:val="00666294"/>
    <w:rsid w:val="00666A34"/>
    <w:rsid w:val="00666ED4"/>
    <w:rsid w:val="0066722F"/>
    <w:rsid w:val="00667BD4"/>
    <w:rsid w:val="0067063A"/>
    <w:rsid w:val="00671074"/>
    <w:rsid w:val="00672EFD"/>
    <w:rsid w:val="00674018"/>
    <w:rsid w:val="00675982"/>
    <w:rsid w:val="00681A7D"/>
    <w:rsid w:val="006834B9"/>
    <w:rsid w:val="00684D81"/>
    <w:rsid w:val="00684DEC"/>
    <w:rsid w:val="00685369"/>
    <w:rsid w:val="00686102"/>
    <w:rsid w:val="00686B95"/>
    <w:rsid w:val="00691247"/>
    <w:rsid w:val="00691430"/>
    <w:rsid w:val="00691A15"/>
    <w:rsid w:val="00692366"/>
    <w:rsid w:val="006934AB"/>
    <w:rsid w:val="00694269"/>
    <w:rsid w:val="00694B6D"/>
    <w:rsid w:val="00694BF1"/>
    <w:rsid w:val="0069531D"/>
    <w:rsid w:val="006965CD"/>
    <w:rsid w:val="00696EF4"/>
    <w:rsid w:val="00697553"/>
    <w:rsid w:val="006A03CD"/>
    <w:rsid w:val="006A1498"/>
    <w:rsid w:val="006A232F"/>
    <w:rsid w:val="006A2A3B"/>
    <w:rsid w:val="006A2E7D"/>
    <w:rsid w:val="006A47F4"/>
    <w:rsid w:val="006A6253"/>
    <w:rsid w:val="006B01C0"/>
    <w:rsid w:val="006B03A7"/>
    <w:rsid w:val="006B1005"/>
    <w:rsid w:val="006B1968"/>
    <w:rsid w:val="006B2012"/>
    <w:rsid w:val="006B348B"/>
    <w:rsid w:val="006B3E19"/>
    <w:rsid w:val="006B4082"/>
    <w:rsid w:val="006B4A36"/>
    <w:rsid w:val="006B6CB3"/>
    <w:rsid w:val="006B70FF"/>
    <w:rsid w:val="006C19F9"/>
    <w:rsid w:val="006C2FBC"/>
    <w:rsid w:val="006C30E4"/>
    <w:rsid w:val="006C3B94"/>
    <w:rsid w:val="006C3D6C"/>
    <w:rsid w:val="006C585E"/>
    <w:rsid w:val="006C5940"/>
    <w:rsid w:val="006C5E55"/>
    <w:rsid w:val="006C6E3B"/>
    <w:rsid w:val="006C7E0E"/>
    <w:rsid w:val="006D1559"/>
    <w:rsid w:val="006D1664"/>
    <w:rsid w:val="006D1A88"/>
    <w:rsid w:val="006D3A28"/>
    <w:rsid w:val="006D41D4"/>
    <w:rsid w:val="006D5117"/>
    <w:rsid w:val="006D5D77"/>
    <w:rsid w:val="006D6002"/>
    <w:rsid w:val="006D6320"/>
    <w:rsid w:val="006D7D93"/>
    <w:rsid w:val="006E194D"/>
    <w:rsid w:val="006E2C84"/>
    <w:rsid w:val="006E45DA"/>
    <w:rsid w:val="006E46C7"/>
    <w:rsid w:val="006E54F6"/>
    <w:rsid w:val="006E564A"/>
    <w:rsid w:val="006E600B"/>
    <w:rsid w:val="006E70A9"/>
    <w:rsid w:val="006E7AEE"/>
    <w:rsid w:val="006F0463"/>
    <w:rsid w:val="006F0EF6"/>
    <w:rsid w:val="006F15D4"/>
    <w:rsid w:val="006F235C"/>
    <w:rsid w:val="006F33E2"/>
    <w:rsid w:val="006F3A12"/>
    <w:rsid w:val="006F4A0C"/>
    <w:rsid w:val="006F6FF0"/>
    <w:rsid w:val="006F773E"/>
    <w:rsid w:val="007009F0"/>
    <w:rsid w:val="00701CF5"/>
    <w:rsid w:val="00701F6E"/>
    <w:rsid w:val="007036EB"/>
    <w:rsid w:val="00703C9F"/>
    <w:rsid w:val="00704001"/>
    <w:rsid w:val="00707462"/>
    <w:rsid w:val="007078AB"/>
    <w:rsid w:val="00707EB6"/>
    <w:rsid w:val="00710D98"/>
    <w:rsid w:val="007113C8"/>
    <w:rsid w:val="00711CBD"/>
    <w:rsid w:val="00713248"/>
    <w:rsid w:val="00713253"/>
    <w:rsid w:val="00713A7A"/>
    <w:rsid w:val="00714D1D"/>
    <w:rsid w:val="00714E98"/>
    <w:rsid w:val="00715488"/>
    <w:rsid w:val="00716530"/>
    <w:rsid w:val="00720599"/>
    <w:rsid w:val="00720E5D"/>
    <w:rsid w:val="00721090"/>
    <w:rsid w:val="007228DB"/>
    <w:rsid w:val="00722BA7"/>
    <w:rsid w:val="007230C3"/>
    <w:rsid w:val="00725688"/>
    <w:rsid w:val="00725A7B"/>
    <w:rsid w:val="00725C15"/>
    <w:rsid w:val="00726A19"/>
    <w:rsid w:val="00727945"/>
    <w:rsid w:val="007314AE"/>
    <w:rsid w:val="007314D7"/>
    <w:rsid w:val="00731B63"/>
    <w:rsid w:val="00732444"/>
    <w:rsid w:val="00732F9D"/>
    <w:rsid w:val="00733043"/>
    <w:rsid w:val="00733905"/>
    <w:rsid w:val="00733A80"/>
    <w:rsid w:val="0073430E"/>
    <w:rsid w:val="00734579"/>
    <w:rsid w:val="00734EE7"/>
    <w:rsid w:val="007357DE"/>
    <w:rsid w:val="00735C80"/>
    <w:rsid w:val="007360D0"/>
    <w:rsid w:val="00736790"/>
    <w:rsid w:val="00737168"/>
    <w:rsid w:val="00737804"/>
    <w:rsid w:val="0074031A"/>
    <w:rsid w:val="0074145D"/>
    <w:rsid w:val="00741635"/>
    <w:rsid w:val="007420A7"/>
    <w:rsid w:val="00743334"/>
    <w:rsid w:val="007436C4"/>
    <w:rsid w:val="007446AA"/>
    <w:rsid w:val="00744AF3"/>
    <w:rsid w:val="00744B34"/>
    <w:rsid w:val="00745C74"/>
    <w:rsid w:val="00746E02"/>
    <w:rsid w:val="00746EDD"/>
    <w:rsid w:val="0075038A"/>
    <w:rsid w:val="00750CBF"/>
    <w:rsid w:val="007515A3"/>
    <w:rsid w:val="00751A99"/>
    <w:rsid w:val="00753C66"/>
    <w:rsid w:val="00754154"/>
    <w:rsid w:val="007543E3"/>
    <w:rsid w:val="0075461A"/>
    <w:rsid w:val="00754F2B"/>
    <w:rsid w:val="00754F5D"/>
    <w:rsid w:val="00755ABF"/>
    <w:rsid w:val="00755DEC"/>
    <w:rsid w:val="00756C5A"/>
    <w:rsid w:val="007573DB"/>
    <w:rsid w:val="0075776A"/>
    <w:rsid w:val="00757D69"/>
    <w:rsid w:val="00757E6C"/>
    <w:rsid w:val="007611C3"/>
    <w:rsid w:val="00763753"/>
    <w:rsid w:val="00764346"/>
    <w:rsid w:val="00770CB2"/>
    <w:rsid w:val="007716D4"/>
    <w:rsid w:val="00771FA7"/>
    <w:rsid w:val="0077236B"/>
    <w:rsid w:val="00772835"/>
    <w:rsid w:val="00772C0F"/>
    <w:rsid w:val="0077342F"/>
    <w:rsid w:val="00773550"/>
    <w:rsid w:val="00773FB8"/>
    <w:rsid w:val="0077493A"/>
    <w:rsid w:val="007757CA"/>
    <w:rsid w:val="007759F7"/>
    <w:rsid w:val="00775B27"/>
    <w:rsid w:val="00776ED2"/>
    <w:rsid w:val="00777917"/>
    <w:rsid w:val="00780220"/>
    <w:rsid w:val="007804A7"/>
    <w:rsid w:val="0078067F"/>
    <w:rsid w:val="00781A34"/>
    <w:rsid w:val="00783E98"/>
    <w:rsid w:val="007841B1"/>
    <w:rsid w:val="0078444C"/>
    <w:rsid w:val="00784F59"/>
    <w:rsid w:val="0078529F"/>
    <w:rsid w:val="007852A0"/>
    <w:rsid w:val="00785B4C"/>
    <w:rsid w:val="00786A14"/>
    <w:rsid w:val="00787B43"/>
    <w:rsid w:val="0079049A"/>
    <w:rsid w:val="00790B68"/>
    <w:rsid w:val="00791A54"/>
    <w:rsid w:val="00791DB3"/>
    <w:rsid w:val="00792B0E"/>
    <w:rsid w:val="007947A7"/>
    <w:rsid w:val="007947BF"/>
    <w:rsid w:val="00794B88"/>
    <w:rsid w:val="00795689"/>
    <w:rsid w:val="007957A4"/>
    <w:rsid w:val="00796BFF"/>
    <w:rsid w:val="00797B2D"/>
    <w:rsid w:val="007A0164"/>
    <w:rsid w:val="007A12FB"/>
    <w:rsid w:val="007A1314"/>
    <w:rsid w:val="007A1EA3"/>
    <w:rsid w:val="007A1EEC"/>
    <w:rsid w:val="007A23F8"/>
    <w:rsid w:val="007A2729"/>
    <w:rsid w:val="007A296C"/>
    <w:rsid w:val="007A2B3C"/>
    <w:rsid w:val="007A3417"/>
    <w:rsid w:val="007A4D5B"/>
    <w:rsid w:val="007A4D99"/>
    <w:rsid w:val="007A4EA7"/>
    <w:rsid w:val="007A6112"/>
    <w:rsid w:val="007A620C"/>
    <w:rsid w:val="007A6ED2"/>
    <w:rsid w:val="007A75B7"/>
    <w:rsid w:val="007A7A0C"/>
    <w:rsid w:val="007B08B6"/>
    <w:rsid w:val="007B1440"/>
    <w:rsid w:val="007B171E"/>
    <w:rsid w:val="007B17AF"/>
    <w:rsid w:val="007B2033"/>
    <w:rsid w:val="007B2A34"/>
    <w:rsid w:val="007B34AC"/>
    <w:rsid w:val="007B3FD9"/>
    <w:rsid w:val="007B4711"/>
    <w:rsid w:val="007B5DE2"/>
    <w:rsid w:val="007B6810"/>
    <w:rsid w:val="007B6DB9"/>
    <w:rsid w:val="007B6F04"/>
    <w:rsid w:val="007C0A37"/>
    <w:rsid w:val="007C0EFD"/>
    <w:rsid w:val="007C26E3"/>
    <w:rsid w:val="007C29A4"/>
    <w:rsid w:val="007C36DD"/>
    <w:rsid w:val="007C3994"/>
    <w:rsid w:val="007C3F7D"/>
    <w:rsid w:val="007D01E7"/>
    <w:rsid w:val="007D0854"/>
    <w:rsid w:val="007D0DF8"/>
    <w:rsid w:val="007D1A1D"/>
    <w:rsid w:val="007D248F"/>
    <w:rsid w:val="007D2630"/>
    <w:rsid w:val="007D348F"/>
    <w:rsid w:val="007D424C"/>
    <w:rsid w:val="007D5700"/>
    <w:rsid w:val="007D599C"/>
    <w:rsid w:val="007D5E7B"/>
    <w:rsid w:val="007D608C"/>
    <w:rsid w:val="007D6ADC"/>
    <w:rsid w:val="007D6D23"/>
    <w:rsid w:val="007D711C"/>
    <w:rsid w:val="007E05AC"/>
    <w:rsid w:val="007E1DFD"/>
    <w:rsid w:val="007E46C9"/>
    <w:rsid w:val="007E6441"/>
    <w:rsid w:val="007E6838"/>
    <w:rsid w:val="007E775A"/>
    <w:rsid w:val="007E7D65"/>
    <w:rsid w:val="007F0BD8"/>
    <w:rsid w:val="007F0DE0"/>
    <w:rsid w:val="007F1ABE"/>
    <w:rsid w:val="007F2089"/>
    <w:rsid w:val="007F2F0F"/>
    <w:rsid w:val="007F3326"/>
    <w:rsid w:val="007F3DF4"/>
    <w:rsid w:val="007F415E"/>
    <w:rsid w:val="007F4275"/>
    <w:rsid w:val="007F46A7"/>
    <w:rsid w:val="007F63CD"/>
    <w:rsid w:val="007F6515"/>
    <w:rsid w:val="007F724C"/>
    <w:rsid w:val="00800508"/>
    <w:rsid w:val="0080341B"/>
    <w:rsid w:val="00803F9C"/>
    <w:rsid w:val="0080524C"/>
    <w:rsid w:val="00806B9E"/>
    <w:rsid w:val="00806C5C"/>
    <w:rsid w:val="00806DB2"/>
    <w:rsid w:val="00807815"/>
    <w:rsid w:val="0081129F"/>
    <w:rsid w:val="00811D93"/>
    <w:rsid w:val="0081235C"/>
    <w:rsid w:val="008129CC"/>
    <w:rsid w:val="00813CCE"/>
    <w:rsid w:val="00814B5A"/>
    <w:rsid w:val="0081526C"/>
    <w:rsid w:val="008162C4"/>
    <w:rsid w:val="00816C27"/>
    <w:rsid w:val="00816F78"/>
    <w:rsid w:val="00817391"/>
    <w:rsid w:val="00817FF9"/>
    <w:rsid w:val="00821D0C"/>
    <w:rsid w:val="00821F02"/>
    <w:rsid w:val="008227CE"/>
    <w:rsid w:val="00825480"/>
    <w:rsid w:val="00826444"/>
    <w:rsid w:val="0082645A"/>
    <w:rsid w:val="00826F80"/>
    <w:rsid w:val="008278D8"/>
    <w:rsid w:val="00830128"/>
    <w:rsid w:val="00832672"/>
    <w:rsid w:val="00832B50"/>
    <w:rsid w:val="00833208"/>
    <w:rsid w:val="008334CD"/>
    <w:rsid w:val="008368E4"/>
    <w:rsid w:val="00837480"/>
    <w:rsid w:val="00837989"/>
    <w:rsid w:val="00837B5E"/>
    <w:rsid w:val="00840159"/>
    <w:rsid w:val="008404FA"/>
    <w:rsid w:val="00841D97"/>
    <w:rsid w:val="00842E6F"/>
    <w:rsid w:val="00843408"/>
    <w:rsid w:val="00843699"/>
    <w:rsid w:val="008448CA"/>
    <w:rsid w:val="00846B85"/>
    <w:rsid w:val="00851BB2"/>
    <w:rsid w:val="00851FA1"/>
    <w:rsid w:val="00853FF8"/>
    <w:rsid w:val="00854B51"/>
    <w:rsid w:val="008555C0"/>
    <w:rsid w:val="00855AEF"/>
    <w:rsid w:val="00857088"/>
    <w:rsid w:val="008572CA"/>
    <w:rsid w:val="008577DE"/>
    <w:rsid w:val="00857A31"/>
    <w:rsid w:val="00860D5A"/>
    <w:rsid w:val="00860E4A"/>
    <w:rsid w:val="0086124A"/>
    <w:rsid w:val="0086252C"/>
    <w:rsid w:val="00863233"/>
    <w:rsid w:val="00866186"/>
    <w:rsid w:val="008668F7"/>
    <w:rsid w:val="00866A9E"/>
    <w:rsid w:val="00867BF3"/>
    <w:rsid w:val="00867CFA"/>
    <w:rsid w:val="008703D1"/>
    <w:rsid w:val="00872012"/>
    <w:rsid w:val="00872F2F"/>
    <w:rsid w:val="00873B04"/>
    <w:rsid w:val="008741B6"/>
    <w:rsid w:val="0087453F"/>
    <w:rsid w:val="00875CBB"/>
    <w:rsid w:val="0087607C"/>
    <w:rsid w:val="008760A6"/>
    <w:rsid w:val="0087685C"/>
    <w:rsid w:val="008770A9"/>
    <w:rsid w:val="008805CD"/>
    <w:rsid w:val="00880F40"/>
    <w:rsid w:val="008810D5"/>
    <w:rsid w:val="00881E7E"/>
    <w:rsid w:val="008821EB"/>
    <w:rsid w:val="00882734"/>
    <w:rsid w:val="00882DC7"/>
    <w:rsid w:val="008830D2"/>
    <w:rsid w:val="00883388"/>
    <w:rsid w:val="00883F54"/>
    <w:rsid w:val="008840F6"/>
    <w:rsid w:val="008842CC"/>
    <w:rsid w:val="008849F8"/>
    <w:rsid w:val="00885A34"/>
    <w:rsid w:val="00886078"/>
    <w:rsid w:val="00887DF5"/>
    <w:rsid w:val="008907B9"/>
    <w:rsid w:val="00891926"/>
    <w:rsid w:val="00891AF5"/>
    <w:rsid w:val="00891F82"/>
    <w:rsid w:val="00891FD2"/>
    <w:rsid w:val="008922FE"/>
    <w:rsid w:val="0089264C"/>
    <w:rsid w:val="00892C05"/>
    <w:rsid w:val="00894113"/>
    <w:rsid w:val="00894165"/>
    <w:rsid w:val="008941C1"/>
    <w:rsid w:val="00895092"/>
    <w:rsid w:val="00896168"/>
    <w:rsid w:val="00896BF2"/>
    <w:rsid w:val="00897D05"/>
    <w:rsid w:val="00897D0F"/>
    <w:rsid w:val="008A05C1"/>
    <w:rsid w:val="008A1362"/>
    <w:rsid w:val="008A143C"/>
    <w:rsid w:val="008A205D"/>
    <w:rsid w:val="008A212B"/>
    <w:rsid w:val="008A2B64"/>
    <w:rsid w:val="008A38D0"/>
    <w:rsid w:val="008A3BDE"/>
    <w:rsid w:val="008A41EF"/>
    <w:rsid w:val="008A4903"/>
    <w:rsid w:val="008A4914"/>
    <w:rsid w:val="008A650D"/>
    <w:rsid w:val="008A6FDE"/>
    <w:rsid w:val="008A7235"/>
    <w:rsid w:val="008B0064"/>
    <w:rsid w:val="008B0AA6"/>
    <w:rsid w:val="008B0B8E"/>
    <w:rsid w:val="008B1744"/>
    <w:rsid w:val="008B1BAE"/>
    <w:rsid w:val="008B284A"/>
    <w:rsid w:val="008B30F1"/>
    <w:rsid w:val="008B347A"/>
    <w:rsid w:val="008B357D"/>
    <w:rsid w:val="008B38D7"/>
    <w:rsid w:val="008B3DC9"/>
    <w:rsid w:val="008B4F2C"/>
    <w:rsid w:val="008B5058"/>
    <w:rsid w:val="008B6BFC"/>
    <w:rsid w:val="008B77D5"/>
    <w:rsid w:val="008B7F5C"/>
    <w:rsid w:val="008C0132"/>
    <w:rsid w:val="008C0B9B"/>
    <w:rsid w:val="008C1D51"/>
    <w:rsid w:val="008C2381"/>
    <w:rsid w:val="008C31B7"/>
    <w:rsid w:val="008C5C70"/>
    <w:rsid w:val="008C763E"/>
    <w:rsid w:val="008C78A4"/>
    <w:rsid w:val="008D028D"/>
    <w:rsid w:val="008D0E5B"/>
    <w:rsid w:val="008D134C"/>
    <w:rsid w:val="008D191F"/>
    <w:rsid w:val="008D1B0E"/>
    <w:rsid w:val="008D312E"/>
    <w:rsid w:val="008D4143"/>
    <w:rsid w:val="008D4B71"/>
    <w:rsid w:val="008D5AD0"/>
    <w:rsid w:val="008D7022"/>
    <w:rsid w:val="008E0E1C"/>
    <w:rsid w:val="008E1823"/>
    <w:rsid w:val="008E1EC6"/>
    <w:rsid w:val="008E2B89"/>
    <w:rsid w:val="008E2C38"/>
    <w:rsid w:val="008E2CE1"/>
    <w:rsid w:val="008E3248"/>
    <w:rsid w:val="008E3430"/>
    <w:rsid w:val="008E365A"/>
    <w:rsid w:val="008E3CD4"/>
    <w:rsid w:val="008E44FE"/>
    <w:rsid w:val="008E59D2"/>
    <w:rsid w:val="008E6414"/>
    <w:rsid w:val="008E7CF5"/>
    <w:rsid w:val="008F221E"/>
    <w:rsid w:val="008F266A"/>
    <w:rsid w:val="008F36D9"/>
    <w:rsid w:val="008F7301"/>
    <w:rsid w:val="008F7B19"/>
    <w:rsid w:val="008F7D17"/>
    <w:rsid w:val="00904769"/>
    <w:rsid w:val="00904E29"/>
    <w:rsid w:val="00906548"/>
    <w:rsid w:val="00906E83"/>
    <w:rsid w:val="00907234"/>
    <w:rsid w:val="00907B62"/>
    <w:rsid w:val="009103F2"/>
    <w:rsid w:val="00910701"/>
    <w:rsid w:val="009112E8"/>
    <w:rsid w:val="00911C8C"/>
    <w:rsid w:val="00911DA9"/>
    <w:rsid w:val="00911E36"/>
    <w:rsid w:val="00911E3D"/>
    <w:rsid w:val="00912570"/>
    <w:rsid w:val="009129C2"/>
    <w:rsid w:val="00914628"/>
    <w:rsid w:val="0091492F"/>
    <w:rsid w:val="00914DD7"/>
    <w:rsid w:val="009177BD"/>
    <w:rsid w:val="00917BF2"/>
    <w:rsid w:val="009216C0"/>
    <w:rsid w:val="00922657"/>
    <w:rsid w:val="009245F4"/>
    <w:rsid w:val="00924BC8"/>
    <w:rsid w:val="009258E0"/>
    <w:rsid w:val="00925DE5"/>
    <w:rsid w:val="00925F91"/>
    <w:rsid w:val="00926A78"/>
    <w:rsid w:val="00927A2C"/>
    <w:rsid w:val="00930A5F"/>
    <w:rsid w:val="00931915"/>
    <w:rsid w:val="00931F25"/>
    <w:rsid w:val="009332A2"/>
    <w:rsid w:val="00933CBF"/>
    <w:rsid w:val="00933F6D"/>
    <w:rsid w:val="00934388"/>
    <w:rsid w:val="00936EFF"/>
    <w:rsid w:val="00936F6D"/>
    <w:rsid w:val="0093711B"/>
    <w:rsid w:val="009376CE"/>
    <w:rsid w:val="0094016E"/>
    <w:rsid w:val="009402EE"/>
    <w:rsid w:val="00940BF7"/>
    <w:rsid w:val="009413FF"/>
    <w:rsid w:val="009425B2"/>
    <w:rsid w:val="009425E7"/>
    <w:rsid w:val="00943274"/>
    <w:rsid w:val="009442E1"/>
    <w:rsid w:val="00944860"/>
    <w:rsid w:val="009450CD"/>
    <w:rsid w:val="009454B8"/>
    <w:rsid w:val="00945658"/>
    <w:rsid w:val="00945F72"/>
    <w:rsid w:val="0094704B"/>
    <w:rsid w:val="00951ECA"/>
    <w:rsid w:val="0095296B"/>
    <w:rsid w:val="0095387F"/>
    <w:rsid w:val="009547F0"/>
    <w:rsid w:val="00956194"/>
    <w:rsid w:val="00956F59"/>
    <w:rsid w:val="00957731"/>
    <w:rsid w:val="00957920"/>
    <w:rsid w:val="00960A55"/>
    <w:rsid w:val="00961B6B"/>
    <w:rsid w:val="00961C89"/>
    <w:rsid w:val="009630EF"/>
    <w:rsid w:val="009631C5"/>
    <w:rsid w:val="00963948"/>
    <w:rsid w:val="00963EE7"/>
    <w:rsid w:val="0096445D"/>
    <w:rsid w:val="0096530C"/>
    <w:rsid w:val="00965A84"/>
    <w:rsid w:val="00965DDE"/>
    <w:rsid w:val="00966ABE"/>
    <w:rsid w:val="009678B3"/>
    <w:rsid w:val="00970FDD"/>
    <w:rsid w:val="00971BE1"/>
    <w:rsid w:val="00972730"/>
    <w:rsid w:val="009739A9"/>
    <w:rsid w:val="009739E4"/>
    <w:rsid w:val="00973D41"/>
    <w:rsid w:val="00974032"/>
    <w:rsid w:val="00974132"/>
    <w:rsid w:val="00975DBA"/>
    <w:rsid w:val="009760CF"/>
    <w:rsid w:val="00976168"/>
    <w:rsid w:val="0097640E"/>
    <w:rsid w:val="00977117"/>
    <w:rsid w:val="00980CD4"/>
    <w:rsid w:val="00982A1D"/>
    <w:rsid w:val="00983B78"/>
    <w:rsid w:val="00984E88"/>
    <w:rsid w:val="0098556D"/>
    <w:rsid w:val="009857B3"/>
    <w:rsid w:val="00986B07"/>
    <w:rsid w:val="009870A0"/>
    <w:rsid w:val="009909F0"/>
    <w:rsid w:val="00991126"/>
    <w:rsid w:val="0099174B"/>
    <w:rsid w:val="00992EB1"/>
    <w:rsid w:val="00992F8C"/>
    <w:rsid w:val="00993812"/>
    <w:rsid w:val="009940F6"/>
    <w:rsid w:val="009942B4"/>
    <w:rsid w:val="00994EBF"/>
    <w:rsid w:val="0099585D"/>
    <w:rsid w:val="00995DB0"/>
    <w:rsid w:val="0099711A"/>
    <w:rsid w:val="009A0210"/>
    <w:rsid w:val="009A04DE"/>
    <w:rsid w:val="009A0917"/>
    <w:rsid w:val="009A191A"/>
    <w:rsid w:val="009A1C82"/>
    <w:rsid w:val="009A1F1D"/>
    <w:rsid w:val="009A23FA"/>
    <w:rsid w:val="009A2467"/>
    <w:rsid w:val="009A2EF4"/>
    <w:rsid w:val="009A4210"/>
    <w:rsid w:val="009A47E2"/>
    <w:rsid w:val="009A4BBD"/>
    <w:rsid w:val="009A53B7"/>
    <w:rsid w:val="009B0401"/>
    <w:rsid w:val="009B0D57"/>
    <w:rsid w:val="009B0EA7"/>
    <w:rsid w:val="009B21E3"/>
    <w:rsid w:val="009B2D11"/>
    <w:rsid w:val="009B417F"/>
    <w:rsid w:val="009B4521"/>
    <w:rsid w:val="009B5777"/>
    <w:rsid w:val="009B65EC"/>
    <w:rsid w:val="009B6680"/>
    <w:rsid w:val="009B6997"/>
    <w:rsid w:val="009B6EBC"/>
    <w:rsid w:val="009C0677"/>
    <w:rsid w:val="009C1414"/>
    <w:rsid w:val="009C146A"/>
    <w:rsid w:val="009C2FE9"/>
    <w:rsid w:val="009C3E91"/>
    <w:rsid w:val="009C6034"/>
    <w:rsid w:val="009C6442"/>
    <w:rsid w:val="009D0AC2"/>
    <w:rsid w:val="009D17DD"/>
    <w:rsid w:val="009D1DA7"/>
    <w:rsid w:val="009D313C"/>
    <w:rsid w:val="009D3843"/>
    <w:rsid w:val="009D4704"/>
    <w:rsid w:val="009D63FA"/>
    <w:rsid w:val="009D7093"/>
    <w:rsid w:val="009D74CB"/>
    <w:rsid w:val="009E0513"/>
    <w:rsid w:val="009E08A5"/>
    <w:rsid w:val="009E13B8"/>
    <w:rsid w:val="009E1AE7"/>
    <w:rsid w:val="009E21E1"/>
    <w:rsid w:val="009E4018"/>
    <w:rsid w:val="009E4EA8"/>
    <w:rsid w:val="009E5AC0"/>
    <w:rsid w:val="009E5BC4"/>
    <w:rsid w:val="009E71D9"/>
    <w:rsid w:val="009F099C"/>
    <w:rsid w:val="009F0E64"/>
    <w:rsid w:val="009F1FF6"/>
    <w:rsid w:val="009F2C48"/>
    <w:rsid w:val="009F3151"/>
    <w:rsid w:val="009F4152"/>
    <w:rsid w:val="009F45A3"/>
    <w:rsid w:val="009F4F0F"/>
    <w:rsid w:val="009F550D"/>
    <w:rsid w:val="009F5C5B"/>
    <w:rsid w:val="009F5FB4"/>
    <w:rsid w:val="00A0042D"/>
    <w:rsid w:val="00A01441"/>
    <w:rsid w:val="00A02E5B"/>
    <w:rsid w:val="00A054CF"/>
    <w:rsid w:val="00A05842"/>
    <w:rsid w:val="00A05D03"/>
    <w:rsid w:val="00A0695D"/>
    <w:rsid w:val="00A077FE"/>
    <w:rsid w:val="00A07E20"/>
    <w:rsid w:val="00A11B79"/>
    <w:rsid w:val="00A11DF2"/>
    <w:rsid w:val="00A12410"/>
    <w:rsid w:val="00A12FF1"/>
    <w:rsid w:val="00A13342"/>
    <w:rsid w:val="00A157FD"/>
    <w:rsid w:val="00A15C84"/>
    <w:rsid w:val="00A163C0"/>
    <w:rsid w:val="00A17B74"/>
    <w:rsid w:val="00A21004"/>
    <w:rsid w:val="00A21C82"/>
    <w:rsid w:val="00A221DF"/>
    <w:rsid w:val="00A22A0B"/>
    <w:rsid w:val="00A237A5"/>
    <w:rsid w:val="00A254C8"/>
    <w:rsid w:val="00A3075F"/>
    <w:rsid w:val="00A308A4"/>
    <w:rsid w:val="00A31853"/>
    <w:rsid w:val="00A31CFF"/>
    <w:rsid w:val="00A31F01"/>
    <w:rsid w:val="00A32543"/>
    <w:rsid w:val="00A32F70"/>
    <w:rsid w:val="00A32FD3"/>
    <w:rsid w:val="00A36109"/>
    <w:rsid w:val="00A363D0"/>
    <w:rsid w:val="00A36B37"/>
    <w:rsid w:val="00A36D8E"/>
    <w:rsid w:val="00A37AEA"/>
    <w:rsid w:val="00A407DC"/>
    <w:rsid w:val="00A413F0"/>
    <w:rsid w:val="00A41609"/>
    <w:rsid w:val="00A41F9B"/>
    <w:rsid w:val="00A42542"/>
    <w:rsid w:val="00A430D9"/>
    <w:rsid w:val="00A439E6"/>
    <w:rsid w:val="00A45556"/>
    <w:rsid w:val="00A46F9D"/>
    <w:rsid w:val="00A47B69"/>
    <w:rsid w:val="00A47CB4"/>
    <w:rsid w:val="00A5020B"/>
    <w:rsid w:val="00A50A53"/>
    <w:rsid w:val="00A51C45"/>
    <w:rsid w:val="00A5267F"/>
    <w:rsid w:val="00A54F47"/>
    <w:rsid w:val="00A553F6"/>
    <w:rsid w:val="00A5573A"/>
    <w:rsid w:val="00A563FD"/>
    <w:rsid w:val="00A56D33"/>
    <w:rsid w:val="00A57156"/>
    <w:rsid w:val="00A57B37"/>
    <w:rsid w:val="00A60D07"/>
    <w:rsid w:val="00A62048"/>
    <w:rsid w:val="00A629ED"/>
    <w:rsid w:val="00A63765"/>
    <w:rsid w:val="00A63F20"/>
    <w:rsid w:val="00A63FE5"/>
    <w:rsid w:val="00A64149"/>
    <w:rsid w:val="00A67055"/>
    <w:rsid w:val="00A6786A"/>
    <w:rsid w:val="00A67A16"/>
    <w:rsid w:val="00A70D25"/>
    <w:rsid w:val="00A7177A"/>
    <w:rsid w:val="00A72977"/>
    <w:rsid w:val="00A76816"/>
    <w:rsid w:val="00A7704D"/>
    <w:rsid w:val="00A80E0F"/>
    <w:rsid w:val="00A8111F"/>
    <w:rsid w:val="00A81ED7"/>
    <w:rsid w:val="00A81F5A"/>
    <w:rsid w:val="00A833B4"/>
    <w:rsid w:val="00A8367C"/>
    <w:rsid w:val="00A83A9C"/>
    <w:rsid w:val="00A83D7D"/>
    <w:rsid w:val="00A85863"/>
    <w:rsid w:val="00A87366"/>
    <w:rsid w:val="00A908BB"/>
    <w:rsid w:val="00A91270"/>
    <w:rsid w:val="00A917BE"/>
    <w:rsid w:val="00A92E31"/>
    <w:rsid w:val="00A931DE"/>
    <w:rsid w:val="00A947A6"/>
    <w:rsid w:val="00A9508E"/>
    <w:rsid w:val="00A95410"/>
    <w:rsid w:val="00A9766E"/>
    <w:rsid w:val="00AA306B"/>
    <w:rsid w:val="00AA3A3C"/>
    <w:rsid w:val="00AA4938"/>
    <w:rsid w:val="00AA59B6"/>
    <w:rsid w:val="00AA70F3"/>
    <w:rsid w:val="00AA70FE"/>
    <w:rsid w:val="00AB0304"/>
    <w:rsid w:val="00AB10E9"/>
    <w:rsid w:val="00AB1AD0"/>
    <w:rsid w:val="00AB22E3"/>
    <w:rsid w:val="00AB2BC3"/>
    <w:rsid w:val="00AB32C5"/>
    <w:rsid w:val="00AB3899"/>
    <w:rsid w:val="00AB398C"/>
    <w:rsid w:val="00AB4295"/>
    <w:rsid w:val="00AB6993"/>
    <w:rsid w:val="00AB6F49"/>
    <w:rsid w:val="00AB76B7"/>
    <w:rsid w:val="00AC01BB"/>
    <w:rsid w:val="00AC2494"/>
    <w:rsid w:val="00AC2CA4"/>
    <w:rsid w:val="00AC2DA3"/>
    <w:rsid w:val="00AC33B3"/>
    <w:rsid w:val="00AC3C6C"/>
    <w:rsid w:val="00AC527D"/>
    <w:rsid w:val="00AC6041"/>
    <w:rsid w:val="00AC7B57"/>
    <w:rsid w:val="00AD059C"/>
    <w:rsid w:val="00AD0BF5"/>
    <w:rsid w:val="00AD16C6"/>
    <w:rsid w:val="00AD26B4"/>
    <w:rsid w:val="00AD28D2"/>
    <w:rsid w:val="00AD4382"/>
    <w:rsid w:val="00AD4EF1"/>
    <w:rsid w:val="00AD4F28"/>
    <w:rsid w:val="00AD4F77"/>
    <w:rsid w:val="00AD6906"/>
    <w:rsid w:val="00AD69E2"/>
    <w:rsid w:val="00AD69E8"/>
    <w:rsid w:val="00AE0A22"/>
    <w:rsid w:val="00AE12F2"/>
    <w:rsid w:val="00AE16DB"/>
    <w:rsid w:val="00AE32FC"/>
    <w:rsid w:val="00AE5275"/>
    <w:rsid w:val="00AE625E"/>
    <w:rsid w:val="00AF150B"/>
    <w:rsid w:val="00AF1527"/>
    <w:rsid w:val="00AF3BAB"/>
    <w:rsid w:val="00AF3C21"/>
    <w:rsid w:val="00AF417C"/>
    <w:rsid w:val="00AF7779"/>
    <w:rsid w:val="00B006CA"/>
    <w:rsid w:val="00B01F5B"/>
    <w:rsid w:val="00B039A6"/>
    <w:rsid w:val="00B03AA7"/>
    <w:rsid w:val="00B03CF6"/>
    <w:rsid w:val="00B06E7C"/>
    <w:rsid w:val="00B073CC"/>
    <w:rsid w:val="00B07516"/>
    <w:rsid w:val="00B13AFB"/>
    <w:rsid w:val="00B13EBE"/>
    <w:rsid w:val="00B14D40"/>
    <w:rsid w:val="00B16A3F"/>
    <w:rsid w:val="00B16E15"/>
    <w:rsid w:val="00B17216"/>
    <w:rsid w:val="00B2052E"/>
    <w:rsid w:val="00B20725"/>
    <w:rsid w:val="00B21ACB"/>
    <w:rsid w:val="00B22303"/>
    <w:rsid w:val="00B22C83"/>
    <w:rsid w:val="00B2352A"/>
    <w:rsid w:val="00B24E3C"/>
    <w:rsid w:val="00B26079"/>
    <w:rsid w:val="00B26C4E"/>
    <w:rsid w:val="00B26C7E"/>
    <w:rsid w:val="00B30A1E"/>
    <w:rsid w:val="00B32147"/>
    <w:rsid w:val="00B32BBE"/>
    <w:rsid w:val="00B33350"/>
    <w:rsid w:val="00B341C0"/>
    <w:rsid w:val="00B36798"/>
    <w:rsid w:val="00B3747D"/>
    <w:rsid w:val="00B376A6"/>
    <w:rsid w:val="00B377FD"/>
    <w:rsid w:val="00B40CC4"/>
    <w:rsid w:val="00B40F1B"/>
    <w:rsid w:val="00B40F5F"/>
    <w:rsid w:val="00B41D13"/>
    <w:rsid w:val="00B4204E"/>
    <w:rsid w:val="00B42868"/>
    <w:rsid w:val="00B429AE"/>
    <w:rsid w:val="00B42B19"/>
    <w:rsid w:val="00B4326C"/>
    <w:rsid w:val="00B4411D"/>
    <w:rsid w:val="00B46FE5"/>
    <w:rsid w:val="00B47944"/>
    <w:rsid w:val="00B51D46"/>
    <w:rsid w:val="00B53BC3"/>
    <w:rsid w:val="00B54C5A"/>
    <w:rsid w:val="00B5668F"/>
    <w:rsid w:val="00B57D32"/>
    <w:rsid w:val="00B60AB4"/>
    <w:rsid w:val="00B60B1A"/>
    <w:rsid w:val="00B61690"/>
    <w:rsid w:val="00B61D49"/>
    <w:rsid w:val="00B61D73"/>
    <w:rsid w:val="00B62136"/>
    <w:rsid w:val="00B6231D"/>
    <w:rsid w:val="00B626C8"/>
    <w:rsid w:val="00B62EF4"/>
    <w:rsid w:val="00B63BB0"/>
    <w:rsid w:val="00B63DAC"/>
    <w:rsid w:val="00B645B2"/>
    <w:rsid w:val="00B64E6A"/>
    <w:rsid w:val="00B65006"/>
    <w:rsid w:val="00B66C61"/>
    <w:rsid w:val="00B71207"/>
    <w:rsid w:val="00B720A2"/>
    <w:rsid w:val="00B73FB4"/>
    <w:rsid w:val="00B752FB"/>
    <w:rsid w:val="00B75B83"/>
    <w:rsid w:val="00B76893"/>
    <w:rsid w:val="00B77091"/>
    <w:rsid w:val="00B77DAC"/>
    <w:rsid w:val="00B80988"/>
    <w:rsid w:val="00B80A93"/>
    <w:rsid w:val="00B80C4B"/>
    <w:rsid w:val="00B81689"/>
    <w:rsid w:val="00B81B05"/>
    <w:rsid w:val="00B81B9D"/>
    <w:rsid w:val="00B824CB"/>
    <w:rsid w:val="00B83BE9"/>
    <w:rsid w:val="00B83EBE"/>
    <w:rsid w:val="00B8566F"/>
    <w:rsid w:val="00B85C35"/>
    <w:rsid w:val="00B8651D"/>
    <w:rsid w:val="00B90922"/>
    <w:rsid w:val="00B90C11"/>
    <w:rsid w:val="00B90C9F"/>
    <w:rsid w:val="00B91687"/>
    <w:rsid w:val="00B91E0A"/>
    <w:rsid w:val="00B92A78"/>
    <w:rsid w:val="00B92B0D"/>
    <w:rsid w:val="00B9372B"/>
    <w:rsid w:val="00B951E2"/>
    <w:rsid w:val="00B97D92"/>
    <w:rsid w:val="00BA0591"/>
    <w:rsid w:val="00BA05C0"/>
    <w:rsid w:val="00BA14D7"/>
    <w:rsid w:val="00BA2825"/>
    <w:rsid w:val="00BA30EB"/>
    <w:rsid w:val="00BA3144"/>
    <w:rsid w:val="00BA319B"/>
    <w:rsid w:val="00BA3A1E"/>
    <w:rsid w:val="00BA4AC7"/>
    <w:rsid w:val="00BA4B97"/>
    <w:rsid w:val="00BA4B9C"/>
    <w:rsid w:val="00BA51DD"/>
    <w:rsid w:val="00BA5224"/>
    <w:rsid w:val="00BA5B53"/>
    <w:rsid w:val="00BA5E88"/>
    <w:rsid w:val="00BA791C"/>
    <w:rsid w:val="00BB07EE"/>
    <w:rsid w:val="00BB09F5"/>
    <w:rsid w:val="00BB109C"/>
    <w:rsid w:val="00BB13F8"/>
    <w:rsid w:val="00BB18FE"/>
    <w:rsid w:val="00BB1E0D"/>
    <w:rsid w:val="00BB2A4D"/>
    <w:rsid w:val="00BB2EC6"/>
    <w:rsid w:val="00BB3453"/>
    <w:rsid w:val="00BB4A5C"/>
    <w:rsid w:val="00BB7D71"/>
    <w:rsid w:val="00BB7DE4"/>
    <w:rsid w:val="00BC154B"/>
    <w:rsid w:val="00BC2281"/>
    <w:rsid w:val="00BC2D95"/>
    <w:rsid w:val="00BC2E6B"/>
    <w:rsid w:val="00BC38A0"/>
    <w:rsid w:val="00BC5249"/>
    <w:rsid w:val="00BD0006"/>
    <w:rsid w:val="00BD06CB"/>
    <w:rsid w:val="00BD0A2E"/>
    <w:rsid w:val="00BD235C"/>
    <w:rsid w:val="00BD2669"/>
    <w:rsid w:val="00BD35F3"/>
    <w:rsid w:val="00BD3727"/>
    <w:rsid w:val="00BD4D5C"/>
    <w:rsid w:val="00BD634F"/>
    <w:rsid w:val="00BD6966"/>
    <w:rsid w:val="00BD72C1"/>
    <w:rsid w:val="00BD734E"/>
    <w:rsid w:val="00BE01CE"/>
    <w:rsid w:val="00BE03E8"/>
    <w:rsid w:val="00BE07AD"/>
    <w:rsid w:val="00BE0A6A"/>
    <w:rsid w:val="00BE0BAD"/>
    <w:rsid w:val="00BE1B8F"/>
    <w:rsid w:val="00BE2839"/>
    <w:rsid w:val="00BE2D43"/>
    <w:rsid w:val="00BE3A84"/>
    <w:rsid w:val="00BE4487"/>
    <w:rsid w:val="00BE4E46"/>
    <w:rsid w:val="00BE5C67"/>
    <w:rsid w:val="00BE60B6"/>
    <w:rsid w:val="00BE7A9C"/>
    <w:rsid w:val="00BE7C6B"/>
    <w:rsid w:val="00BE7F8B"/>
    <w:rsid w:val="00BF0E69"/>
    <w:rsid w:val="00BF1850"/>
    <w:rsid w:val="00BF2EEE"/>
    <w:rsid w:val="00BF332F"/>
    <w:rsid w:val="00BF44C5"/>
    <w:rsid w:val="00C0017D"/>
    <w:rsid w:val="00C016C8"/>
    <w:rsid w:val="00C02D3F"/>
    <w:rsid w:val="00C02DA4"/>
    <w:rsid w:val="00C02EFC"/>
    <w:rsid w:val="00C03846"/>
    <w:rsid w:val="00C0413A"/>
    <w:rsid w:val="00C05963"/>
    <w:rsid w:val="00C063DC"/>
    <w:rsid w:val="00C0751D"/>
    <w:rsid w:val="00C1008A"/>
    <w:rsid w:val="00C106A6"/>
    <w:rsid w:val="00C1086A"/>
    <w:rsid w:val="00C1091E"/>
    <w:rsid w:val="00C10B24"/>
    <w:rsid w:val="00C128EF"/>
    <w:rsid w:val="00C1354E"/>
    <w:rsid w:val="00C16047"/>
    <w:rsid w:val="00C16839"/>
    <w:rsid w:val="00C17016"/>
    <w:rsid w:val="00C17776"/>
    <w:rsid w:val="00C20189"/>
    <w:rsid w:val="00C201A5"/>
    <w:rsid w:val="00C208F5"/>
    <w:rsid w:val="00C20FA5"/>
    <w:rsid w:val="00C21634"/>
    <w:rsid w:val="00C21C17"/>
    <w:rsid w:val="00C21D3C"/>
    <w:rsid w:val="00C22316"/>
    <w:rsid w:val="00C2258E"/>
    <w:rsid w:val="00C227AC"/>
    <w:rsid w:val="00C22993"/>
    <w:rsid w:val="00C23B56"/>
    <w:rsid w:val="00C251F9"/>
    <w:rsid w:val="00C2550D"/>
    <w:rsid w:val="00C2590F"/>
    <w:rsid w:val="00C26388"/>
    <w:rsid w:val="00C278B4"/>
    <w:rsid w:val="00C3001A"/>
    <w:rsid w:val="00C312EB"/>
    <w:rsid w:val="00C31570"/>
    <w:rsid w:val="00C32271"/>
    <w:rsid w:val="00C329EB"/>
    <w:rsid w:val="00C32AED"/>
    <w:rsid w:val="00C334CA"/>
    <w:rsid w:val="00C33E1D"/>
    <w:rsid w:val="00C347F0"/>
    <w:rsid w:val="00C349D7"/>
    <w:rsid w:val="00C34EE0"/>
    <w:rsid w:val="00C34EFE"/>
    <w:rsid w:val="00C35338"/>
    <w:rsid w:val="00C3557E"/>
    <w:rsid w:val="00C35CC2"/>
    <w:rsid w:val="00C36D62"/>
    <w:rsid w:val="00C3712F"/>
    <w:rsid w:val="00C37AD3"/>
    <w:rsid w:val="00C404C5"/>
    <w:rsid w:val="00C40BB0"/>
    <w:rsid w:val="00C41B48"/>
    <w:rsid w:val="00C435D4"/>
    <w:rsid w:val="00C43638"/>
    <w:rsid w:val="00C43F88"/>
    <w:rsid w:val="00C4519C"/>
    <w:rsid w:val="00C45D18"/>
    <w:rsid w:val="00C462BA"/>
    <w:rsid w:val="00C4660B"/>
    <w:rsid w:val="00C467F8"/>
    <w:rsid w:val="00C474C0"/>
    <w:rsid w:val="00C51C86"/>
    <w:rsid w:val="00C528D5"/>
    <w:rsid w:val="00C53164"/>
    <w:rsid w:val="00C531BF"/>
    <w:rsid w:val="00C53E7B"/>
    <w:rsid w:val="00C54C13"/>
    <w:rsid w:val="00C554D2"/>
    <w:rsid w:val="00C56249"/>
    <w:rsid w:val="00C5639F"/>
    <w:rsid w:val="00C572E4"/>
    <w:rsid w:val="00C5789D"/>
    <w:rsid w:val="00C578BE"/>
    <w:rsid w:val="00C57E1A"/>
    <w:rsid w:val="00C60056"/>
    <w:rsid w:val="00C601A6"/>
    <w:rsid w:val="00C60A0B"/>
    <w:rsid w:val="00C61058"/>
    <w:rsid w:val="00C61639"/>
    <w:rsid w:val="00C61B82"/>
    <w:rsid w:val="00C62D33"/>
    <w:rsid w:val="00C636E1"/>
    <w:rsid w:val="00C64188"/>
    <w:rsid w:val="00C655A1"/>
    <w:rsid w:val="00C65BD5"/>
    <w:rsid w:val="00C67011"/>
    <w:rsid w:val="00C6792F"/>
    <w:rsid w:val="00C67B0B"/>
    <w:rsid w:val="00C70C21"/>
    <w:rsid w:val="00C72899"/>
    <w:rsid w:val="00C73539"/>
    <w:rsid w:val="00C7389E"/>
    <w:rsid w:val="00C73CCE"/>
    <w:rsid w:val="00C75BC8"/>
    <w:rsid w:val="00C774E4"/>
    <w:rsid w:val="00C77CA6"/>
    <w:rsid w:val="00C77FF0"/>
    <w:rsid w:val="00C819A8"/>
    <w:rsid w:val="00C81A42"/>
    <w:rsid w:val="00C81EAA"/>
    <w:rsid w:val="00C83D53"/>
    <w:rsid w:val="00C8570D"/>
    <w:rsid w:val="00C85E72"/>
    <w:rsid w:val="00C867B5"/>
    <w:rsid w:val="00C86F36"/>
    <w:rsid w:val="00C87578"/>
    <w:rsid w:val="00C879E1"/>
    <w:rsid w:val="00C90394"/>
    <w:rsid w:val="00C9039F"/>
    <w:rsid w:val="00C906E6"/>
    <w:rsid w:val="00C9151F"/>
    <w:rsid w:val="00C91DF3"/>
    <w:rsid w:val="00C92389"/>
    <w:rsid w:val="00C92B9F"/>
    <w:rsid w:val="00C931AA"/>
    <w:rsid w:val="00C93328"/>
    <w:rsid w:val="00C93397"/>
    <w:rsid w:val="00C93AD4"/>
    <w:rsid w:val="00C9544D"/>
    <w:rsid w:val="00C95AA7"/>
    <w:rsid w:val="00C9613C"/>
    <w:rsid w:val="00C96213"/>
    <w:rsid w:val="00C96355"/>
    <w:rsid w:val="00CA0608"/>
    <w:rsid w:val="00CA2648"/>
    <w:rsid w:val="00CA33AB"/>
    <w:rsid w:val="00CA4134"/>
    <w:rsid w:val="00CA482C"/>
    <w:rsid w:val="00CA6564"/>
    <w:rsid w:val="00CA6A1B"/>
    <w:rsid w:val="00CA6A88"/>
    <w:rsid w:val="00CA6B50"/>
    <w:rsid w:val="00CA7A39"/>
    <w:rsid w:val="00CB04F8"/>
    <w:rsid w:val="00CB2541"/>
    <w:rsid w:val="00CB3CA0"/>
    <w:rsid w:val="00CB42EB"/>
    <w:rsid w:val="00CB4465"/>
    <w:rsid w:val="00CB4566"/>
    <w:rsid w:val="00CB66D2"/>
    <w:rsid w:val="00CB6FB9"/>
    <w:rsid w:val="00CB76D2"/>
    <w:rsid w:val="00CB7E94"/>
    <w:rsid w:val="00CC00E2"/>
    <w:rsid w:val="00CC0243"/>
    <w:rsid w:val="00CC029A"/>
    <w:rsid w:val="00CC0AEF"/>
    <w:rsid w:val="00CC1EFD"/>
    <w:rsid w:val="00CC2047"/>
    <w:rsid w:val="00CC2205"/>
    <w:rsid w:val="00CC42E6"/>
    <w:rsid w:val="00CC43AE"/>
    <w:rsid w:val="00CC4B8E"/>
    <w:rsid w:val="00CC4DDD"/>
    <w:rsid w:val="00CC7D7C"/>
    <w:rsid w:val="00CD0009"/>
    <w:rsid w:val="00CD0E1B"/>
    <w:rsid w:val="00CD1B96"/>
    <w:rsid w:val="00CD1D7E"/>
    <w:rsid w:val="00CD1E71"/>
    <w:rsid w:val="00CD207B"/>
    <w:rsid w:val="00CD32F4"/>
    <w:rsid w:val="00CD433D"/>
    <w:rsid w:val="00CD49AE"/>
    <w:rsid w:val="00CD667A"/>
    <w:rsid w:val="00CD6D37"/>
    <w:rsid w:val="00CE0A68"/>
    <w:rsid w:val="00CE1D5E"/>
    <w:rsid w:val="00CE1E0D"/>
    <w:rsid w:val="00CE2A99"/>
    <w:rsid w:val="00CE30BA"/>
    <w:rsid w:val="00CE3AE7"/>
    <w:rsid w:val="00CE51DB"/>
    <w:rsid w:val="00CE62C7"/>
    <w:rsid w:val="00CE6F41"/>
    <w:rsid w:val="00CF0360"/>
    <w:rsid w:val="00CF275B"/>
    <w:rsid w:val="00CF28BC"/>
    <w:rsid w:val="00CF2F88"/>
    <w:rsid w:val="00CF4033"/>
    <w:rsid w:val="00CF42E7"/>
    <w:rsid w:val="00CF5267"/>
    <w:rsid w:val="00CF5427"/>
    <w:rsid w:val="00CF7ABF"/>
    <w:rsid w:val="00D00F7A"/>
    <w:rsid w:val="00D01411"/>
    <w:rsid w:val="00D02F55"/>
    <w:rsid w:val="00D0397F"/>
    <w:rsid w:val="00D045BA"/>
    <w:rsid w:val="00D0461A"/>
    <w:rsid w:val="00D05444"/>
    <w:rsid w:val="00D10494"/>
    <w:rsid w:val="00D10DEA"/>
    <w:rsid w:val="00D10F23"/>
    <w:rsid w:val="00D12117"/>
    <w:rsid w:val="00D149EC"/>
    <w:rsid w:val="00D14E80"/>
    <w:rsid w:val="00D14ECE"/>
    <w:rsid w:val="00D15072"/>
    <w:rsid w:val="00D167F4"/>
    <w:rsid w:val="00D170E8"/>
    <w:rsid w:val="00D22DB2"/>
    <w:rsid w:val="00D240E2"/>
    <w:rsid w:val="00D2498B"/>
    <w:rsid w:val="00D24E99"/>
    <w:rsid w:val="00D25DCF"/>
    <w:rsid w:val="00D265D3"/>
    <w:rsid w:val="00D26A60"/>
    <w:rsid w:val="00D2714D"/>
    <w:rsid w:val="00D279F2"/>
    <w:rsid w:val="00D27B4F"/>
    <w:rsid w:val="00D30584"/>
    <w:rsid w:val="00D3537A"/>
    <w:rsid w:val="00D354D2"/>
    <w:rsid w:val="00D428CD"/>
    <w:rsid w:val="00D431EF"/>
    <w:rsid w:val="00D43201"/>
    <w:rsid w:val="00D434E7"/>
    <w:rsid w:val="00D43D3D"/>
    <w:rsid w:val="00D4720F"/>
    <w:rsid w:val="00D4781A"/>
    <w:rsid w:val="00D47A14"/>
    <w:rsid w:val="00D50505"/>
    <w:rsid w:val="00D50E98"/>
    <w:rsid w:val="00D510F3"/>
    <w:rsid w:val="00D515C5"/>
    <w:rsid w:val="00D51732"/>
    <w:rsid w:val="00D53245"/>
    <w:rsid w:val="00D5395B"/>
    <w:rsid w:val="00D53C18"/>
    <w:rsid w:val="00D5499B"/>
    <w:rsid w:val="00D55324"/>
    <w:rsid w:val="00D55F9A"/>
    <w:rsid w:val="00D565F3"/>
    <w:rsid w:val="00D56D34"/>
    <w:rsid w:val="00D56F4D"/>
    <w:rsid w:val="00D5760D"/>
    <w:rsid w:val="00D579F5"/>
    <w:rsid w:val="00D57C7F"/>
    <w:rsid w:val="00D60991"/>
    <w:rsid w:val="00D6418F"/>
    <w:rsid w:val="00D64C70"/>
    <w:rsid w:val="00D65028"/>
    <w:rsid w:val="00D65772"/>
    <w:rsid w:val="00D66AB9"/>
    <w:rsid w:val="00D67BFC"/>
    <w:rsid w:val="00D67D26"/>
    <w:rsid w:val="00D70805"/>
    <w:rsid w:val="00D70972"/>
    <w:rsid w:val="00D714BC"/>
    <w:rsid w:val="00D7182F"/>
    <w:rsid w:val="00D7260C"/>
    <w:rsid w:val="00D72862"/>
    <w:rsid w:val="00D72E51"/>
    <w:rsid w:val="00D72F8F"/>
    <w:rsid w:val="00D7359D"/>
    <w:rsid w:val="00D738E4"/>
    <w:rsid w:val="00D74C9E"/>
    <w:rsid w:val="00D758C5"/>
    <w:rsid w:val="00D7619D"/>
    <w:rsid w:val="00D76B84"/>
    <w:rsid w:val="00D7718B"/>
    <w:rsid w:val="00D778C1"/>
    <w:rsid w:val="00D813FE"/>
    <w:rsid w:val="00D818C1"/>
    <w:rsid w:val="00D81940"/>
    <w:rsid w:val="00D83089"/>
    <w:rsid w:val="00D84968"/>
    <w:rsid w:val="00D85507"/>
    <w:rsid w:val="00D859E4"/>
    <w:rsid w:val="00D86F4E"/>
    <w:rsid w:val="00D9009D"/>
    <w:rsid w:val="00D90936"/>
    <w:rsid w:val="00D91471"/>
    <w:rsid w:val="00D9166D"/>
    <w:rsid w:val="00D91A3F"/>
    <w:rsid w:val="00D91D94"/>
    <w:rsid w:val="00D92442"/>
    <w:rsid w:val="00D9244F"/>
    <w:rsid w:val="00D92612"/>
    <w:rsid w:val="00D93197"/>
    <w:rsid w:val="00D933FF"/>
    <w:rsid w:val="00D935EC"/>
    <w:rsid w:val="00D93B1C"/>
    <w:rsid w:val="00D93C79"/>
    <w:rsid w:val="00D95235"/>
    <w:rsid w:val="00D977D9"/>
    <w:rsid w:val="00D97C5C"/>
    <w:rsid w:val="00DA0134"/>
    <w:rsid w:val="00DA045F"/>
    <w:rsid w:val="00DA0A74"/>
    <w:rsid w:val="00DA497C"/>
    <w:rsid w:val="00DA5AA5"/>
    <w:rsid w:val="00DA7191"/>
    <w:rsid w:val="00DA74E7"/>
    <w:rsid w:val="00DA77E2"/>
    <w:rsid w:val="00DB01B5"/>
    <w:rsid w:val="00DB185E"/>
    <w:rsid w:val="00DB23B0"/>
    <w:rsid w:val="00DB491D"/>
    <w:rsid w:val="00DB4D5B"/>
    <w:rsid w:val="00DB5FFD"/>
    <w:rsid w:val="00DB61FE"/>
    <w:rsid w:val="00DB6282"/>
    <w:rsid w:val="00DB631D"/>
    <w:rsid w:val="00DB7AD7"/>
    <w:rsid w:val="00DB7B7F"/>
    <w:rsid w:val="00DC001F"/>
    <w:rsid w:val="00DC0DC3"/>
    <w:rsid w:val="00DC5211"/>
    <w:rsid w:val="00DC6098"/>
    <w:rsid w:val="00DC7879"/>
    <w:rsid w:val="00DC7AB8"/>
    <w:rsid w:val="00DD050C"/>
    <w:rsid w:val="00DD09A2"/>
    <w:rsid w:val="00DD09BF"/>
    <w:rsid w:val="00DD116A"/>
    <w:rsid w:val="00DD1FBD"/>
    <w:rsid w:val="00DD339D"/>
    <w:rsid w:val="00DD34BC"/>
    <w:rsid w:val="00DD476C"/>
    <w:rsid w:val="00DD5001"/>
    <w:rsid w:val="00DD52F6"/>
    <w:rsid w:val="00DD53BF"/>
    <w:rsid w:val="00DD561B"/>
    <w:rsid w:val="00DD5D4A"/>
    <w:rsid w:val="00DD6DF7"/>
    <w:rsid w:val="00DD70E8"/>
    <w:rsid w:val="00DD7A9C"/>
    <w:rsid w:val="00DE0AD5"/>
    <w:rsid w:val="00DE1564"/>
    <w:rsid w:val="00DE15DE"/>
    <w:rsid w:val="00DE1EEF"/>
    <w:rsid w:val="00DE218B"/>
    <w:rsid w:val="00DE325D"/>
    <w:rsid w:val="00DE390E"/>
    <w:rsid w:val="00DE4274"/>
    <w:rsid w:val="00DE462A"/>
    <w:rsid w:val="00DE56FC"/>
    <w:rsid w:val="00DE68E0"/>
    <w:rsid w:val="00DE73B3"/>
    <w:rsid w:val="00DE7CB4"/>
    <w:rsid w:val="00DE7E87"/>
    <w:rsid w:val="00DF015D"/>
    <w:rsid w:val="00DF12CC"/>
    <w:rsid w:val="00DF2422"/>
    <w:rsid w:val="00DF3FDE"/>
    <w:rsid w:val="00DF4EA2"/>
    <w:rsid w:val="00DF5514"/>
    <w:rsid w:val="00DF634F"/>
    <w:rsid w:val="00DF6436"/>
    <w:rsid w:val="00DF6E6E"/>
    <w:rsid w:val="00DF789D"/>
    <w:rsid w:val="00E008D4"/>
    <w:rsid w:val="00E011F9"/>
    <w:rsid w:val="00E02271"/>
    <w:rsid w:val="00E02BBB"/>
    <w:rsid w:val="00E03020"/>
    <w:rsid w:val="00E03C5E"/>
    <w:rsid w:val="00E03E55"/>
    <w:rsid w:val="00E045FA"/>
    <w:rsid w:val="00E04CFF"/>
    <w:rsid w:val="00E04D1A"/>
    <w:rsid w:val="00E06129"/>
    <w:rsid w:val="00E06A00"/>
    <w:rsid w:val="00E06A6B"/>
    <w:rsid w:val="00E079E5"/>
    <w:rsid w:val="00E07EBA"/>
    <w:rsid w:val="00E11D67"/>
    <w:rsid w:val="00E12765"/>
    <w:rsid w:val="00E12DF7"/>
    <w:rsid w:val="00E13337"/>
    <w:rsid w:val="00E1357D"/>
    <w:rsid w:val="00E1434E"/>
    <w:rsid w:val="00E14496"/>
    <w:rsid w:val="00E157DD"/>
    <w:rsid w:val="00E175EF"/>
    <w:rsid w:val="00E217F2"/>
    <w:rsid w:val="00E21A54"/>
    <w:rsid w:val="00E21C39"/>
    <w:rsid w:val="00E2395A"/>
    <w:rsid w:val="00E23C41"/>
    <w:rsid w:val="00E241F1"/>
    <w:rsid w:val="00E24244"/>
    <w:rsid w:val="00E25330"/>
    <w:rsid w:val="00E27C27"/>
    <w:rsid w:val="00E27ED5"/>
    <w:rsid w:val="00E30BCB"/>
    <w:rsid w:val="00E30C6E"/>
    <w:rsid w:val="00E31020"/>
    <w:rsid w:val="00E31448"/>
    <w:rsid w:val="00E315CF"/>
    <w:rsid w:val="00E31828"/>
    <w:rsid w:val="00E31F08"/>
    <w:rsid w:val="00E3254A"/>
    <w:rsid w:val="00E33C74"/>
    <w:rsid w:val="00E35432"/>
    <w:rsid w:val="00E356E8"/>
    <w:rsid w:val="00E364A0"/>
    <w:rsid w:val="00E37177"/>
    <w:rsid w:val="00E37219"/>
    <w:rsid w:val="00E40496"/>
    <w:rsid w:val="00E40B8D"/>
    <w:rsid w:val="00E40D7C"/>
    <w:rsid w:val="00E411BC"/>
    <w:rsid w:val="00E41AB2"/>
    <w:rsid w:val="00E425F7"/>
    <w:rsid w:val="00E436A8"/>
    <w:rsid w:val="00E43D31"/>
    <w:rsid w:val="00E43EA9"/>
    <w:rsid w:val="00E44383"/>
    <w:rsid w:val="00E446E3"/>
    <w:rsid w:val="00E44CBC"/>
    <w:rsid w:val="00E44F66"/>
    <w:rsid w:val="00E4500B"/>
    <w:rsid w:val="00E469BC"/>
    <w:rsid w:val="00E47315"/>
    <w:rsid w:val="00E5103F"/>
    <w:rsid w:val="00E514C2"/>
    <w:rsid w:val="00E51D01"/>
    <w:rsid w:val="00E53ACF"/>
    <w:rsid w:val="00E54682"/>
    <w:rsid w:val="00E54809"/>
    <w:rsid w:val="00E54828"/>
    <w:rsid w:val="00E54D1D"/>
    <w:rsid w:val="00E56044"/>
    <w:rsid w:val="00E56094"/>
    <w:rsid w:val="00E5655D"/>
    <w:rsid w:val="00E5703A"/>
    <w:rsid w:val="00E576A6"/>
    <w:rsid w:val="00E601C0"/>
    <w:rsid w:val="00E6172E"/>
    <w:rsid w:val="00E6299B"/>
    <w:rsid w:val="00E6302D"/>
    <w:rsid w:val="00E63794"/>
    <w:rsid w:val="00E63CAC"/>
    <w:rsid w:val="00E644F4"/>
    <w:rsid w:val="00E6459A"/>
    <w:rsid w:val="00E662F5"/>
    <w:rsid w:val="00E66E49"/>
    <w:rsid w:val="00E6727C"/>
    <w:rsid w:val="00E70F83"/>
    <w:rsid w:val="00E71B4F"/>
    <w:rsid w:val="00E71BD1"/>
    <w:rsid w:val="00E71C62"/>
    <w:rsid w:val="00E7257D"/>
    <w:rsid w:val="00E74BF6"/>
    <w:rsid w:val="00E7585B"/>
    <w:rsid w:val="00E767D9"/>
    <w:rsid w:val="00E7708B"/>
    <w:rsid w:val="00E80D3D"/>
    <w:rsid w:val="00E80EF6"/>
    <w:rsid w:val="00E816E8"/>
    <w:rsid w:val="00E81DCD"/>
    <w:rsid w:val="00E821D5"/>
    <w:rsid w:val="00E8270F"/>
    <w:rsid w:val="00E841F0"/>
    <w:rsid w:val="00E8450B"/>
    <w:rsid w:val="00E85954"/>
    <w:rsid w:val="00E85E28"/>
    <w:rsid w:val="00E8653B"/>
    <w:rsid w:val="00E86E2D"/>
    <w:rsid w:val="00E87C89"/>
    <w:rsid w:val="00E90330"/>
    <w:rsid w:val="00E90954"/>
    <w:rsid w:val="00E92586"/>
    <w:rsid w:val="00E93252"/>
    <w:rsid w:val="00E938EF"/>
    <w:rsid w:val="00E93981"/>
    <w:rsid w:val="00E93C40"/>
    <w:rsid w:val="00E9414D"/>
    <w:rsid w:val="00E94C13"/>
    <w:rsid w:val="00E94D73"/>
    <w:rsid w:val="00E95015"/>
    <w:rsid w:val="00E95797"/>
    <w:rsid w:val="00E97832"/>
    <w:rsid w:val="00EA00C1"/>
    <w:rsid w:val="00EA09E4"/>
    <w:rsid w:val="00EA11F4"/>
    <w:rsid w:val="00EA19E2"/>
    <w:rsid w:val="00EA4538"/>
    <w:rsid w:val="00EA4BD1"/>
    <w:rsid w:val="00EA63FC"/>
    <w:rsid w:val="00EB0658"/>
    <w:rsid w:val="00EB0984"/>
    <w:rsid w:val="00EB1484"/>
    <w:rsid w:val="00EB1A7B"/>
    <w:rsid w:val="00EB2C52"/>
    <w:rsid w:val="00EB3886"/>
    <w:rsid w:val="00EB3C1B"/>
    <w:rsid w:val="00EB4C28"/>
    <w:rsid w:val="00EB55B7"/>
    <w:rsid w:val="00EB572A"/>
    <w:rsid w:val="00EB5B4B"/>
    <w:rsid w:val="00EB75F3"/>
    <w:rsid w:val="00EC2021"/>
    <w:rsid w:val="00EC24B9"/>
    <w:rsid w:val="00EC2CE8"/>
    <w:rsid w:val="00EC437A"/>
    <w:rsid w:val="00EC4A61"/>
    <w:rsid w:val="00EC4A9B"/>
    <w:rsid w:val="00EC4B42"/>
    <w:rsid w:val="00EC5600"/>
    <w:rsid w:val="00EC5762"/>
    <w:rsid w:val="00EC64A2"/>
    <w:rsid w:val="00EC675F"/>
    <w:rsid w:val="00EC6A35"/>
    <w:rsid w:val="00EC6C0E"/>
    <w:rsid w:val="00EC7D3A"/>
    <w:rsid w:val="00ED005F"/>
    <w:rsid w:val="00ED1112"/>
    <w:rsid w:val="00ED138B"/>
    <w:rsid w:val="00ED2440"/>
    <w:rsid w:val="00ED25F5"/>
    <w:rsid w:val="00ED2961"/>
    <w:rsid w:val="00ED29BD"/>
    <w:rsid w:val="00ED3C84"/>
    <w:rsid w:val="00ED6025"/>
    <w:rsid w:val="00ED6306"/>
    <w:rsid w:val="00ED66DA"/>
    <w:rsid w:val="00EE23A3"/>
    <w:rsid w:val="00EE3120"/>
    <w:rsid w:val="00EE3471"/>
    <w:rsid w:val="00EE4FE5"/>
    <w:rsid w:val="00EE5EA9"/>
    <w:rsid w:val="00EE7C76"/>
    <w:rsid w:val="00EF017C"/>
    <w:rsid w:val="00EF0690"/>
    <w:rsid w:val="00EF0B36"/>
    <w:rsid w:val="00EF0B74"/>
    <w:rsid w:val="00EF1123"/>
    <w:rsid w:val="00EF1EC6"/>
    <w:rsid w:val="00EF273D"/>
    <w:rsid w:val="00EF3A58"/>
    <w:rsid w:val="00EF40BC"/>
    <w:rsid w:val="00EF47BB"/>
    <w:rsid w:val="00EF4A23"/>
    <w:rsid w:val="00EF5447"/>
    <w:rsid w:val="00EF54AF"/>
    <w:rsid w:val="00EF5850"/>
    <w:rsid w:val="00EF6672"/>
    <w:rsid w:val="00EF6F07"/>
    <w:rsid w:val="00EF7454"/>
    <w:rsid w:val="00F008B1"/>
    <w:rsid w:val="00F02362"/>
    <w:rsid w:val="00F02C95"/>
    <w:rsid w:val="00F033EA"/>
    <w:rsid w:val="00F03A9A"/>
    <w:rsid w:val="00F04165"/>
    <w:rsid w:val="00F0452A"/>
    <w:rsid w:val="00F04533"/>
    <w:rsid w:val="00F05D35"/>
    <w:rsid w:val="00F06B68"/>
    <w:rsid w:val="00F06DDF"/>
    <w:rsid w:val="00F100DC"/>
    <w:rsid w:val="00F1131F"/>
    <w:rsid w:val="00F12FBF"/>
    <w:rsid w:val="00F13A98"/>
    <w:rsid w:val="00F14604"/>
    <w:rsid w:val="00F1460A"/>
    <w:rsid w:val="00F147A9"/>
    <w:rsid w:val="00F1611F"/>
    <w:rsid w:val="00F174D1"/>
    <w:rsid w:val="00F1756E"/>
    <w:rsid w:val="00F17CDD"/>
    <w:rsid w:val="00F21458"/>
    <w:rsid w:val="00F228A9"/>
    <w:rsid w:val="00F24F7F"/>
    <w:rsid w:val="00F25683"/>
    <w:rsid w:val="00F26579"/>
    <w:rsid w:val="00F311F2"/>
    <w:rsid w:val="00F3177A"/>
    <w:rsid w:val="00F3183E"/>
    <w:rsid w:val="00F31967"/>
    <w:rsid w:val="00F31EB0"/>
    <w:rsid w:val="00F32408"/>
    <w:rsid w:val="00F325C7"/>
    <w:rsid w:val="00F348BA"/>
    <w:rsid w:val="00F3497B"/>
    <w:rsid w:val="00F35C77"/>
    <w:rsid w:val="00F35C7B"/>
    <w:rsid w:val="00F370AA"/>
    <w:rsid w:val="00F37AE5"/>
    <w:rsid w:val="00F4112C"/>
    <w:rsid w:val="00F4160A"/>
    <w:rsid w:val="00F41F50"/>
    <w:rsid w:val="00F41FE1"/>
    <w:rsid w:val="00F4218C"/>
    <w:rsid w:val="00F42222"/>
    <w:rsid w:val="00F4226D"/>
    <w:rsid w:val="00F43324"/>
    <w:rsid w:val="00F43F77"/>
    <w:rsid w:val="00F43FD3"/>
    <w:rsid w:val="00F45D90"/>
    <w:rsid w:val="00F467F9"/>
    <w:rsid w:val="00F471CC"/>
    <w:rsid w:val="00F47A88"/>
    <w:rsid w:val="00F47F23"/>
    <w:rsid w:val="00F517A4"/>
    <w:rsid w:val="00F52ED1"/>
    <w:rsid w:val="00F53F86"/>
    <w:rsid w:val="00F57267"/>
    <w:rsid w:val="00F573FC"/>
    <w:rsid w:val="00F6143C"/>
    <w:rsid w:val="00F61A64"/>
    <w:rsid w:val="00F62B0F"/>
    <w:rsid w:val="00F63D80"/>
    <w:rsid w:val="00F647DF"/>
    <w:rsid w:val="00F6537F"/>
    <w:rsid w:val="00F65519"/>
    <w:rsid w:val="00F66073"/>
    <w:rsid w:val="00F709BE"/>
    <w:rsid w:val="00F709D1"/>
    <w:rsid w:val="00F7103E"/>
    <w:rsid w:val="00F7342B"/>
    <w:rsid w:val="00F73B93"/>
    <w:rsid w:val="00F74501"/>
    <w:rsid w:val="00F7463C"/>
    <w:rsid w:val="00F7705A"/>
    <w:rsid w:val="00F77CAD"/>
    <w:rsid w:val="00F8147E"/>
    <w:rsid w:val="00F81F66"/>
    <w:rsid w:val="00F8409E"/>
    <w:rsid w:val="00F85AAC"/>
    <w:rsid w:val="00F86221"/>
    <w:rsid w:val="00F866A1"/>
    <w:rsid w:val="00F902D0"/>
    <w:rsid w:val="00F91458"/>
    <w:rsid w:val="00F91DEA"/>
    <w:rsid w:val="00F9381C"/>
    <w:rsid w:val="00F9399A"/>
    <w:rsid w:val="00F941EA"/>
    <w:rsid w:val="00F94419"/>
    <w:rsid w:val="00F9536B"/>
    <w:rsid w:val="00F95372"/>
    <w:rsid w:val="00F95756"/>
    <w:rsid w:val="00F966CC"/>
    <w:rsid w:val="00F96738"/>
    <w:rsid w:val="00F9770D"/>
    <w:rsid w:val="00FA0D2F"/>
    <w:rsid w:val="00FA0D30"/>
    <w:rsid w:val="00FA0DAC"/>
    <w:rsid w:val="00FA1BF3"/>
    <w:rsid w:val="00FA25A3"/>
    <w:rsid w:val="00FA2A51"/>
    <w:rsid w:val="00FA3B11"/>
    <w:rsid w:val="00FA3C3E"/>
    <w:rsid w:val="00FA4C9C"/>
    <w:rsid w:val="00FA4E91"/>
    <w:rsid w:val="00FA600E"/>
    <w:rsid w:val="00FA6125"/>
    <w:rsid w:val="00FA6B5A"/>
    <w:rsid w:val="00FA7342"/>
    <w:rsid w:val="00FB149C"/>
    <w:rsid w:val="00FB207B"/>
    <w:rsid w:val="00FB3417"/>
    <w:rsid w:val="00FB4A48"/>
    <w:rsid w:val="00FB56B8"/>
    <w:rsid w:val="00FB6057"/>
    <w:rsid w:val="00FB6EC2"/>
    <w:rsid w:val="00FB7AA6"/>
    <w:rsid w:val="00FC0C09"/>
    <w:rsid w:val="00FC353D"/>
    <w:rsid w:val="00FC3AC3"/>
    <w:rsid w:val="00FC3C41"/>
    <w:rsid w:val="00FC4D17"/>
    <w:rsid w:val="00FC50BC"/>
    <w:rsid w:val="00FC7774"/>
    <w:rsid w:val="00FD0840"/>
    <w:rsid w:val="00FD1F77"/>
    <w:rsid w:val="00FD2268"/>
    <w:rsid w:val="00FD2425"/>
    <w:rsid w:val="00FD2B27"/>
    <w:rsid w:val="00FD360A"/>
    <w:rsid w:val="00FD38CA"/>
    <w:rsid w:val="00FD509F"/>
    <w:rsid w:val="00FD5629"/>
    <w:rsid w:val="00FD568A"/>
    <w:rsid w:val="00FD5AAE"/>
    <w:rsid w:val="00FE02EF"/>
    <w:rsid w:val="00FE13FF"/>
    <w:rsid w:val="00FE1B69"/>
    <w:rsid w:val="00FE1BC7"/>
    <w:rsid w:val="00FE2D49"/>
    <w:rsid w:val="00FE4B5F"/>
    <w:rsid w:val="00FE6997"/>
    <w:rsid w:val="00FE7391"/>
    <w:rsid w:val="00FE7D85"/>
    <w:rsid w:val="00FF04B1"/>
    <w:rsid w:val="00FF2D8A"/>
    <w:rsid w:val="00FF3035"/>
    <w:rsid w:val="00FF3899"/>
    <w:rsid w:val="00FF3FE4"/>
    <w:rsid w:val="00FF5AF1"/>
    <w:rsid w:val="00FF6A60"/>
    <w:rsid w:val="00FF7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B83213"/>
  <w15:chartTrackingRefBased/>
  <w15:docId w15:val="{41EC9F71-D096-4513-A570-68A1631DA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line number"/>
    <w:basedOn w:val="a1"/>
    <w:uiPriority w:val="99"/>
    <w:semiHidden/>
    <w:unhideWhenUsed/>
    <w:rsid w:val="000974BB"/>
  </w:style>
  <w:style w:type="paragraph" w:styleId="a5">
    <w:name w:val="header"/>
    <w:basedOn w:val="a0"/>
    <w:link w:val="a6"/>
    <w:uiPriority w:val="99"/>
    <w:unhideWhenUsed/>
    <w:rsid w:val="00EB388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1"/>
    <w:link w:val="a5"/>
    <w:uiPriority w:val="99"/>
    <w:rsid w:val="00EB3886"/>
  </w:style>
  <w:style w:type="paragraph" w:styleId="a7">
    <w:name w:val="footer"/>
    <w:basedOn w:val="a0"/>
    <w:link w:val="a8"/>
    <w:uiPriority w:val="99"/>
    <w:unhideWhenUsed/>
    <w:rsid w:val="00EB388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1"/>
    <w:link w:val="a7"/>
    <w:uiPriority w:val="99"/>
    <w:rsid w:val="00EB3886"/>
  </w:style>
  <w:style w:type="paragraph" w:styleId="a">
    <w:name w:val="List Bullet"/>
    <w:basedOn w:val="a0"/>
    <w:uiPriority w:val="99"/>
    <w:unhideWhenUsed/>
    <w:rsid w:val="00D0397F"/>
    <w:pPr>
      <w:numPr>
        <w:numId w:val="1"/>
      </w:numPr>
      <w:contextualSpacing/>
    </w:pPr>
  </w:style>
  <w:style w:type="character" w:styleId="a9">
    <w:name w:val="Placeholder Text"/>
    <w:basedOn w:val="a1"/>
    <w:uiPriority w:val="99"/>
    <w:semiHidden/>
    <w:rsid w:val="00FE7391"/>
    <w:rPr>
      <w:color w:val="808080"/>
    </w:rPr>
  </w:style>
  <w:style w:type="paragraph" w:customStyle="1" w:styleId="1">
    <w:name w:val="文献目録1"/>
    <w:basedOn w:val="a0"/>
    <w:rsid w:val="00FE7391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2">
    <w:name w:val="文献目録2"/>
    <w:basedOn w:val="a0"/>
    <w:rsid w:val="00563CFA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3">
    <w:name w:val="文献目録3"/>
    <w:basedOn w:val="a0"/>
    <w:rsid w:val="002557F3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4">
    <w:name w:val="文献目録4"/>
    <w:basedOn w:val="a0"/>
    <w:rsid w:val="00AB1AD0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5">
    <w:name w:val="文献目録5"/>
    <w:basedOn w:val="a0"/>
    <w:rsid w:val="001D0734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6">
    <w:name w:val="文献目録6"/>
    <w:basedOn w:val="a0"/>
    <w:rsid w:val="002675C8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7">
    <w:name w:val="文献目録7"/>
    <w:basedOn w:val="a0"/>
    <w:rsid w:val="00B57D3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8">
    <w:name w:val="文献目録8"/>
    <w:basedOn w:val="a0"/>
    <w:rsid w:val="003B11B7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9">
    <w:name w:val="文献目録9"/>
    <w:basedOn w:val="a0"/>
    <w:rsid w:val="00CB6FB9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10">
    <w:name w:val="文献目録10"/>
    <w:basedOn w:val="a0"/>
    <w:rsid w:val="00150270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11">
    <w:name w:val="文献目録11"/>
    <w:basedOn w:val="a0"/>
    <w:rsid w:val="00056C27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styleId="aa">
    <w:name w:val="Table Grid"/>
    <w:basedOn w:val="a2"/>
    <w:uiPriority w:val="59"/>
    <w:rsid w:val="00963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文献目録12"/>
    <w:basedOn w:val="a0"/>
    <w:rsid w:val="002077EF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13">
    <w:name w:val="文献目録13"/>
    <w:basedOn w:val="a0"/>
    <w:rsid w:val="003B0B70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styleId="ab">
    <w:name w:val="Hyperlink"/>
    <w:basedOn w:val="a1"/>
    <w:uiPriority w:val="99"/>
    <w:unhideWhenUsed/>
    <w:rsid w:val="00147988"/>
    <w:rPr>
      <w:color w:val="0563C1" w:themeColor="hyperlink"/>
      <w:u w:val="single"/>
    </w:rPr>
  </w:style>
  <w:style w:type="character" w:styleId="ac">
    <w:name w:val="Unresolved Mention"/>
    <w:basedOn w:val="a1"/>
    <w:uiPriority w:val="99"/>
    <w:semiHidden/>
    <w:unhideWhenUsed/>
    <w:rsid w:val="00147988"/>
    <w:rPr>
      <w:color w:val="605E5C"/>
      <w:shd w:val="clear" w:color="auto" w:fill="E1DFDD"/>
    </w:rPr>
  </w:style>
  <w:style w:type="paragraph" w:customStyle="1" w:styleId="14">
    <w:name w:val="文献目録14"/>
    <w:basedOn w:val="a0"/>
    <w:rsid w:val="00345AF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15">
    <w:name w:val="文献目録15"/>
    <w:basedOn w:val="a0"/>
    <w:rsid w:val="001D1717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styleId="ad">
    <w:name w:val="FollowedHyperlink"/>
    <w:basedOn w:val="a1"/>
    <w:uiPriority w:val="99"/>
    <w:semiHidden/>
    <w:unhideWhenUsed/>
    <w:rsid w:val="00A56D33"/>
    <w:rPr>
      <w:color w:val="954F72" w:themeColor="followedHyperlink"/>
      <w:u w:val="single"/>
    </w:rPr>
  </w:style>
  <w:style w:type="paragraph" w:customStyle="1" w:styleId="16">
    <w:name w:val="文献目録16"/>
    <w:basedOn w:val="a0"/>
    <w:rsid w:val="008B1744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ae">
    <w:name w:val="Revision"/>
    <w:hidden/>
    <w:uiPriority w:val="99"/>
    <w:semiHidden/>
    <w:rsid w:val="00316A65"/>
  </w:style>
  <w:style w:type="paragraph" w:customStyle="1" w:styleId="17">
    <w:name w:val="文献目録17"/>
    <w:basedOn w:val="a0"/>
    <w:rsid w:val="002F4E25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18">
    <w:name w:val="文献目録18"/>
    <w:basedOn w:val="a0"/>
    <w:rsid w:val="000F5D4D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19">
    <w:name w:val="文献目録19"/>
    <w:basedOn w:val="a0"/>
    <w:rsid w:val="00D05444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20">
    <w:name w:val="文献目録20"/>
    <w:basedOn w:val="a0"/>
    <w:rsid w:val="00D7097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styleId="af">
    <w:name w:val="annotation reference"/>
    <w:basedOn w:val="a1"/>
    <w:uiPriority w:val="99"/>
    <w:rsid w:val="000F3DF7"/>
    <w:rPr>
      <w:sz w:val="16"/>
      <w:szCs w:val="16"/>
    </w:rPr>
  </w:style>
  <w:style w:type="paragraph" w:styleId="af0">
    <w:name w:val="annotation text"/>
    <w:basedOn w:val="a0"/>
    <w:link w:val="af1"/>
    <w:uiPriority w:val="99"/>
    <w:unhideWhenUsed/>
    <w:rPr>
      <w:sz w:val="20"/>
      <w:szCs w:val="20"/>
    </w:rPr>
  </w:style>
  <w:style w:type="character" w:customStyle="1" w:styleId="af1">
    <w:name w:val="コメント文字列 (文字)"/>
    <w:basedOn w:val="a1"/>
    <w:link w:val="af0"/>
    <w:uiPriority w:val="99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114BA6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114BA6"/>
    <w:rPr>
      <w:b/>
      <w:bCs/>
      <w:sz w:val="20"/>
      <w:szCs w:val="20"/>
    </w:rPr>
  </w:style>
  <w:style w:type="paragraph" w:customStyle="1" w:styleId="21">
    <w:name w:val="文献目録21"/>
    <w:basedOn w:val="a0"/>
    <w:rsid w:val="005F053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22">
    <w:name w:val="文献目録22"/>
    <w:basedOn w:val="a0"/>
    <w:rsid w:val="00AD26B4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af4">
    <w:name w:val="List Paragraph"/>
    <w:basedOn w:val="a0"/>
    <w:uiPriority w:val="34"/>
    <w:qFormat/>
    <w:rsid w:val="00CC7D7C"/>
    <w:pPr>
      <w:ind w:leftChars="400" w:left="840"/>
    </w:pPr>
  </w:style>
  <w:style w:type="paragraph" w:customStyle="1" w:styleId="23">
    <w:name w:val="文献目録23"/>
    <w:basedOn w:val="a0"/>
    <w:rsid w:val="00B03CF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24">
    <w:name w:val="文献目録24"/>
    <w:basedOn w:val="a0"/>
    <w:rsid w:val="00D56F4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25">
    <w:name w:val="文献目録25"/>
    <w:basedOn w:val="a0"/>
    <w:rsid w:val="00B54C5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6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4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1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6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3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0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3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3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2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7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8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1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04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2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72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08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60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9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7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8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7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4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5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1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2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7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3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8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6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3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0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0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1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4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4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2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1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6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6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6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8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4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0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2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1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4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3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5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4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5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9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6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2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7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8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8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9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2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5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2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2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2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4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5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7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7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6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3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6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2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8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7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0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8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0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0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8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8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2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5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3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4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4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1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8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8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4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9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7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1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1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4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7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6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2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9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6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5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9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2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3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7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8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3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3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7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3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9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846C752-3185-4CF6-BF68-A9B359BAE49F}">
  <we:reference id="wa104380917" version="1.0.1.0" store="ja-JP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63F67B-7DBE-41C6-9E69-F3D2F05318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25</TotalTime>
  <Pages>3</Pages>
  <Words>529</Words>
  <Characters>30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坪田 庄真</dc:creator>
  <cp:lastModifiedBy>TSUBOTA Shoma</cp:lastModifiedBy>
  <cp:revision>2663</cp:revision>
  <dcterms:created xsi:type="dcterms:W3CDTF">2023-04-08T08:42:00Z</dcterms:created>
  <dcterms:modified xsi:type="dcterms:W3CDTF">2025-03-28T06:12:00Z</dcterms:modified>
</cp:coreProperties>
</file>